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240" w:after="60"/>
        <w:rPr/>
      </w:pPr>
      <w:r>
        <w:rPr/>
        <w:t xml:space="preserve">Graph 1  </w:t>
      </w:r>
    </w:p>
    <w:p>
      <w:pPr>
        <w:pStyle w:val="Normal"/>
        <w:spacing w:lineRule="auto" w:line="360"/>
        <w:jc w:val="both"/>
        <w:rPr/>
      </w:pPr>
      <w:r>
        <w:rPr>
          <w:lang w:val="en-US" w:eastAsia="en-US"/>
        </w:rPr>
        <mc:AlternateContent>
          <mc:Choice Requires="wpg">
            <w:drawing>
              <wp:inline distT="0" distB="0" distL="0" distR="0">
                <wp:extent cx="5943600" cy="3586480"/>
                <wp:effectExtent l="0" t="0" r="0" b="0"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943600" cy="3586320"/>
                          <a:chOff x="0" y="0"/>
                          <a:chExt cx="5943600" cy="3586320"/>
                        </a:xfrm>
                      </wpg:grpSpPr>
                      <wps:wsp>
                        <wps:cNvSpPr/>
                        <wps:nvSpPr>
                          <wps:cNvPr id="0" name=""/>
                          <wps:cNvSpPr/>
                        </wps:nvSpPr>
                        <wps:spPr>
                          <a:xfrm>
                            <a:off x="0" y="0"/>
                            <a:ext cx="5943600" cy="3586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/>
                        <wps:spPr>
                          <a:xfrm>
                            <a:off x="544680" y="552600"/>
                            <a:ext cx="5283720" cy="228924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44680" y="552600"/>
                            <a:ext cx="5283720" cy="2289240"/>
                          </a:xfrm>
                          <a:prstGeom prst="rect">
                            <a:avLst/>
                          </a:prstGeom>
                          <a:noFill/>
                          <a:ln w="9360">
                            <a:solidFill>
                              <a:srgbClr val="80808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44680" y="552600"/>
                            <a:ext cx="720" cy="228924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15160" y="2841480"/>
                            <a:ext cx="29880" cy="7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15160" y="2384280"/>
                            <a:ext cx="29880" cy="7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15160" y="1926000"/>
                            <a:ext cx="29880" cy="7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15160" y="1468800"/>
                            <a:ext cx="29880" cy="7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15160" y="1010160"/>
                            <a:ext cx="29880" cy="7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15160" y="552600"/>
                            <a:ext cx="29880" cy="7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44680" y="2841480"/>
                            <a:ext cx="5283720" cy="7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544680" y="2841120"/>
                            <a:ext cx="720" cy="2988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1024920" y="2841120"/>
                            <a:ext cx="720" cy="2988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1505520" y="2841120"/>
                            <a:ext cx="720" cy="2988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1985760" y="2841120"/>
                            <a:ext cx="720" cy="2988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465640" y="2841120"/>
                            <a:ext cx="720" cy="2988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946240" y="2841120"/>
                            <a:ext cx="720" cy="2988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427560" y="2841120"/>
                            <a:ext cx="720" cy="2988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907800" y="2841120"/>
                            <a:ext cx="720" cy="2988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4387680" y="2841120"/>
                            <a:ext cx="720" cy="2988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4868640" y="2841120"/>
                            <a:ext cx="720" cy="2988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5348520" y="2841120"/>
                            <a:ext cx="720" cy="2988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5828760" y="2841120"/>
                            <a:ext cx="720" cy="2988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784800" y="795600"/>
                            <a:ext cx="4803840" cy="16934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4021" h="1422">
                                <a:moveTo>
                                  <a:pt x="0" y="0"/>
                                </a:moveTo>
                                <a:lnTo>
                                  <a:pt x="402" y="546"/>
                                </a:lnTo>
                                <a:lnTo>
                                  <a:pt x="804" y="380"/>
                                </a:lnTo>
                                <a:lnTo>
                                  <a:pt x="1206" y="526"/>
                                </a:lnTo>
                                <a:lnTo>
                                  <a:pt x="1608" y="622"/>
                                </a:lnTo>
                                <a:lnTo>
                                  <a:pt x="2011" y="834"/>
                                </a:lnTo>
                                <a:lnTo>
                                  <a:pt x="2413" y="661"/>
                                </a:lnTo>
                                <a:lnTo>
                                  <a:pt x="2815" y="899"/>
                                </a:lnTo>
                                <a:lnTo>
                                  <a:pt x="3217" y="899"/>
                                </a:lnTo>
                                <a:lnTo>
                                  <a:pt x="3619" y="1161"/>
                                </a:lnTo>
                                <a:lnTo>
                                  <a:pt x="4021" y="1422"/>
                                </a:lnTo>
                              </a:path>
                            </a:pathLst>
                          </a:custGeom>
                          <a:noFill/>
                          <a:ln w="9360">
                            <a:solidFill>
                              <a:srgbClr val="333333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784800" y="567000"/>
                            <a:ext cx="720" cy="22860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759960" y="567000"/>
                            <a:ext cx="50760" cy="7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1265040" y="1170360"/>
                            <a:ext cx="720" cy="27504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240200" y="1171080"/>
                            <a:ext cx="51480" cy="7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1745640" y="882720"/>
                            <a:ext cx="720" cy="36576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720080" y="882720"/>
                            <a:ext cx="51480" cy="7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225520" y="1192680"/>
                            <a:ext cx="720" cy="2293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201040" y="1193040"/>
                            <a:ext cx="50760" cy="7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705760" y="1125360"/>
                            <a:ext cx="720" cy="41148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680920" y="1125360"/>
                            <a:ext cx="51480" cy="7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187800" y="1513080"/>
                            <a:ext cx="720" cy="27504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162240" y="1513800"/>
                            <a:ext cx="51480" cy="7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667680" y="1261800"/>
                            <a:ext cx="720" cy="32076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642480" y="1262520"/>
                            <a:ext cx="51480" cy="7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4147920" y="1500480"/>
                            <a:ext cx="720" cy="36576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123080" y="1500480"/>
                            <a:ext cx="51480" cy="7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4628520" y="1637640"/>
                            <a:ext cx="720" cy="22860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602960" y="1637640"/>
                            <a:ext cx="51480" cy="7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5108400" y="1902960"/>
                            <a:ext cx="720" cy="27576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083200" y="1902960"/>
                            <a:ext cx="51480" cy="7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5588640" y="2169000"/>
                            <a:ext cx="720" cy="32004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563800" y="2169000"/>
                            <a:ext cx="51480" cy="7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784800" y="726480"/>
                            <a:ext cx="4803840" cy="15343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4021" h="1288">
                                <a:moveTo>
                                  <a:pt x="0" y="0"/>
                                </a:moveTo>
                                <a:lnTo>
                                  <a:pt x="402" y="258"/>
                                </a:lnTo>
                                <a:lnTo>
                                  <a:pt x="804" y="384"/>
                                </a:lnTo>
                                <a:lnTo>
                                  <a:pt x="1206" y="438"/>
                                </a:lnTo>
                                <a:lnTo>
                                  <a:pt x="1608" y="604"/>
                                </a:lnTo>
                                <a:lnTo>
                                  <a:pt x="2011" y="700"/>
                                </a:lnTo>
                                <a:lnTo>
                                  <a:pt x="2413" y="592"/>
                                </a:lnTo>
                                <a:lnTo>
                                  <a:pt x="2815" y="757"/>
                                </a:lnTo>
                                <a:lnTo>
                                  <a:pt x="3217" y="905"/>
                                </a:lnTo>
                                <a:lnTo>
                                  <a:pt x="3619" y="1065"/>
                                </a:lnTo>
                                <a:lnTo>
                                  <a:pt x="4021" y="1288"/>
                                </a:lnTo>
                              </a:path>
                            </a:pathLst>
                          </a:custGeom>
                          <a:noFill/>
                          <a:ln w="9360">
                            <a:solidFill>
                              <a:srgbClr val="333333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784800" y="527040"/>
                            <a:ext cx="720" cy="1987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759960" y="497880"/>
                            <a:ext cx="50760" cy="7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1265040" y="758160"/>
                            <a:ext cx="720" cy="27504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240200" y="758880"/>
                            <a:ext cx="51480" cy="7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1745640" y="817920"/>
                            <a:ext cx="720" cy="36504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720080" y="818640"/>
                            <a:ext cx="51480" cy="7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225520" y="1019880"/>
                            <a:ext cx="720" cy="22860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201040" y="1019880"/>
                            <a:ext cx="50760" cy="7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705760" y="1033200"/>
                            <a:ext cx="720" cy="41220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680920" y="1033920"/>
                            <a:ext cx="51480" cy="7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187800" y="1284480"/>
                            <a:ext cx="720" cy="27504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162240" y="1285200"/>
                            <a:ext cx="51480" cy="7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667680" y="1110600"/>
                            <a:ext cx="720" cy="32076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642480" y="1111320"/>
                            <a:ext cx="51480" cy="7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4147920" y="1262520"/>
                            <a:ext cx="720" cy="36576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123080" y="1262520"/>
                            <a:ext cx="51480" cy="7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4628520" y="1574640"/>
                            <a:ext cx="720" cy="23004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602960" y="1574640"/>
                            <a:ext cx="51480" cy="7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5108400" y="1719720"/>
                            <a:ext cx="720" cy="27576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083200" y="1719720"/>
                            <a:ext cx="51480" cy="7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5588640" y="1939320"/>
                            <a:ext cx="720" cy="32076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563800" y="1940040"/>
                            <a:ext cx="51480" cy="7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784800" y="867960"/>
                            <a:ext cx="4803840" cy="12542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4021" h="1053">
                                <a:moveTo>
                                  <a:pt x="0" y="0"/>
                                </a:moveTo>
                                <a:lnTo>
                                  <a:pt x="402" y="54"/>
                                </a:lnTo>
                                <a:lnTo>
                                  <a:pt x="804" y="158"/>
                                </a:lnTo>
                                <a:lnTo>
                                  <a:pt x="1206" y="265"/>
                                </a:lnTo>
                                <a:lnTo>
                                  <a:pt x="1608" y="404"/>
                                </a:lnTo>
                                <a:lnTo>
                                  <a:pt x="2011" y="519"/>
                                </a:lnTo>
                                <a:lnTo>
                                  <a:pt x="2413" y="465"/>
                                </a:lnTo>
                                <a:lnTo>
                                  <a:pt x="2815" y="619"/>
                                </a:lnTo>
                                <a:lnTo>
                                  <a:pt x="3217" y="558"/>
                                </a:lnTo>
                                <a:lnTo>
                                  <a:pt x="3619" y="850"/>
                                </a:lnTo>
                                <a:lnTo>
                                  <a:pt x="4021" y="1053"/>
                                </a:lnTo>
                              </a:path>
                            </a:pathLst>
                          </a:custGeom>
                          <a:noFill/>
                          <a:ln w="9360">
                            <a:solidFill>
                              <a:srgbClr val="333333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784800" y="593640"/>
                            <a:ext cx="720" cy="27360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759960" y="594360"/>
                            <a:ext cx="50760" cy="7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1265040" y="611640"/>
                            <a:ext cx="720" cy="32076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240200" y="612000"/>
                            <a:ext cx="51480" cy="7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1745640" y="828000"/>
                            <a:ext cx="720" cy="22860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720080" y="828000"/>
                            <a:ext cx="51480" cy="7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225520" y="1000800"/>
                            <a:ext cx="720" cy="18216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201040" y="1001520"/>
                            <a:ext cx="50760" cy="7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705760" y="1073880"/>
                            <a:ext cx="720" cy="27504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680920" y="1074600"/>
                            <a:ext cx="51480" cy="7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187800" y="1302480"/>
                            <a:ext cx="720" cy="18360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162240" y="1303200"/>
                            <a:ext cx="51480" cy="7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667680" y="1285200"/>
                            <a:ext cx="720" cy="13716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642480" y="1285200"/>
                            <a:ext cx="51480" cy="7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4147920" y="1376640"/>
                            <a:ext cx="720" cy="22860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123080" y="1376640"/>
                            <a:ext cx="51480" cy="7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4628520" y="1441440"/>
                            <a:ext cx="720" cy="9144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602960" y="1441440"/>
                            <a:ext cx="51480" cy="7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5108400" y="1742400"/>
                            <a:ext cx="720" cy="13860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083200" y="1742400"/>
                            <a:ext cx="51480" cy="7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5588640" y="1939320"/>
                            <a:ext cx="720" cy="18216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563800" y="1940040"/>
                            <a:ext cx="51480" cy="7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759960" y="770760"/>
                            <a:ext cx="50040" cy="496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79" h="78">
                                <a:moveTo>
                                  <a:pt x="39" y="0"/>
                                </a:moveTo>
                                <a:lnTo>
                                  <a:pt x="79" y="78"/>
                                </a:lnTo>
                                <a:lnTo>
                                  <a:pt x="0" y="78"/>
                                </a:lnTo>
                                <a:lnTo>
                                  <a:pt x="39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333333"/>
                          </a:solidFill>
                          <a:ln w="9360">
                            <a:solidFill>
                              <a:srgbClr val="333333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240200" y="1421280"/>
                            <a:ext cx="50040" cy="496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79" h="78">
                                <a:moveTo>
                                  <a:pt x="39" y="0"/>
                                </a:moveTo>
                                <a:lnTo>
                                  <a:pt x="79" y="78"/>
                                </a:lnTo>
                                <a:lnTo>
                                  <a:pt x="0" y="78"/>
                                </a:lnTo>
                                <a:lnTo>
                                  <a:pt x="39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333333"/>
                          </a:solidFill>
                          <a:ln w="9360">
                            <a:solidFill>
                              <a:srgbClr val="333333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720080" y="1222920"/>
                            <a:ext cx="50040" cy="500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79" h="79">
                                <a:moveTo>
                                  <a:pt x="40" y="0"/>
                                </a:moveTo>
                                <a:lnTo>
                                  <a:pt x="79" y="79"/>
                                </a:lnTo>
                                <a:lnTo>
                                  <a:pt x="0" y="79"/>
                                </a:lnTo>
                                <a:lnTo>
                                  <a:pt x="4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333333"/>
                          </a:solidFill>
                          <a:ln w="9360">
                            <a:solidFill>
                              <a:srgbClr val="333333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201040" y="1397160"/>
                            <a:ext cx="50040" cy="500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79" h="79">
                                <a:moveTo>
                                  <a:pt x="39" y="0"/>
                                </a:moveTo>
                                <a:lnTo>
                                  <a:pt x="79" y="79"/>
                                </a:lnTo>
                                <a:lnTo>
                                  <a:pt x="0" y="79"/>
                                </a:lnTo>
                                <a:lnTo>
                                  <a:pt x="39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333333"/>
                          </a:solidFill>
                          <a:ln w="9360">
                            <a:solidFill>
                              <a:srgbClr val="333333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680920" y="1511280"/>
                            <a:ext cx="50040" cy="500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79" h="79">
                                <a:moveTo>
                                  <a:pt x="39" y="0"/>
                                </a:moveTo>
                                <a:lnTo>
                                  <a:pt x="79" y="79"/>
                                </a:lnTo>
                                <a:lnTo>
                                  <a:pt x="0" y="79"/>
                                </a:lnTo>
                                <a:lnTo>
                                  <a:pt x="39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333333"/>
                          </a:solidFill>
                          <a:ln w="9360">
                            <a:solidFill>
                              <a:srgbClr val="333333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162240" y="1764000"/>
                            <a:ext cx="50040" cy="500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79" h="79">
                                <a:moveTo>
                                  <a:pt x="40" y="0"/>
                                </a:moveTo>
                                <a:lnTo>
                                  <a:pt x="79" y="79"/>
                                </a:lnTo>
                                <a:lnTo>
                                  <a:pt x="0" y="79"/>
                                </a:lnTo>
                                <a:lnTo>
                                  <a:pt x="4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333333"/>
                          </a:solidFill>
                          <a:ln w="9360">
                            <a:solidFill>
                              <a:srgbClr val="333333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642480" y="1557720"/>
                            <a:ext cx="50040" cy="500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79" h="79">
                                <a:moveTo>
                                  <a:pt x="40" y="0"/>
                                </a:moveTo>
                                <a:lnTo>
                                  <a:pt x="79" y="79"/>
                                </a:lnTo>
                                <a:lnTo>
                                  <a:pt x="0" y="79"/>
                                </a:lnTo>
                                <a:lnTo>
                                  <a:pt x="4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333333"/>
                          </a:solidFill>
                          <a:ln w="9360">
                            <a:solidFill>
                              <a:srgbClr val="333333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123080" y="1841400"/>
                            <a:ext cx="50040" cy="500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79" h="79">
                                <a:moveTo>
                                  <a:pt x="39" y="0"/>
                                </a:moveTo>
                                <a:lnTo>
                                  <a:pt x="79" y="79"/>
                                </a:lnTo>
                                <a:lnTo>
                                  <a:pt x="0" y="79"/>
                                </a:lnTo>
                                <a:lnTo>
                                  <a:pt x="39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333333"/>
                          </a:solidFill>
                          <a:ln w="9360">
                            <a:solidFill>
                              <a:srgbClr val="333333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602960" y="1841400"/>
                            <a:ext cx="50040" cy="500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79" h="79">
                                <a:moveTo>
                                  <a:pt x="40" y="0"/>
                                </a:moveTo>
                                <a:lnTo>
                                  <a:pt x="79" y="79"/>
                                </a:lnTo>
                                <a:lnTo>
                                  <a:pt x="0" y="79"/>
                                </a:lnTo>
                                <a:lnTo>
                                  <a:pt x="4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333333"/>
                          </a:solidFill>
                          <a:ln w="9360">
                            <a:solidFill>
                              <a:srgbClr val="333333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083200" y="2153160"/>
                            <a:ext cx="50040" cy="500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79" h="79">
                                <a:moveTo>
                                  <a:pt x="40" y="0"/>
                                </a:moveTo>
                                <a:lnTo>
                                  <a:pt x="79" y="79"/>
                                </a:lnTo>
                                <a:lnTo>
                                  <a:pt x="0" y="79"/>
                                </a:lnTo>
                                <a:lnTo>
                                  <a:pt x="4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333333"/>
                          </a:solidFill>
                          <a:ln w="9360">
                            <a:solidFill>
                              <a:srgbClr val="333333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563800" y="2464560"/>
                            <a:ext cx="50040" cy="500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79" h="79">
                                <a:moveTo>
                                  <a:pt x="39" y="0"/>
                                </a:moveTo>
                                <a:lnTo>
                                  <a:pt x="79" y="79"/>
                                </a:lnTo>
                                <a:lnTo>
                                  <a:pt x="0" y="79"/>
                                </a:lnTo>
                                <a:lnTo>
                                  <a:pt x="39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333333"/>
                          </a:solidFill>
                          <a:ln w="9360">
                            <a:solidFill>
                              <a:srgbClr val="333333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759960" y="701640"/>
                            <a:ext cx="48960" cy="489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333333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240200" y="1009080"/>
                            <a:ext cx="48960" cy="489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333333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720080" y="1158840"/>
                            <a:ext cx="48960" cy="489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333333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201040" y="1222920"/>
                            <a:ext cx="48960" cy="489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333333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680920" y="1421280"/>
                            <a:ext cx="48960" cy="489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333333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162240" y="1535400"/>
                            <a:ext cx="48960" cy="489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333333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642480" y="1406520"/>
                            <a:ext cx="49680" cy="489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333333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123080" y="1603440"/>
                            <a:ext cx="48960" cy="489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333333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602960" y="1779120"/>
                            <a:ext cx="48960" cy="489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333333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083200" y="1969920"/>
                            <a:ext cx="49680" cy="489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333333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563800" y="2235960"/>
                            <a:ext cx="48960" cy="489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333333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759960" y="843120"/>
                            <a:ext cx="48960" cy="48960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333333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240200" y="907560"/>
                            <a:ext cx="48960" cy="48960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333333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720080" y="1031400"/>
                            <a:ext cx="48960" cy="48960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333333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201040" y="1158840"/>
                            <a:ext cx="48960" cy="48960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333333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680920" y="1324440"/>
                            <a:ext cx="48960" cy="48960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333333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162240" y="1461240"/>
                            <a:ext cx="48960" cy="48960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333333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642480" y="1397160"/>
                            <a:ext cx="49680" cy="48960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333333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123080" y="1580400"/>
                            <a:ext cx="48960" cy="48960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333333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602960" y="1508040"/>
                            <a:ext cx="48960" cy="48240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333333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083200" y="1855440"/>
                            <a:ext cx="49680" cy="48960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333333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563800" y="2097360"/>
                            <a:ext cx="48960" cy="48960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333333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744640" y="138600"/>
                            <a:ext cx="69120" cy="176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360000" y="2784600"/>
                            <a:ext cx="11448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GB" w:bidi="ar-SA"/>
                                </w:rPr>
                                <w:t>8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60000" y="2327400"/>
                            <a:ext cx="11448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GB" w:bidi="ar-SA"/>
                                </w:rPr>
                                <w:t>9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04920" y="1868760"/>
                            <a:ext cx="17064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GB" w:bidi="ar-SA"/>
                                </w:rPr>
                                <w:t>10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05280" y="1411560"/>
                            <a:ext cx="16956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GB" w:bidi="ar-SA"/>
                                </w:rPr>
                                <w:t>11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04920" y="953280"/>
                            <a:ext cx="17064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GB" w:bidi="ar-SA"/>
                                </w:rPr>
                                <w:t>12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04920" y="495360"/>
                            <a:ext cx="17064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GB" w:bidi="ar-SA"/>
                                </w:rPr>
                                <w:t>13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756360" y="2926080"/>
                            <a:ext cx="57960" cy="11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GB" w:bidi="ar-SA"/>
                                </w:rPr>
                                <w:t>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236240" y="2926080"/>
                            <a:ext cx="57960" cy="11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GB" w:bidi="ar-SA"/>
                                </w:rPr>
                                <w:t>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689840" y="2926080"/>
                            <a:ext cx="11448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GB" w:bidi="ar-SA"/>
                                </w:rPr>
                                <w:t>1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170440" y="2926080"/>
                            <a:ext cx="11448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GB" w:bidi="ar-SA"/>
                                </w:rPr>
                                <w:t>2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650320" y="2926080"/>
                            <a:ext cx="11448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GB" w:bidi="ar-SA"/>
                                </w:rPr>
                                <w:t>3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132000" y="2926080"/>
                            <a:ext cx="11448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GB" w:bidi="ar-SA"/>
                                </w:rPr>
                                <w:t>4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639240" y="2926080"/>
                            <a:ext cx="57960" cy="11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GB" w:bidi="ar-SA"/>
                                </w:rPr>
                                <w:t>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092480" y="2926080"/>
                            <a:ext cx="11448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GB" w:bidi="ar-SA"/>
                                </w:rPr>
                                <w:t>1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572720" y="2926080"/>
                            <a:ext cx="11448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GB" w:bidi="ar-SA"/>
                                </w:rPr>
                                <w:t>3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052600" y="2926080"/>
                            <a:ext cx="11448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GB" w:bidi="ar-SA"/>
                                </w:rPr>
                                <w:t>4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533560" y="2926080"/>
                            <a:ext cx="11448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GB" w:bidi="ar-SA"/>
                                </w:rPr>
                                <w:t>6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936880" y="3093120"/>
                            <a:ext cx="50796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bCs/>
                                  <w:rFonts w:ascii="Arial" w:hAnsi="Arial" w:eastAsia="Times New Roman" w:cs="Arial"/>
                                  <w:color w:val="000000"/>
                                  <w:lang w:val="en-GB" w:bidi="ar-SA"/>
                                </w:rPr>
                                <w:t>Time (Min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 rot="16200000">
                            <a:off x="138600" y="1419480"/>
                            <a:ext cx="345600" cy="3448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bCs/>
                                  <w:rFonts w:ascii="Arial" w:hAnsi="Arial" w:eastAsia="Times New Roman" w:cs="Arial"/>
                                  <w:color w:val="000000"/>
                                  <w:lang w:val="en-GB" w:bidi="ar-SA"/>
                                </w:rPr>
                                <w:t>mm Hg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965240" y="3406320"/>
                            <a:ext cx="199440" cy="7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333333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039760" y="3381480"/>
                            <a:ext cx="50040" cy="500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79" h="79">
                                <a:moveTo>
                                  <a:pt x="39" y="0"/>
                                </a:moveTo>
                                <a:lnTo>
                                  <a:pt x="79" y="79"/>
                                </a:lnTo>
                                <a:lnTo>
                                  <a:pt x="0" y="79"/>
                                </a:lnTo>
                                <a:lnTo>
                                  <a:pt x="39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333333"/>
                          </a:solidFill>
                          <a:ln w="9360">
                            <a:solidFill>
                              <a:srgbClr val="333333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187000" y="3352680"/>
                            <a:ext cx="45864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GB" w:bidi="ar-SA"/>
                                </w:rPr>
                                <w:t>Control IR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142080" y="3406320"/>
                            <a:ext cx="199440" cy="7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333333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216240" y="3381480"/>
                            <a:ext cx="48960" cy="489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333333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363480" y="3352680"/>
                            <a:ext cx="23256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GB" w:bidi="ar-SA"/>
                                </w:rPr>
                                <w:t>Cl-IR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4098960" y="3406320"/>
                            <a:ext cx="199440" cy="7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333333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173120" y="3381480"/>
                            <a:ext cx="48960" cy="48960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333333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320720" y="3352680"/>
                            <a:ext cx="26676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GB" w:bidi="ar-SA"/>
                                </w:rPr>
                                <w:t>Os-IR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813960" y="2700720"/>
                            <a:ext cx="2412360" cy="597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6152" h="400">
                                <a:moveTo>
                                  <a:pt x="334" y="175"/>
                                </a:moveTo>
                                <a:lnTo>
                                  <a:pt x="15819" y="175"/>
                                </a:lnTo>
                                <a:cubicBezTo>
                                  <a:pt x="15833" y="175"/>
                                  <a:pt x="15844" y="187"/>
                                  <a:pt x="15844" y="200"/>
                                </a:cubicBezTo>
                                <a:cubicBezTo>
                                  <a:pt x="15844" y="214"/>
                                  <a:pt x="15833" y="225"/>
                                  <a:pt x="15819" y="225"/>
                                </a:cubicBezTo>
                                <a:lnTo>
                                  <a:pt x="334" y="225"/>
                                </a:lnTo>
                                <a:cubicBezTo>
                                  <a:pt x="320" y="225"/>
                                  <a:pt x="309" y="214"/>
                                  <a:pt x="309" y="200"/>
                                </a:cubicBezTo>
                                <a:cubicBezTo>
                                  <a:pt x="309" y="187"/>
                                  <a:pt x="320" y="175"/>
                                  <a:pt x="334" y="175"/>
                                </a:cubicBezTo>
                                <a:close/>
                                <a:moveTo>
                                  <a:pt x="400" y="400"/>
                                </a:moveTo>
                                <a:lnTo>
                                  <a:pt x="0" y="200"/>
                                </a:lnTo>
                                <a:lnTo>
                                  <a:pt x="400" y="0"/>
                                </a:lnTo>
                                <a:lnTo>
                                  <a:pt x="400" y="400"/>
                                </a:lnTo>
                                <a:close/>
                                <a:moveTo>
                                  <a:pt x="15752" y="0"/>
                                </a:moveTo>
                                <a:lnTo>
                                  <a:pt x="16152" y="200"/>
                                </a:lnTo>
                                <a:lnTo>
                                  <a:pt x="15752" y="400"/>
                                </a:lnTo>
                                <a:lnTo>
                                  <a:pt x="15752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1440">
                            <a:solidFill>
                              <a:srgbClr val="000000"/>
                            </a:solidFill>
                            <a:beve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226320" y="2700720"/>
                            <a:ext cx="2411640" cy="597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8076" h="200">
                                <a:moveTo>
                                  <a:pt x="167" y="88"/>
                                </a:moveTo>
                                <a:lnTo>
                                  <a:pt x="7910" y="88"/>
                                </a:lnTo>
                                <a:cubicBezTo>
                                  <a:pt x="7917" y="88"/>
                                  <a:pt x="7922" y="94"/>
                                  <a:pt x="7922" y="100"/>
                                </a:cubicBezTo>
                                <a:cubicBezTo>
                                  <a:pt x="7922" y="107"/>
                                  <a:pt x="7917" y="113"/>
                                  <a:pt x="7910" y="113"/>
                                </a:cubicBezTo>
                                <a:lnTo>
                                  <a:pt x="167" y="113"/>
                                </a:lnTo>
                                <a:cubicBezTo>
                                  <a:pt x="160" y="113"/>
                                  <a:pt x="155" y="107"/>
                                  <a:pt x="155" y="100"/>
                                </a:cubicBezTo>
                                <a:cubicBezTo>
                                  <a:pt x="155" y="94"/>
                                  <a:pt x="160" y="88"/>
                                  <a:pt x="167" y="88"/>
                                </a:cubicBezTo>
                                <a:close/>
                                <a:moveTo>
                                  <a:pt x="200" y="200"/>
                                </a:moveTo>
                                <a:lnTo>
                                  <a:pt x="0" y="100"/>
                                </a:lnTo>
                                <a:lnTo>
                                  <a:pt x="200" y="0"/>
                                </a:lnTo>
                                <a:lnTo>
                                  <a:pt x="200" y="200"/>
                                </a:lnTo>
                                <a:close/>
                                <a:moveTo>
                                  <a:pt x="7876" y="0"/>
                                </a:moveTo>
                                <a:lnTo>
                                  <a:pt x="8076" y="100"/>
                                </a:lnTo>
                                <a:lnTo>
                                  <a:pt x="7876" y="200"/>
                                </a:lnTo>
                                <a:lnTo>
                                  <a:pt x="787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1440">
                            <a:solidFill>
                              <a:srgbClr val="000000"/>
                            </a:solidFill>
                            <a:beve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023920" y="2401560"/>
                            <a:ext cx="39960" cy="1612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Arial" w:hAnsi="Arial" w:eastAsia="Times New Roman" w:cs="Arial"/>
                                  <w:color w:val="000000"/>
                                  <w:lang w:val="en-GB" w:bidi="ar-SA"/>
                                </w:rPr>
                                <w:t>I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371480" y="2401560"/>
                            <a:ext cx="102240" cy="1612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Arial" w:hAnsi="Arial" w:eastAsia="Times New Roman" w:cs="Arial"/>
                                  <w:color w:val="000000"/>
                                  <w:lang w:val="en-GB" w:bidi="ar-SA"/>
                                </w:rPr>
                                <w:t>R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598720" y="1729800"/>
                            <a:ext cx="55800" cy="1612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b/>
                                  <w:szCs w:val="22"/>
                                  <w:bCs/>
                                  <w:rFonts w:ascii="Arial" w:hAnsi="Arial" w:eastAsia="Times New Roman" w:cs="Arial"/>
                                  <w:color w:val="000000"/>
                                  <w:lang w:val="en-GB" w:bidi="ar-SA"/>
                                </w:rPr>
                                <w:t>*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468pt;height:282.4pt" coordorigin="0,0" coordsize="9360,5648">
                <v:rect id="shape_0" stroked="f" o:allowincell="f" style="position:absolute;left:0;top:0;width:9359;height:5647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rect id="shape_0" fillcolor="white" stroked="f" o:allowincell="f" style="position:absolute;left:858;top:870;width:8320;height:3604;mso-wrap-style:none;v-text-anchor:middle;mso-position-horizontal-relative:char">
                  <v:fill o:detectmouseclick="t" type="solid" color2="black"/>
                  <v:stroke color="#3465a4" joinstyle="round" endcap="flat"/>
                  <w10:wrap type="none"/>
                </v:rect>
                <v:rect id="shape_0" stroked="t" o:allowincell="f" style="position:absolute;left:858;top:870;width:8320;height:3604;mso-wrap-style:none;v-text-anchor:middle;mso-position-horizontal-relative:char">
                  <v:fill o:detectmouseclick="t" on="false"/>
                  <v:stroke color="gray" weight="9360" joinstyle="miter" endcap="flat"/>
                  <w10:wrap type="none"/>
                </v:rect>
                <v:line id="shape_0" from="858,870" to="858,4474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line id="shape_0" from="811,4475" to="857,4475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line id="shape_0" from="811,3755" to="857,3755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line id="shape_0" from="811,3033" to="857,3033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line id="shape_0" from="811,2313" to="857,2313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line id="shape_0" from="811,1591" to="857,1591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line id="shape_0" from="811,870" to="857,870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line id="shape_0" from="858,4475" to="9178,4475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line id="shape_0" from="858,4474" to="858,4520" stroked="t" o:allowincell="f" style="position:absolute;flip:y;mso-position-horizontal-relative:char">
                  <v:stroke color="black" joinstyle="miter" endcap="flat"/>
                  <v:fill o:detectmouseclick="t" on="false"/>
                  <w10:wrap type="none"/>
                </v:line>
                <v:line id="shape_0" from="1614,4474" to="1614,4520" stroked="t" o:allowincell="f" style="position:absolute;flip:y;mso-position-horizontal-relative:char">
                  <v:stroke color="black" joinstyle="miter" endcap="flat"/>
                  <v:fill o:detectmouseclick="t" on="false"/>
                  <w10:wrap type="none"/>
                </v:line>
                <v:line id="shape_0" from="2371,4474" to="2371,4520" stroked="t" o:allowincell="f" style="position:absolute;flip:y;mso-position-horizontal-relative:char">
                  <v:stroke color="black" joinstyle="miter" endcap="flat"/>
                  <v:fill o:detectmouseclick="t" on="false"/>
                  <w10:wrap type="none"/>
                </v:line>
                <v:line id="shape_0" from="3127,4474" to="3127,4520" stroked="t" o:allowincell="f" style="position:absolute;flip:y;mso-position-horizontal-relative:char">
                  <v:stroke color="black" joinstyle="miter" endcap="flat"/>
                  <v:fill o:detectmouseclick="t" on="false"/>
                  <w10:wrap type="none"/>
                </v:line>
                <v:line id="shape_0" from="3883,4474" to="3883,4520" stroked="t" o:allowincell="f" style="position:absolute;flip:y;mso-position-horizontal-relative:char">
                  <v:stroke color="black" joinstyle="miter" endcap="flat"/>
                  <v:fill o:detectmouseclick="t" on="false"/>
                  <w10:wrap type="none"/>
                </v:line>
                <v:line id="shape_0" from="4640,4474" to="4640,4520" stroked="t" o:allowincell="f" style="position:absolute;flip:y;mso-position-horizontal-relative:char">
                  <v:stroke color="black" joinstyle="miter" endcap="flat"/>
                  <v:fill o:detectmouseclick="t" on="false"/>
                  <w10:wrap type="none"/>
                </v:line>
                <v:line id="shape_0" from="5398,4474" to="5398,4520" stroked="t" o:allowincell="f" style="position:absolute;flip:y;mso-position-horizontal-relative:char">
                  <v:stroke color="black" joinstyle="miter" endcap="flat"/>
                  <v:fill o:detectmouseclick="t" on="false"/>
                  <w10:wrap type="none"/>
                </v:line>
                <v:line id="shape_0" from="6154,4474" to="6154,4520" stroked="t" o:allowincell="f" style="position:absolute;flip:y;mso-position-horizontal-relative:char">
                  <v:stroke color="black" joinstyle="miter" endcap="flat"/>
                  <v:fill o:detectmouseclick="t" on="false"/>
                  <w10:wrap type="none"/>
                </v:line>
                <v:line id="shape_0" from="6910,4474" to="6910,4520" stroked="t" o:allowincell="f" style="position:absolute;flip:y;mso-position-horizontal-relative:char">
                  <v:stroke color="black" joinstyle="miter" endcap="flat"/>
                  <v:fill o:detectmouseclick="t" on="false"/>
                  <w10:wrap type="none"/>
                </v:line>
                <v:line id="shape_0" from="7667,4474" to="7667,4520" stroked="t" o:allowincell="f" style="position:absolute;flip:y;mso-position-horizontal-relative:char">
                  <v:stroke color="black" joinstyle="miter" endcap="flat"/>
                  <v:fill o:detectmouseclick="t" on="false"/>
                  <w10:wrap type="none"/>
                </v:line>
                <v:line id="shape_0" from="8423,4474" to="8423,4520" stroked="t" o:allowincell="f" style="position:absolute;flip:y;mso-position-horizontal-relative:char">
                  <v:stroke color="black" joinstyle="miter" endcap="flat"/>
                  <v:fill o:detectmouseclick="t" on="false"/>
                  <w10:wrap type="none"/>
                </v:line>
                <v:line id="shape_0" from="9179,4474" to="9179,4520" stroked="t" o:allowincell="f" style="position:absolute;flip:y;mso-position-horizontal-relative:char">
                  <v:stroke color="black" joinstyle="miter" endcap="flat"/>
                  <v:fill o:detectmouseclick="t" on="false"/>
                  <w10:wrap type="none"/>
                </v:line>
                <v:shape id="shape_0" coordsize="4021,1422" path="m0,0l402,546l804,380l1206,526l1608,622l2011,834l2413,661l2815,899l3217,899l3619,1161l4021,1422e" stroked="t" o:allowincell="f" style="position:absolute;left:1236;top:1253;width:7564;height:2666;mso-wrap-style:none;v-text-anchor:middle;mso-position-horizontal-relative:char">
                  <v:fill o:detectmouseclick="t" on="false"/>
                  <v:stroke color="#333333" weight="9360" joinstyle="round" endcap="flat"/>
                  <w10:wrap type="none"/>
                </v:shape>
                <v:line id="shape_0" from="1236,893" to="1236,1252" stroked="t" o:allowincell="f" style="position:absolute;flip:y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1197,893" to="1276,893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1992,1843" to="1992,2275" stroked="t" o:allowincell="f" style="position:absolute;flip:y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1953,1844" to="2033,1844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2749,1390" to="2749,1965" stroked="t" o:allowincell="f" style="position:absolute;flip:y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2709,1390" to="2789,1390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3505,1878" to="3505,2238" stroked="t" o:allowincell="f" style="position:absolute;flip:y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3466,1879" to="3545,1879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4261,1772" to="4261,2419" stroked="t" o:allowincell="f" style="position:absolute;flip:y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4222,1772" to="4302,1772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5020,2383" to="5020,2815" stroked="t" o:allowincell="f" style="position:absolute;flip:y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4980,2384" to="5060,2384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5776,1987" to="5776,2491" stroked="t" o:allowincell="f" style="position:absolute;flip:y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5736,1988" to="5816,1988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6532,2363" to="6532,2938" stroked="t" o:allowincell="f" style="position:absolute;flip:y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6493,2363" to="6573,2363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7289,2579" to="7289,2938" stroked="t" o:allowincell="f" style="position:absolute;flip:y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7249,2579" to="7329,2579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8045,2997" to="8045,3430" stroked="t" o:allowincell="f" style="position:absolute;flip:y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8005,2997" to="8085,2997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8801,3416" to="8801,3919" stroked="t" o:allowincell="f" style="position:absolute;flip:y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8762,3416" to="8842,3416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shape id="shape_0" coordsize="4021,1288" path="m0,0l402,258l804,384l1206,438l1608,604l2011,700l2413,592l2815,757l3217,905l3619,1065l4021,1288e" stroked="t" o:allowincell="f" style="position:absolute;left:1236;top:1144;width:7564;height:2415;mso-wrap-style:none;v-text-anchor:middle;mso-position-horizontal-relative:char">
                  <v:fill o:detectmouseclick="t" on="false"/>
                  <v:stroke color="#333333" weight="9360" joinstyle="round" endcap="flat"/>
                  <w10:wrap type="none"/>
                </v:shape>
                <v:line id="shape_0" from="1236,830" to="1236,1142" stroked="t" o:allowincell="f" style="position:absolute;flip:y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1197,784" to="1276,784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1992,1194" to="1992,1626" stroked="t" o:allowincell="f" style="position:absolute;flip:y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1953,1195" to="2033,1195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2749,1288" to="2749,1862" stroked="t" o:allowincell="f" style="position:absolute;flip:y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2709,1289" to="2789,1289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3505,1606" to="3505,1965" stroked="t" o:allowincell="f" style="position:absolute;flip:y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3466,1606" to="3545,1606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4261,1627" to="4261,2275" stroked="t" o:allowincell="f" style="position:absolute;flip:y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4222,1628" to="4302,1628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5020,2023" to="5020,2455" stroked="t" o:allowincell="f" style="position:absolute;flip:y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4980,2024" to="5060,2024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5776,1749" to="5776,2253" stroked="t" o:allowincell="f" style="position:absolute;flip:y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5736,1750" to="5816,1750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6532,1988" to="6532,2563" stroked="t" o:allowincell="f" style="position:absolute;flip:y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6493,1988" to="6573,1988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7289,2480" to="7289,2841" stroked="t" o:allowincell="f" style="position:absolute;flip:y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7249,2480" to="7329,2480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8045,2708" to="8045,3141" stroked="t" o:allowincell="f" style="position:absolute;flip:y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8005,2708" to="8085,2708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8801,3054" to="8801,3558" stroked="t" o:allowincell="f" style="position:absolute;flip:y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8762,3055" to="8842,3055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shape id="shape_0" coordsize="4021,1053" path="m0,0l402,54l804,158l1206,265l1608,404l2011,519l2413,465l2815,619l3217,558l3619,850l4021,1053e" stroked="t" o:allowincell="f" style="position:absolute;left:1236;top:1367;width:7564;height:1974;mso-wrap-style:none;v-text-anchor:middle;mso-position-horizontal-relative:char">
                  <v:fill o:detectmouseclick="t" on="false"/>
                  <v:stroke color="#333333" weight="9360" joinstyle="round" endcap="flat"/>
                  <w10:wrap type="none"/>
                </v:shape>
                <v:line id="shape_0" from="1236,935" to="1236,1365" stroked="t" o:allowincell="f" style="position:absolute;flip:y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1197,936" to="1276,936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1992,963" to="1992,1467" stroked="t" o:allowincell="f" style="position:absolute;flip:y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1953,964" to="2033,964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2749,1304" to="2749,1663" stroked="t" o:allowincell="f" style="position:absolute;flip:y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2709,1304" to="2789,1304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3505,1576" to="3505,1862" stroked="t" o:allowincell="f" style="position:absolute;flip:y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3466,1577" to="3545,1577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4261,1691" to="4261,2123" stroked="t" o:allowincell="f" style="position:absolute;flip:y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4222,1692" to="4302,1692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5020,2051" to="5020,2339" stroked="t" o:allowincell="f" style="position:absolute;flip:y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4980,2052" to="5060,2052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5776,2024" to="5776,2239" stroked="t" o:allowincell="f" style="position:absolute;flip:y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5736,2024" to="5816,2024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6532,2168" to="6532,2527" stroked="t" o:allowincell="f" style="position:absolute;flip:y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6493,2168" to="6573,2168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7289,2270" to="7289,2413" stroked="t" o:allowincell="f" style="position:absolute;flip:y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7249,2270" to="7329,2270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8045,2744" to="8045,2961" stroked="t" o:allowincell="f" style="position:absolute;flip:y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8005,2744" to="8085,2744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8801,3054" to="8801,3340" stroked="t" o:allowincell="f" style="position:absolute;flip:y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8762,3055" to="8842,3055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shape id="shape_0" coordsize="79,78" path="m39,0l79,78l0,78l39,0xe" fillcolor="#333333" stroked="t" o:allowincell="f" style="position:absolute;left:1197;top:1214;width:78;height:77;mso-wrap-style:none;v-text-anchor:middle;mso-position-horizontal-relative:char">
                  <v:fill o:detectmouseclick="t" type="solid" color2="#cccccc"/>
                  <v:stroke color="#333333" weight="9360" joinstyle="round" endcap="flat"/>
                  <w10:wrap type="none"/>
                </v:shape>
                <v:shape id="shape_0" coordsize="79,78" path="m39,0l79,78l0,78l39,0xe" fillcolor="#333333" stroked="t" o:allowincell="f" style="position:absolute;left:1953;top:2238;width:78;height:77;mso-wrap-style:none;v-text-anchor:middle;mso-position-horizontal-relative:char">
                  <v:fill o:detectmouseclick="t" type="solid" color2="#cccccc"/>
                  <v:stroke color="#333333" weight="9360" joinstyle="round" endcap="flat"/>
                  <w10:wrap type="none"/>
                </v:shape>
                <v:shape id="shape_0" coordsize="79,79" path="m40,0l79,79l0,79l40,0xe" fillcolor="#333333" stroked="t" o:allowincell="f" style="position:absolute;left:2709;top:1926;width:78;height:78;mso-wrap-style:none;v-text-anchor:middle;mso-position-horizontal-relative:char">
                  <v:fill o:detectmouseclick="t" type="solid" color2="#cccccc"/>
                  <v:stroke color="#333333" weight="9360" joinstyle="round" endcap="flat"/>
                  <w10:wrap type="none"/>
                </v:shape>
                <v:shape id="shape_0" coordsize="79,79" path="m39,0l79,79l0,79l39,0xe" fillcolor="#333333" stroked="t" o:allowincell="f" style="position:absolute;left:3466;top:2200;width:78;height:78;mso-wrap-style:none;v-text-anchor:middle;mso-position-horizontal-relative:char">
                  <v:fill o:detectmouseclick="t" type="solid" color2="#cccccc"/>
                  <v:stroke color="#333333" weight="9360" joinstyle="round" endcap="flat"/>
                  <w10:wrap type="none"/>
                </v:shape>
                <v:shape id="shape_0" coordsize="79,79" path="m39,0l79,79l0,79l39,0xe" fillcolor="#333333" stroked="t" o:allowincell="f" style="position:absolute;left:4222;top:2380;width:78;height:78;mso-wrap-style:none;v-text-anchor:middle;mso-position-horizontal-relative:char">
                  <v:fill o:detectmouseclick="t" type="solid" color2="#cccccc"/>
                  <v:stroke color="#333333" weight="9360" joinstyle="round" endcap="flat"/>
                  <w10:wrap type="none"/>
                </v:shape>
                <v:shape id="shape_0" coordsize="79,79" path="m40,0l79,79l0,79l40,0xe" fillcolor="#333333" stroked="t" o:allowincell="f" style="position:absolute;left:4980;top:2778;width:78;height:78;mso-wrap-style:none;v-text-anchor:middle;mso-position-horizontal-relative:char">
                  <v:fill o:detectmouseclick="t" type="solid" color2="#cccccc"/>
                  <v:stroke color="#333333" weight="9360" joinstyle="round" endcap="flat"/>
                  <w10:wrap type="none"/>
                </v:shape>
                <v:shape id="shape_0" coordsize="79,79" path="m40,0l79,79l0,79l40,0xe" fillcolor="#333333" stroked="t" o:allowincell="f" style="position:absolute;left:5736;top:2453;width:78;height:78;mso-wrap-style:none;v-text-anchor:middle;mso-position-horizontal-relative:char">
                  <v:fill o:detectmouseclick="t" type="solid" color2="#cccccc"/>
                  <v:stroke color="#333333" weight="9360" joinstyle="round" endcap="flat"/>
                  <w10:wrap type="none"/>
                </v:shape>
                <v:shape id="shape_0" coordsize="79,79" path="m39,0l79,79l0,79l39,0xe" fillcolor="#333333" stroked="t" o:allowincell="f" style="position:absolute;left:6493;top:2900;width:78;height:78;mso-wrap-style:none;v-text-anchor:middle;mso-position-horizontal-relative:char">
                  <v:fill o:detectmouseclick="t" type="solid" color2="#cccccc"/>
                  <v:stroke color="#333333" weight="9360" joinstyle="round" endcap="flat"/>
                  <w10:wrap type="none"/>
                </v:shape>
                <v:shape id="shape_0" coordsize="79,79" path="m40,0l79,79l0,79l40,0xe" fillcolor="#333333" stroked="t" o:allowincell="f" style="position:absolute;left:7249;top:2900;width:78;height:78;mso-wrap-style:none;v-text-anchor:middle;mso-position-horizontal-relative:char">
                  <v:fill o:detectmouseclick="t" type="solid" color2="#cccccc"/>
                  <v:stroke color="#333333" weight="9360" joinstyle="round" endcap="flat"/>
                  <w10:wrap type="none"/>
                </v:shape>
                <v:shape id="shape_0" coordsize="79,79" path="m40,0l79,79l0,79l40,0xe" fillcolor="#333333" stroked="t" o:allowincell="f" style="position:absolute;left:8005;top:3391;width:78;height:78;mso-wrap-style:none;v-text-anchor:middle;mso-position-horizontal-relative:char">
                  <v:fill o:detectmouseclick="t" type="solid" color2="#cccccc"/>
                  <v:stroke color="#333333" weight="9360" joinstyle="round" endcap="flat"/>
                  <w10:wrap type="none"/>
                </v:shape>
                <v:shape id="shape_0" coordsize="79,79" path="m39,0l79,79l0,79l39,0xe" fillcolor="#333333" stroked="t" o:allowincell="f" style="position:absolute;left:8762;top:3881;width:78;height:78;mso-wrap-style:none;v-text-anchor:middle;mso-position-horizontal-relative:char">
                  <v:fill o:detectmouseclick="t" type="solid" color2="#cccccc"/>
                  <v:stroke color="#333333" weight="9360" joinstyle="round" endcap="flat"/>
                  <w10:wrap type="none"/>
                </v:shape>
                <v:rect id="shape_0" fillcolor="white" stroked="t" o:allowincell="f" style="position:absolute;left:1197;top:1105;width:76;height:76;mso-wrap-style:none;v-text-anchor:middle;mso-position-horizontal-relative:char">
                  <v:fill o:detectmouseclick="t" type="solid" color2="black"/>
                  <v:stroke color="#333333" weight="9360" joinstyle="miter" endcap="flat"/>
                  <w10:wrap type="none"/>
                </v:rect>
                <v:rect id="shape_0" fillcolor="white" stroked="t" o:allowincell="f" style="position:absolute;left:1953;top:1589;width:76;height:76;mso-wrap-style:none;v-text-anchor:middle;mso-position-horizontal-relative:char">
                  <v:fill o:detectmouseclick="t" type="solid" color2="black"/>
                  <v:stroke color="#333333" weight="9360" joinstyle="miter" endcap="flat"/>
                  <w10:wrap type="none"/>
                </v:rect>
                <v:rect id="shape_0" fillcolor="white" stroked="t" o:allowincell="f" style="position:absolute;left:2709;top:1825;width:76;height:76;mso-wrap-style:none;v-text-anchor:middle;mso-position-horizontal-relative:char">
                  <v:fill o:detectmouseclick="t" type="solid" color2="black"/>
                  <v:stroke color="#333333" weight="9360" joinstyle="miter" endcap="flat"/>
                  <w10:wrap type="none"/>
                </v:rect>
                <v:rect id="shape_0" fillcolor="white" stroked="t" o:allowincell="f" style="position:absolute;left:3466;top:1926;width:76;height:76;mso-wrap-style:none;v-text-anchor:middle;mso-position-horizontal-relative:char">
                  <v:fill o:detectmouseclick="t" type="solid" color2="black"/>
                  <v:stroke color="#333333" weight="9360" joinstyle="miter" endcap="flat"/>
                  <w10:wrap type="none"/>
                </v:rect>
                <v:rect id="shape_0" fillcolor="white" stroked="t" o:allowincell="f" style="position:absolute;left:4222;top:2238;width:76;height:76;mso-wrap-style:none;v-text-anchor:middle;mso-position-horizontal-relative:char">
                  <v:fill o:detectmouseclick="t" type="solid" color2="black"/>
                  <v:stroke color="#333333" weight="9360" joinstyle="miter" endcap="flat"/>
                  <w10:wrap type="none"/>
                </v:rect>
                <v:rect id="shape_0" fillcolor="white" stroked="t" o:allowincell="f" style="position:absolute;left:4980;top:2418;width:76;height:76;mso-wrap-style:none;v-text-anchor:middle;mso-position-horizontal-relative:char">
                  <v:fill o:detectmouseclick="t" type="solid" color2="black"/>
                  <v:stroke color="#333333" weight="9360" joinstyle="miter" endcap="flat"/>
                  <w10:wrap type="none"/>
                </v:rect>
                <v:rect id="shape_0" fillcolor="white" stroked="t" o:allowincell="f" style="position:absolute;left:5736;top:2215;width:77;height:76;mso-wrap-style:none;v-text-anchor:middle;mso-position-horizontal-relative:char">
                  <v:fill o:detectmouseclick="t" type="solid" color2="black"/>
                  <v:stroke color="#333333" weight="9360" joinstyle="miter" endcap="flat"/>
                  <w10:wrap type="none"/>
                </v:rect>
                <v:rect id="shape_0" fillcolor="white" stroked="t" o:allowincell="f" style="position:absolute;left:6493;top:2525;width:76;height:76;mso-wrap-style:none;v-text-anchor:middle;mso-position-horizontal-relative:char">
                  <v:fill o:detectmouseclick="t" type="solid" color2="black"/>
                  <v:stroke color="#333333" weight="9360" joinstyle="miter" endcap="flat"/>
                  <w10:wrap type="none"/>
                </v:rect>
                <v:rect id="shape_0" fillcolor="white" stroked="t" o:allowincell="f" style="position:absolute;left:7249;top:2802;width:76;height:76;mso-wrap-style:none;v-text-anchor:middle;mso-position-horizontal-relative:char">
                  <v:fill o:detectmouseclick="t" type="solid" color2="black"/>
                  <v:stroke color="#333333" weight="9360" joinstyle="miter" endcap="flat"/>
                  <w10:wrap type="none"/>
                </v:rect>
                <v:rect id="shape_0" fillcolor="white" stroked="t" o:allowincell="f" style="position:absolute;left:8005;top:3102;width:77;height:76;mso-wrap-style:none;v-text-anchor:middle;mso-position-horizontal-relative:char">
                  <v:fill o:detectmouseclick="t" type="solid" color2="black"/>
                  <v:stroke color="#333333" weight="9360" joinstyle="miter" endcap="flat"/>
                  <w10:wrap type="none"/>
                </v:rect>
                <v:rect id="shape_0" fillcolor="white" stroked="t" o:allowincell="f" style="position:absolute;left:8762;top:3521;width:76;height:76;mso-wrap-style:none;v-text-anchor:middle;mso-position-horizontal-relative:char">
                  <v:fill o:detectmouseclick="t" type="solid" color2="black"/>
                  <v:stroke color="#333333" weight="9360" joinstyle="miter" endcap="flat"/>
                  <w10:wrap type="none"/>
                </v:rect>
                <v:oval id="shape_0" fillcolor="white" stroked="t" o:allowincell="f" style="position:absolute;left:1197;top:1328;width:76;height:76;mso-wrap-style:none;v-text-anchor:middle;mso-position-horizontal-relative:char">
                  <v:fill o:detectmouseclick="t" type="solid" color2="black"/>
                  <v:stroke color="#333333" weight="9360" joinstyle="miter" endcap="flat"/>
                  <w10:wrap type="none"/>
                </v:oval>
                <v:oval id="shape_0" fillcolor="white" stroked="t" o:allowincell="f" style="position:absolute;left:1953;top:1429;width:76;height:76;mso-wrap-style:none;v-text-anchor:middle;mso-position-horizontal-relative:char">
                  <v:fill o:detectmouseclick="t" type="solid" color2="black"/>
                  <v:stroke color="#333333" weight="9360" joinstyle="miter" endcap="flat"/>
                  <w10:wrap type="none"/>
                </v:oval>
                <v:oval id="shape_0" fillcolor="white" stroked="t" o:allowincell="f" style="position:absolute;left:2709;top:1624;width:76;height:76;mso-wrap-style:none;v-text-anchor:middle;mso-position-horizontal-relative:char">
                  <v:fill o:detectmouseclick="t" type="solid" color2="black"/>
                  <v:stroke color="#333333" weight="9360" joinstyle="miter" endcap="flat"/>
                  <w10:wrap type="none"/>
                </v:oval>
                <v:oval id="shape_0" fillcolor="white" stroked="t" o:allowincell="f" style="position:absolute;left:3466;top:1825;width:76;height:76;mso-wrap-style:none;v-text-anchor:middle;mso-position-horizontal-relative:char">
                  <v:fill o:detectmouseclick="t" type="solid" color2="black"/>
                  <v:stroke color="#333333" weight="9360" joinstyle="miter" endcap="flat"/>
                  <w10:wrap type="none"/>
                </v:oval>
                <v:oval id="shape_0" fillcolor="white" stroked="t" o:allowincell="f" style="position:absolute;left:4222;top:2086;width:76;height:76;mso-wrap-style:none;v-text-anchor:middle;mso-position-horizontal-relative:char">
                  <v:fill o:detectmouseclick="t" type="solid" color2="black"/>
                  <v:stroke color="#333333" weight="9360" joinstyle="miter" endcap="flat"/>
                  <w10:wrap type="none"/>
                </v:oval>
                <v:oval id="shape_0" fillcolor="white" stroked="t" o:allowincell="f" style="position:absolute;left:4980;top:2301;width:76;height:76;mso-wrap-style:none;v-text-anchor:middle;mso-position-horizontal-relative:char">
                  <v:fill o:detectmouseclick="t" type="solid" color2="black"/>
                  <v:stroke color="#333333" weight="9360" joinstyle="miter" endcap="flat"/>
                  <w10:wrap type="none"/>
                </v:oval>
                <v:oval id="shape_0" fillcolor="white" stroked="t" o:allowincell="f" style="position:absolute;left:5736;top:2200;width:77;height:76;mso-wrap-style:none;v-text-anchor:middle;mso-position-horizontal-relative:char">
                  <v:fill o:detectmouseclick="t" type="solid" color2="black"/>
                  <v:stroke color="#333333" weight="9360" joinstyle="miter" endcap="flat"/>
                  <w10:wrap type="none"/>
                </v:oval>
                <v:oval id="shape_0" fillcolor="white" stroked="t" o:allowincell="f" style="position:absolute;left:6493;top:2489;width:76;height:76;mso-wrap-style:none;v-text-anchor:middle;mso-position-horizontal-relative:char">
                  <v:fill o:detectmouseclick="t" type="solid" color2="black"/>
                  <v:stroke color="#333333" weight="9360" joinstyle="miter" endcap="flat"/>
                  <w10:wrap type="none"/>
                </v:oval>
                <v:oval id="shape_0" fillcolor="white" stroked="t" o:allowincell="f" style="position:absolute;left:7249;top:2375;width:76;height:75;mso-wrap-style:none;v-text-anchor:middle;mso-position-horizontal-relative:char">
                  <v:fill o:detectmouseclick="t" type="solid" color2="black"/>
                  <v:stroke color="#333333" weight="9360" joinstyle="miter" endcap="flat"/>
                  <w10:wrap type="none"/>
                </v:oval>
                <v:oval id="shape_0" fillcolor="white" stroked="t" o:allowincell="f" style="position:absolute;left:8005;top:2922;width:77;height:76;mso-wrap-style:none;v-text-anchor:middle;mso-position-horizontal-relative:char">
                  <v:fill o:detectmouseclick="t" type="solid" color2="black"/>
                  <v:stroke color="#333333" weight="9360" joinstyle="miter" endcap="flat"/>
                  <w10:wrap type="none"/>
                </v:oval>
                <v:oval id="shape_0" fillcolor="white" stroked="t" o:allowincell="f" style="position:absolute;left:8762;top:3303;width:76;height:76;mso-wrap-style:none;v-text-anchor:middle;mso-position-horizontal-relative:char">
                  <v:fill o:detectmouseclick="t" type="solid" color2="black"/>
                  <v:stroke color="#333333" weight="9360" joinstyle="miter" endcap="flat"/>
                  <w10:wrap type="none"/>
                </v:oval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f" o:allowincell="f" style="position:absolute;left:4322;top:218;width:108;height:276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67;top:4385;width:179;height:36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GB" w:bidi="ar-SA"/>
                          </w:rPr>
                          <w:t>8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67;top:3665;width:179;height:36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GB" w:bidi="ar-SA"/>
                          </w:rPr>
                          <w:t>9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80;top:2943;width:268;height:36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GB" w:bidi="ar-SA"/>
                          </w:rPr>
                          <w:t>10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81;top:2223;width:266;height:36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GB" w:bidi="ar-SA"/>
                          </w:rPr>
                          <w:t>11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80;top:1501;width:268;height:36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GB" w:bidi="ar-SA"/>
                          </w:rPr>
                          <w:t>12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80;top:780;width:268;height:36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GB" w:bidi="ar-SA"/>
                          </w:rPr>
                          <w:t>13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191;top:4608;width:90;height:18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GB" w:bidi="ar-SA"/>
                          </w:rPr>
                          <w:t>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947;top:4608;width:90;height:18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GB" w:bidi="ar-SA"/>
                          </w:rPr>
                          <w:t>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661;top:4608;width:179;height:36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GB" w:bidi="ar-SA"/>
                          </w:rPr>
                          <w:t>1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418;top:4608;width:179;height:36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GB" w:bidi="ar-SA"/>
                          </w:rPr>
                          <w:t>2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174;top:4608;width:179;height:36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GB" w:bidi="ar-SA"/>
                          </w:rPr>
                          <w:t>3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932;top:4608;width:179;height:36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GB" w:bidi="ar-SA"/>
                          </w:rPr>
                          <w:t>4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731;top:4608;width:90;height:18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GB" w:bidi="ar-SA"/>
                          </w:rPr>
                          <w:t>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445;top:4608;width:179;height:36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GB" w:bidi="ar-SA"/>
                          </w:rPr>
                          <w:t>1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201;top:4608;width:179;height:36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GB" w:bidi="ar-SA"/>
                          </w:rPr>
                          <w:t>3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957;top:4608;width:179;height:36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GB" w:bidi="ar-SA"/>
                          </w:rPr>
                          <w:t>4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714;top:4608;width:179;height:36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GB" w:bidi="ar-SA"/>
                          </w:rPr>
                          <w:t>6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625;top:4871;width:799;height:36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bCs/>
                            <w:rFonts w:ascii="Arial" w:hAnsi="Arial" w:eastAsia="Times New Roman" w:cs="Arial"/>
                            <w:color w:val="000000"/>
                            <w:lang w:val="en-GB" w:bidi="ar-SA"/>
                          </w:rPr>
                          <w:t>Time (Min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19;top:2235;width:543;height:542;mso-wrap-style:none;v-text-anchor:top;rotation:270;mso-position-horizontal-relative:char" type="_x0000_t202">
                  <v:textbox style="mso-layout-flow-alt:bottom-to-top"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bCs/>
                            <w:rFonts w:ascii="Arial" w:hAnsi="Arial" w:eastAsia="Times New Roman" w:cs="Arial"/>
                            <w:color w:val="000000"/>
                            <w:lang w:val="en-GB" w:bidi="ar-SA"/>
                          </w:rPr>
                          <w:t>mm Hg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3095,5364" to="3408,5364" stroked="t" o:allowincell="f" style="position:absolute;mso-position-horizontal-relative:char">
                  <v:stroke color="#333333" weight="9360" joinstyle="miter" endcap="flat"/>
                  <v:fill o:detectmouseclick="t" on="false"/>
                  <w10:wrap type="none"/>
                </v:line>
                <v:shape id="shape_0" coordsize="79,79" path="m39,0l79,79l0,79l39,0xe" fillcolor="#333333" stroked="t" o:allowincell="f" style="position:absolute;left:3212;top:5325;width:78;height:78;mso-wrap-style:none;v-text-anchor:middle;mso-position-horizontal-relative:char">
                  <v:fill o:detectmouseclick="t" type="solid" color2="#cccccc"/>
                  <v:stroke color="#333333" weight="9360" joinstyle="round" endcap="flat"/>
                  <w10:wrap type="none"/>
                </v:shape>
                <v:shape id="shape_0" stroked="f" o:allowincell="f" style="position:absolute;left:3444;top:5280;width:721;height:36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GB" w:bidi="ar-SA"/>
                          </w:rPr>
                          <w:t>Control IR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4948,5364" to="5261,5364" stroked="t" o:allowincell="f" style="position:absolute;mso-position-horizontal-relative:char">
                  <v:stroke color="#333333" weight="9360" joinstyle="miter" endcap="flat"/>
                  <v:fill o:detectmouseclick="t" on="false"/>
                  <w10:wrap type="none"/>
                </v:line>
                <v:rect id="shape_0" fillcolor="white" stroked="t" o:allowincell="f" style="position:absolute;left:5065;top:5325;width:76;height:76;mso-wrap-style:none;v-text-anchor:middle;mso-position-horizontal-relative:char">
                  <v:fill o:detectmouseclick="t" type="solid" color2="black"/>
                  <v:stroke color="#333333" weight="9360" joinstyle="miter" endcap="flat"/>
                  <w10:wrap type="none"/>
                </v:rect>
                <v:shape id="shape_0" stroked="f" o:allowincell="f" style="position:absolute;left:5297;top:5280;width:365;height:36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GB" w:bidi="ar-SA"/>
                          </w:rPr>
                          <w:t>Cl-IR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6455,5364" to="6768,5364" stroked="t" o:allowincell="f" style="position:absolute;mso-position-horizontal-relative:char">
                  <v:stroke color="#333333" weight="9360" joinstyle="miter" endcap="flat"/>
                  <v:fill o:detectmouseclick="t" on="false"/>
                  <w10:wrap type="none"/>
                </v:line>
                <v:oval id="shape_0" fillcolor="white" stroked="t" o:allowincell="f" style="position:absolute;left:6572;top:5325;width:76;height:76;mso-wrap-style:none;v-text-anchor:middle;mso-position-horizontal-relative:char">
                  <v:fill o:detectmouseclick="t" type="solid" color2="black"/>
                  <v:stroke color="#333333" weight="9360" joinstyle="miter" endcap="flat"/>
                  <w10:wrap type="none"/>
                </v:oval>
                <v:shape id="shape_0" stroked="f" o:allowincell="f" style="position:absolute;left:6804;top:5280;width:419;height:36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GB" w:bidi="ar-SA"/>
                          </w:rPr>
                          <w:t>Os-IR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16152,400" path="m334,175l15819,175c15833,175,15844,187,15844,200c15844,214,15833,225,15819,225l334,225c320,225,309,214,309,200c309,187,320,175,334,175xm400,400l0,200l400,0l400,400xm15752,0l16152,200l15752,400l15752,0xe" fillcolor="black" stroked="t" o:allowincell="f" style="position:absolute;left:1282;top:4253;width:3798;height:93;mso-wrap-style:none;v-text-anchor:middle;mso-position-horizontal-relative:char">
                  <v:fill o:detectmouseclick="t" type="solid" color2="white"/>
                  <v:stroke color="black" weight="1440" joinstyle="bevel" endcap="flat"/>
                  <w10:wrap type="none"/>
                </v:shape>
                <v:shape id="shape_0" coordsize="8076,200" path="m167,88l7910,88c7917,88,7922,94,7922,100c7922,107,7917,113,7910,113l167,113c160,113,155,107,155,100c155,94,160,88,167,88xm200,200l0,100l200,0l200,200xm7876,0l8076,100l7876,200l7876,0xe" fillcolor="black" stroked="t" o:allowincell="f" style="position:absolute;left:5081;top:4253;width:3797;height:93;mso-wrap-style:none;v-text-anchor:middle;mso-position-horizontal-relative:char">
                  <v:fill o:detectmouseclick="t" type="solid" color2="white"/>
                  <v:stroke color="black" weight="1440" joinstyle="bevel" endcap="flat"/>
                  <w10:wrap type="none"/>
                </v:shape>
                <v:shape id="shape_0" stroked="f" o:allowincell="f" style="position:absolute;left:3187;top:3782;width:62;height:25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Arial" w:hAnsi="Arial" w:eastAsia="Times New Roman" w:cs="Arial"/>
                            <w:color w:val="000000"/>
                            <w:lang w:val="en-GB" w:bidi="ar-SA"/>
                          </w:rPr>
                          <w:t>I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884;top:3782;width:160;height:25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Arial" w:hAnsi="Arial" w:eastAsia="Times New Roman" w:cs="Arial"/>
                            <w:color w:val="000000"/>
                            <w:lang w:val="en-GB" w:bidi="ar-SA"/>
                          </w:rPr>
                          <w:t>R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817;top:2724;width:87;height:25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2"/>
                            <w:b/>
                            <w:szCs w:val="22"/>
                            <w:bCs/>
                            <w:rFonts w:ascii="Arial" w:hAnsi="Arial" w:eastAsia="Times New Roman" w:cs="Arial"/>
                            <w:color w:val="000000"/>
                            <w:lang w:val="en-GB" w:bidi="ar-SA"/>
                          </w:rPr>
                          <w:t>*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  <w:r>
        <w:rPr/>
        <w:t xml:space="preserve"> </w:t>
      </w:r>
    </w:p>
    <w:p>
      <w:pPr>
        <w:pStyle w:val="Heading2"/>
        <w:rPr/>
      </w:pPr>
      <w:r>
        <w:rPr/>
      </w:r>
    </w:p>
    <w:p>
      <w:pPr>
        <w:pStyle w:val="Heading2"/>
        <w:rPr/>
      </w:pPr>
      <w:r>
        <w:rPr/>
      </w:r>
    </w:p>
    <w:p>
      <w:pPr>
        <w:pStyle w:val="Heading2"/>
        <w:rPr/>
      </w:pPr>
      <w:r>
        <w:rPr/>
        <w:t xml:space="preserve">Graph 2  </w:t>
      </w:r>
    </w:p>
    <w:p>
      <w:pPr>
        <w:pStyle w:val="Heading2"/>
        <w:rPr>
          <w:lang w:val="en-US" w:eastAsia="en-US"/>
        </w:rPr>
      </w:pPr>
      <w:r>
        <w:rPr>
          <w:lang w:val="en-US" w:eastAsia="en-US"/>
        </w:rPr>
        <mc:AlternateContent>
          <mc:Choice Requires="wpg">
            <w:drawing>
              <wp:inline distT="0" distB="0" distL="0" distR="0">
                <wp:extent cx="5943600" cy="3580765"/>
                <wp:effectExtent l="0" t="0" r="0" b="0"/>
                <wp:docPr id="2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943600" cy="3580920"/>
                          <a:chOff x="0" y="0"/>
                          <a:chExt cx="5943600" cy="3580920"/>
                        </a:xfrm>
                      </wpg:grpSpPr>
                      <wps:wsp>
                        <wps:cNvSpPr/>
                        <wps:nvSpPr>
                          <wps:cNvPr id="1" name=""/>
                          <wps:cNvSpPr/>
                        </wps:nvSpPr>
                        <wps:spPr>
                          <a:xfrm>
                            <a:off x="0" y="0"/>
                            <a:ext cx="5943600" cy="35809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/>
                        <wps:spPr>
                          <a:xfrm>
                            <a:off x="608400" y="565920"/>
                            <a:ext cx="5220360" cy="220464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608400" y="565920"/>
                            <a:ext cx="5220360" cy="2204640"/>
                          </a:xfrm>
                          <a:prstGeom prst="rect">
                            <a:avLst/>
                          </a:prstGeom>
                          <a:noFill/>
                          <a:ln w="9360">
                            <a:solidFill>
                              <a:srgbClr val="80808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608400" y="565920"/>
                            <a:ext cx="720" cy="220464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73480" y="2770560"/>
                            <a:ext cx="34920" cy="7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73480" y="2218680"/>
                            <a:ext cx="34920" cy="7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73480" y="1668960"/>
                            <a:ext cx="34920" cy="7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73480" y="1117080"/>
                            <a:ext cx="34920" cy="7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73480" y="565920"/>
                            <a:ext cx="34920" cy="7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608400" y="2770560"/>
                            <a:ext cx="5220360" cy="7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608400" y="2770560"/>
                            <a:ext cx="720" cy="3420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1082520" y="2770560"/>
                            <a:ext cx="720" cy="3420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1557720" y="2770560"/>
                            <a:ext cx="720" cy="3420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031840" y="2770560"/>
                            <a:ext cx="720" cy="3420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506320" y="2770560"/>
                            <a:ext cx="720" cy="3420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980800" y="2770560"/>
                            <a:ext cx="720" cy="3420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456360" y="2770560"/>
                            <a:ext cx="720" cy="3420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930480" y="2770560"/>
                            <a:ext cx="720" cy="3420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4404960" y="2770560"/>
                            <a:ext cx="720" cy="3420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4879440" y="2770560"/>
                            <a:ext cx="720" cy="3420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5355000" y="2770560"/>
                            <a:ext cx="720" cy="3420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5828760" y="2770560"/>
                            <a:ext cx="720" cy="3420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846000" y="1138680"/>
                            <a:ext cx="4745520" cy="14770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972" h="1240">
                                <a:moveTo>
                                  <a:pt x="0" y="0"/>
                                </a:moveTo>
                                <a:lnTo>
                                  <a:pt x="397" y="148"/>
                                </a:lnTo>
                                <a:lnTo>
                                  <a:pt x="794" y="556"/>
                                </a:lnTo>
                                <a:lnTo>
                                  <a:pt x="1191" y="741"/>
                                </a:lnTo>
                                <a:lnTo>
                                  <a:pt x="1589" y="722"/>
                                </a:lnTo>
                                <a:lnTo>
                                  <a:pt x="1986" y="704"/>
                                </a:lnTo>
                                <a:lnTo>
                                  <a:pt x="2383" y="889"/>
                                </a:lnTo>
                                <a:lnTo>
                                  <a:pt x="2781" y="833"/>
                                </a:lnTo>
                                <a:lnTo>
                                  <a:pt x="3178" y="1092"/>
                                </a:lnTo>
                                <a:lnTo>
                                  <a:pt x="3575" y="1129"/>
                                </a:lnTo>
                                <a:lnTo>
                                  <a:pt x="3972" y="1240"/>
                                </a:lnTo>
                              </a:path>
                            </a:pathLst>
                          </a:custGeom>
                          <a:noFill/>
                          <a:ln w="9360">
                            <a:solidFill>
                              <a:srgbClr val="333333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846000" y="961920"/>
                            <a:ext cx="720" cy="17604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821160" y="962640"/>
                            <a:ext cx="50760" cy="7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1320120" y="1049760"/>
                            <a:ext cx="720" cy="26496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294920" y="1050120"/>
                            <a:ext cx="51480" cy="7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1794600" y="1513800"/>
                            <a:ext cx="720" cy="2869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769040" y="1513800"/>
                            <a:ext cx="51480" cy="7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268720" y="1777320"/>
                            <a:ext cx="720" cy="24336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243520" y="1778040"/>
                            <a:ext cx="51480" cy="7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744640" y="1689840"/>
                            <a:ext cx="720" cy="30780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719080" y="1690200"/>
                            <a:ext cx="51480" cy="7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218760" y="1711800"/>
                            <a:ext cx="720" cy="26496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193560" y="1712520"/>
                            <a:ext cx="51480" cy="7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692520" y="1932480"/>
                            <a:ext cx="720" cy="26496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667680" y="1932840"/>
                            <a:ext cx="51480" cy="7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4168080" y="1822320"/>
                            <a:ext cx="720" cy="3085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143240" y="1822320"/>
                            <a:ext cx="51480" cy="7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4642560" y="2241000"/>
                            <a:ext cx="720" cy="19764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617720" y="2241720"/>
                            <a:ext cx="51480" cy="7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5116680" y="2306880"/>
                            <a:ext cx="720" cy="17640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092200" y="2306880"/>
                            <a:ext cx="50760" cy="7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5591160" y="2417400"/>
                            <a:ext cx="720" cy="19764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566320" y="2418120"/>
                            <a:ext cx="50760" cy="7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846000" y="1226880"/>
                            <a:ext cx="4745520" cy="10148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972" h="852">
                                <a:moveTo>
                                  <a:pt x="0" y="111"/>
                                </a:moveTo>
                                <a:lnTo>
                                  <a:pt x="397" y="0"/>
                                </a:lnTo>
                                <a:lnTo>
                                  <a:pt x="794" y="296"/>
                                </a:lnTo>
                                <a:lnTo>
                                  <a:pt x="1191" y="500"/>
                                </a:lnTo>
                                <a:lnTo>
                                  <a:pt x="1589" y="667"/>
                                </a:lnTo>
                                <a:lnTo>
                                  <a:pt x="1986" y="500"/>
                                </a:lnTo>
                                <a:lnTo>
                                  <a:pt x="2383" y="685"/>
                                </a:lnTo>
                                <a:lnTo>
                                  <a:pt x="2781" y="648"/>
                                </a:lnTo>
                                <a:lnTo>
                                  <a:pt x="3178" y="852"/>
                                </a:lnTo>
                                <a:lnTo>
                                  <a:pt x="3575" y="759"/>
                                </a:lnTo>
                                <a:lnTo>
                                  <a:pt x="3972" y="685"/>
                                </a:lnTo>
                              </a:path>
                            </a:pathLst>
                          </a:custGeom>
                          <a:noFill/>
                          <a:ln w="9360">
                            <a:solidFill>
                              <a:srgbClr val="333333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846000" y="1160640"/>
                            <a:ext cx="720" cy="19764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821160" y="1161360"/>
                            <a:ext cx="50760" cy="7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1320120" y="1005840"/>
                            <a:ext cx="720" cy="2203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294920" y="1006560"/>
                            <a:ext cx="51480" cy="7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1794600" y="1315080"/>
                            <a:ext cx="720" cy="26424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769040" y="1315080"/>
                            <a:ext cx="51480" cy="7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268720" y="1601640"/>
                            <a:ext cx="720" cy="2203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243520" y="1602000"/>
                            <a:ext cx="51480" cy="7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744640" y="1821960"/>
                            <a:ext cx="720" cy="1987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719080" y="1822320"/>
                            <a:ext cx="51480" cy="7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218760" y="1645920"/>
                            <a:ext cx="720" cy="17640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193560" y="1645920"/>
                            <a:ext cx="51480" cy="7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692520" y="1844640"/>
                            <a:ext cx="720" cy="19800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667680" y="1844640"/>
                            <a:ext cx="51480" cy="7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4168080" y="1889280"/>
                            <a:ext cx="720" cy="10908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143240" y="1889280"/>
                            <a:ext cx="51480" cy="7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4642560" y="2064960"/>
                            <a:ext cx="720" cy="17640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617720" y="2064960"/>
                            <a:ext cx="51480" cy="7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5116680" y="1977480"/>
                            <a:ext cx="720" cy="1537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092200" y="1977480"/>
                            <a:ext cx="50760" cy="7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5591160" y="1821960"/>
                            <a:ext cx="720" cy="2203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566320" y="1822320"/>
                            <a:ext cx="50760" cy="7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846000" y="1073160"/>
                            <a:ext cx="4745520" cy="8377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972" h="703">
                                <a:moveTo>
                                  <a:pt x="0" y="0"/>
                                </a:moveTo>
                                <a:lnTo>
                                  <a:pt x="397" y="129"/>
                                </a:lnTo>
                                <a:lnTo>
                                  <a:pt x="794" y="388"/>
                                </a:lnTo>
                                <a:lnTo>
                                  <a:pt x="1191" y="481"/>
                                </a:lnTo>
                                <a:lnTo>
                                  <a:pt x="1589" y="574"/>
                                </a:lnTo>
                                <a:lnTo>
                                  <a:pt x="1986" y="425"/>
                                </a:lnTo>
                                <a:lnTo>
                                  <a:pt x="2383" y="703"/>
                                </a:lnTo>
                                <a:lnTo>
                                  <a:pt x="2781" y="611"/>
                                </a:lnTo>
                                <a:lnTo>
                                  <a:pt x="3178" y="611"/>
                                </a:lnTo>
                                <a:lnTo>
                                  <a:pt x="3575" y="703"/>
                                </a:lnTo>
                                <a:lnTo>
                                  <a:pt x="3972" y="629"/>
                                </a:lnTo>
                              </a:path>
                            </a:pathLst>
                          </a:custGeom>
                          <a:noFill/>
                          <a:ln w="9360">
                            <a:solidFill>
                              <a:srgbClr val="333333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846000" y="896760"/>
                            <a:ext cx="720" cy="17640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821160" y="896760"/>
                            <a:ext cx="50760" cy="7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1320120" y="1028880"/>
                            <a:ext cx="720" cy="19764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294920" y="1029240"/>
                            <a:ext cx="51480" cy="7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1794600" y="1424880"/>
                            <a:ext cx="720" cy="10980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769040" y="1425600"/>
                            <a:ext cx="51480" cy="7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268720" y="1469520"/>
                            <a:ext cx="720" cy="17604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243520" y="1469880"/>
                            <a:ext cx="51480" cy="7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744640" y="1557720"/>
                            <a:ext cx="720" cy="19944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719080" y="1557720"/>
                            <a:ext cx="51480" cy="7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218760" y="1447200"/>
                            <a:ext cx="720" cy="1321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193560" y="1447200"/>
                            <a:ext cx="51480" cy="7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692520" y="1734120"/>
                            <a:ext cx="720" cy="17640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667680" y="1734120"/>
                            <a:ext cx="51480" cy="7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4168080" y="1623240"/>
                            <a:ext cx="720" cy="1771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143240" y="1623600"/>
                            <a:ext cx="51480" cy="7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4642560" y="1535400"/>
                            <a:ext cx="720" cy="2653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617720" y="1535400"/>
                            <a:ext cx="51480" cy="7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5116680" y="1689840"/>
                            <a:ext cx="720" cy="2203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092200" y="1690200"/>
                            <a:ext cx="50760" cy="7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5591160" y="1557000"/>
                            <a:ext cx="720" cy="26496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566320" y="1557720"/>
                            <a:ext cx="50760" cy="7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821160" y="1113840"/>
                            <a:ext cx="50040" cy="500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79" h="79">
                                <a:moveTo>
                                  <a:pt x="39" y="0"/>
                                </a:moveTo>
                                <a:lnTo>
                                  <a:pt x="79" y="79"/>
                                </a:lnTo>
                                <a:lnTo>
                                  <a:pt x="0" y="79"/>
                                </a:lnTo>
                                <a:lnTo>
                                  <a:pt x="39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333333"/>
                          </a:solidFill>
                          <a:ln w="9360">
                            <a:solidFill>
                              <a:srgbClr val="333333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294920" y="1289520"/>
                            <a:ext cx="50040" cy="500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79" h="79">
                                <a:moveTo>
                                  <a:pt x="40" y="0"/>
                                </a:moveTo>
                                <a:lnTo>
                                  <a:pt x="79" y="79"/>
                                </a:lnTo>
                                <a:lnTo>
                                  <a:pt x="0" y="79"/>
                                </a:lnTo>
                                <a:lnTo>
                                  <a:pt x="4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333333"/>
                          </a:solidFill>
                          <a:ln w="9360">
                            <a:solidFill>
                              <a:srgbClr val="333333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769040" y="1776240"/>
                            <a:ext cx="50040" cy="496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79" h="78">
                                <a:moveTo>
                                  <a:pt x="40" y="0"/>
                                </a:moveTo>
                                <a:lnTo>
                                  <a:pt x="79" y="78"/>
                                </a:lnTo>
                                <a:lnTo>
                                  <a:pt x="0" y="78"/>
                                </a:lnTo>
                                <a:lnTo>
                                  <a:pt x="4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333333"/>
                          </a:solidFill>
                          <a:ln w="9360">
                            <a:solidFill>
                              <a:srgbClr val="333333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243520" y="1996560"/>
                            <a:ext cx="50040" cy="496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79" h="78">
                                <a:moveTo>
                                  <a:pt x="40" y="0"/>
                                </a:moveTo>
                                <a:lnTo>
                                  <a:pt x="79" y="78"/>
                                </a:lnTo>
                                <a:lnTo>
                                  <a:pt x="0" y="78"/>
                                </a:lnTo>
                                <a:lnTo>
                                  <a:pt x="4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333333"/>
                          </a:solidFill>
                          <a:ln w="9360">
                            <a:solidFill>
                              <a:srgbClr val="333333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719080" y="1973520"/>
                            <a:ext cx="50040" cy="500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79" h="79">
                                <a:moveTo>
                                  <a:pt x="40" y="0"/>
                                </a:moveTo>
                                <a:lnTo>
                                  <a:pt x="79" y="79"/>
                                </a:lnTo>
                                <a:lnTo>
                                  <a:pt x="0" y="79"/>
                                </a:lnTo>
                                <a:lnTo>
                                  <a:pt x="4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333333"/>
                          </a:solidFill>
                          <a:ln w="9360">
                            <a:solidFill>
                              <a:srgbClr val="333333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193560" y="1951920"/>
                            <a:ext cx="50040" cy="500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79" h="79">
                                <a:moveTo>
                                  <a:pt x="40" y="0"/>
                                </a:moveTo>
                                <a:lnTo>
                                  <a:pt x="79" y="79"/>
                                </a:lnTo>
                                <a:lnTo>
                                  <a:pt x="0" y="79"/>
                                </a:lnTo>
                                <a:lnTo>
                                  <a:pt x="4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333333"/>
                          </a:solidFill>
                          <a:ln w="9360">
                            <a:solidFill>
                              <a:srgbClr val="333333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667680" y="2172240"/>
                            <a:ext cx="50040" cy="500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79" h="79">
                                <a:moveTo>
                                  <a:pt x="39" y="0"/>
                                </a:moveTo>
                                <a:lnTo>
                                  <a:pt x="79" y="79"/>
                                </a:lnTo>
                                <a:lnTo>
                                  <a:pt x="0" y="79"/>
                                </a:lnTo>
                                <a:lnTo>
                                  <a:pt x="39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333333"/>
                          </a:solidFill>
                          <a:ln w="9360">
                            <a:solidFill>
                              <a:srgbClr val="333333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143240" y="2105640"/>
                            <a:ext cx="50040" cy="500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79" h="79">
                                <a:moveTo>
                                  <a:pt x="39" y="0"/>
                                </a:moveTo>
                                <a:lnTo>
                                  <a:pt x="79" y="79"/>
                                </a:lnTo>
                                <a:lnTo>
                                  <a:pt x="0" y="79"/>
                                </a:lnTo>
                                <a:lnTo>
                                  <a:pt x="39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333333"/>
                          </a:solidFill>
                          <a:ln w="9360">
                            <a:solidFill>
                              <a:srgbClr val="333333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617720" y="2414160"/>
                            <a:ext cx="50040" cy="500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79" h="79">
                                <a:moveTo>
                                  <a:pt x="39" y="0"/>
                                </a:moveTo>
                                <a:lnTo>
                                  <a:pt x="79" y="79"/>
                                </a:lnTo>
                                <a:lnTo>
                                  <a:pt x="0" y="79"/>
                                </a:lnTo>
                                <a:lnTo>
                                  <a:pt x="39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333333"/>
                          </a:solidFill>
                          <a:ln w="9360">
                            <a:solidFill>
                              <a:srgbClr val="333333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092200" y="2458080"/>
                            <a:ext cx="50040" cy="500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79" h="79">
                                <a:moveTo>
                                  <a:pt x="39" y="0"/>
                                </a:moveTo>
                                <a:lnTo>
                                  <a:pt x="79" y="79"/>
                                </a:lnTo>
                                <a:lnTo>
                                  <a:pt x="0" y="79"/>
                                </a:lnTo>
                                <a:lnTo>
                                  <a:pt x="39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333333"/>
                          </a:solidFill>
                          <a:ln w="9360">
                            <a:solidFill>
                              <a:srgbClr val="333333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566320" y="2590920"/>
                            <a:ext cx="50040" cy="496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79" h="78">
                                <a:moveTo>
                                  <a:pt x="39" y="0"/>
                                </a:moveTo>
                                <a:lnTo>
                                  <a:pt x="79" y="78"/>
                                </a:lnTo>
                                <a:lnTo>
                                  <a:pt x="0" y="78"/>
                                </a:lnTo>
                                <a:lnTo>
                                  <a:pt x="39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333333"/>
                          </a:solidFill>
                          <a:ln w="9360">
                            <a:solidFill>
                              <a:srgbClr val="333333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821160" y="1334160"/>
                            <a:ext cx="48960" cy="489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333333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294920" y="1202040"/>
                            <a:ext cx="49680" cy="4824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333333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769040" y="1554480"/>
                            <a:ext cx="49680" cy="489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333333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243520" y="1797120"/>
                            <a:ext cx="48960" cy="489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333333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719080" y="1996560"/>
                            <a:ext cx="48960" cy="489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333333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193560" y="1797120"/>
                            <a:ext cx="48960" cy="489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333333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667680" y="2017440"/>
                            <a:ext cx="48960" cy="489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333333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143240" y="1973520"/>
                            <a:ext cx="48960" cy="489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333333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617720" y="2216880"/>
                            <a:ext cx="48960" cy="489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333333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092200" y="2105640"/>
                            <a:ext cx="48960" cy="489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333333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566320" y="2017440"/>
                            <a:ext cx="48960" cy="489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333333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821160" y="1048320"/>
                            <a:ext cx="48960" cy="48240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333333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294920" y="1202040"/>
                            <a:ext cx="49680" cy="48240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333333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769040" y="1510200"/>
                            <a:ext cx="49680" cy="48960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333333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243520" y="1621080"/>
                            <a:ext cx="48960" cy="48960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333333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719080" y="1731600"/>
                            <a:ext cx="48960" cy="48960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333333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193560" y="1554480"/>
                            <a:ext cx="48960" cy="48960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333333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667680" y="1885320"/>
                            <a:ext cx="48960" cy="48960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333333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143240" y="1776240"/>
                            <a:ext cx="48960" cy="48960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333333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617720" y="1776240"/>
                            <a:ext cx="48960" cy="48960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333333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092200" y="1885320"/>
                            <a:ext cx="48960" cy="48960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333333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566320" y="1797120"/>
                            <a:ext cx="48960" cy="48960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333333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728080" y="138600"/>
                            <a:ext cx="69120" cy="176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330840" y="2703960"/>
                            <a:ext cx="192240" cy="262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Arial" w:hAnsi="Arial" w:eastAsia="Times New Roman" w:cs="Arial"/>
                                  <w:color w:val="000000"/>
                                  <w:lang w:val="en-GB" w:bidi="ar-SA"/>
                                </w:rPr>
                                <w:t>27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30840" y="2152080"/>
                            <a:ext cx="192240" cy="262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Arial" w:hAnsi="Arial" w:eastAsia="Times New Roman" w:cs="Arial"/>
                                  <w:color w:val="000000"/>
                                  <w:lang w:val="en-GB" w:bidi="ar-SA"/>
                                </w:rPr>
                                <w:t>30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30840" y="1602000"/>
                            <a:ext cx="192240" cy="262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Arial" w:hAnsi="Arial" w:eastAsia="Times New Roman" w:cs="Arial"/>
                                  <w:color w:val="000000"/>
                                  <w:lang w:val="en-GB" w:bidi="ar-SA"/>
                                </w:rPr>
                                <w:t>32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30840" y="1050120"/>
                            <a:ext cx="192240" cy="262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Arial" w:hAnsi="Arial" w:eastAsia="Times New Roman" w:cs="Arial"/>
                                  <w:color w:val="000000"/>
                                  <w:lang w:val="en-GB" w:bidi="ar-SA"/>
                                </w:rPr>
                                <w:t>35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30840" y="498960"/>
                            <a:ext cx="192240" cy="262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Arial" w:hAnsi="Arial" w:eastAsia="Times New Roman" w:cs="Arial"/>
                                  <w:color w:val="000000"/>
                                  <w:lang w:val="en-GB" w:bidi="ar-SA"/>
                                </w:rPr>
                                <w:t>37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813960" y="2867760"/>
                            <a:ext cx="64800" cy="1321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Arial" w:hAnsi="Arial" w:eastAsia="Times New Roman" w:cs="Arial"/>
                                  <w:color w:val="000000"/>
                                  <w:lang w:val="en-GB" w:bidi="ar-SA"/>
                                </w:rPr>
                                <w:t>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288440" y="2867760"/>
                            <a:ext cx="64800" cy="1321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Arial" w:hAnsi="Arial" w:eastAsia="Times New Roman" w:cs="Arial"/>
                                  <w:color w:val="000000"/>
                                  <w:lang w:val="en-GB" w:bidi="ar-SA"/>
                                </w:rPr>
                                <w:t>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730520" y="2868120"/>
                            <a:ext cx="128160" cy="262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Arial" w:hAnsi="Arial" w:eastAsia="Times New Roman" w:cs="Arial"/>
                                  <w:color w:val="000000"/>
                                  <w:lang w:val="en-GB" w:bidi="ar-SA"/>
                                </w:rPr>
                                <w:t>1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204640" y="2868120"/>
                            <a:ext cx="128160" cy="262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Arial" w:hAnsi="Arial" w:eastAsia="Times New Roman" w:cs="Arial"/>
                                  <w:color w:val="000000"/>
                                  <w:lang w:val="en-GB" w:bidi="ar-SA"/>
                                </w:rPr>
                                <w:t>2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680200" y="2868120"/>
                            <a:ext cx="128160" cy="262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Arial" w:hAnsi="Arial" w:eastAsia="Times New Roman" w:cs="Arial"/>
                                  <w:color w:val="000000"/>
                                  <w:lang w:val="en-GB" w:bidi="ar-SA"/>
                                </w:rPr>
                                <w:t>3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154680" y="2868120"/>
                            <a:ext cx="128160" cy="262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Arial" w:hAnsi="Arial" w:eastAsia="Times New Roman" w:cs="Arial"/>
                                  <w:color w:val="000000"/>
                                  <w:lang w:val="en-GB" w:bidi="ar-SA"/>
                                </w:rPr>
                                <w:t>4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661560" y="2867760"/>
                            <a:ext cx="64800" cy="1321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Arial" w:hAnsi="Arial" w:eastAsia="Times New Roman" w:cs="Arial"/>
                                  <w:color w:val="000000"/>
                                  <w:lang w:val="en-GB" w:bidi="ar-SA"/>
                                </w:rPr>
                                <w:t>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04720" y="2868120"/>
                            <a:ext cx="128160" cy="262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Arial" w:hAnsi="Arial" w:eastAsia="Times New Roman" w:cs="Arial"/>
                                  <w:color w:val="000000"/>
                                  <w:lang w:val="en-GB" w:bidi="ar-SA"/>
                                </w:rPr>
                                <w:t>1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578480" y="2868120"/>
                            <a:ext cx="128160" cy="262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Arial" w:hAnsi="Arial" w:eastAsia="Times New Roman" w:cs="Arial"/>
                                  <w:color w:val="000000"/>
                                  <w:lang w:val="en-GB" w:bidi="ar-SA"/>
                                </w:rPr>
                                <w:t>3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052600" y="2868120"/>
                            <a:ext cx="128160" cy="262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Arial" w:hAnsi="Arial" w:eastAsia="Times New Roman" w:cs="Arial"/>
                                  <w:color w:val="000000"/>
                                  <w:lang w:val="en-GB" w:bidi="ar-SA"/>
                                </w:rPr>
                                <w:t>4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527080" y="2868120"/>
                            <a:ext cx="128160" cy="262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Arial" w:hAnsi="Arial" w:eastAsia="Times New Roman" w:cs="Arial"/>
                                  <w:color w:val="000000"/>
                                  <w:lang w:val="en-GB" w:bidi="ar-SA"/>
                                </w:rPr>
                                <w:t>6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932920" y="3060000"/>
                            <a:ext cx="571680" cy="262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b/>
                                  <w:szCs w:val="18"/>
                                  <w:bCs/>
                                  <w:rFonts w:ascii="Arial" w:hAnsi="Arial" w:eastAsia="Times New Roman" w:cs="Arial"/>
                                  <w:color w:val="000000"/>
                                  <w:lang w:val="en-GB" w:bidi="ar-SA"/>
                                </w:rPr>
                                <w:t>Time (Min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 rot="16200000">
                            <a:off x="140760" y="1210320"/>
                            <a:ext cx="535320" cy="5338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b/>
                                  <w:szCs w:val="18"/>
                                  <w:bCs/>
                                  <w:rFonts w:ascii="Arial" w:hAnsi="Arial" w:eastAsia="Times New Roman" w:cs="Arial"/>
                                  <w:color w:val="000000"/>
                                  <w:lang w:val="en-GB" w:bidi="ar-SA"/>
                                </w:rPr>
                                <w:t>beats/min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055960" y="3400560"/>
                            <a:ext cx="199440" cy="7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333333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130480" y="3375720"/>
                            <a:ext cx="50040" cy="496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79" h="78">
                                <a:moveTo>
                                  <a:pt x="39" y="0"/>
                                </a:moveTo>
                                <a:lnTo>
                                  <a:pt x="79" y="78"/>
                                </a:lnTo>
                                <a:lnTo>
                                  <a:pt x="0" y="78"/>
                                </a:lnTo>
                                <a:lnTo>
                                  <a:pt x="39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333333"/>
                          </a:solidFill>
                          <a:ln w="9360">
                            <a:solidFill>
                              <a:srgbClr val="333333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277720" y="3346920"/>
                            <a:ext cx="45864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GB" w:bidi="ar-SA"/>
                                </w:rPr>
                                <w:t>Control IR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236760" y="3400560"/>
                            <a:ext cx="199440" cy="7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333333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310200" y="3375720"/>
                            <a:ext cx="49680" cy="489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333333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458160" y="3346920"/>
                            <a:ext cx="23256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GB" w:bidi="ar-SA"/>
                                </w:rPr>
                                <w:t>Cl-IR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4196880" y="3400560"/>
                            <a:ext cx="200160" cy="7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333333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271040" y="3375720"/>
                            <a:ext cx="48960" cy="48960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333333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418280" y="3346920"/>
                            <a:ext cx="26676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GB" w:bidi="ar-SA"/>
                                </w:rPr>
                                <w:t>Os-IR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902160" y="2668320"/>
                            <a:ext cx="2332440" cy="597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5616" h="400">
                                <a:moveTo>
                                  <a:pt x="334" y="175"/>
                                </a:moveTo>
                                <a:lnTo>
                                  <a:pt x="15283" y="175"/>
                                </a:lnTo>
                                <a:cubicBezTo>
                                  <a:pt x="15297" y="175"/>
                                  <a:pt x="15308" y="187"/>
                                  <a:pt x="15308" y="200"/>
                                </a:cubicBezTo>
                                <a:cubicBezTo>
                                  <a:pt x="15308" y="214"/>
                                  <a:pt x="15297" y="225"/>
                                  <a:pt x="15283" y="225"/>
                                </a:cubicBezTo>
                                <a:lnTo>
                                  <a:pt x="334" y="225"/>
                                </a:lnTo>
                                <a:cubicBezTo>
                                  <a:pt x="320" y="225"/>
                                  <a:pt x="309" y="214"/>
                                  <a:pt x="309" y="200"/>
                                </a:cubicBezTo>
                                <a:cubicBezTo>
                                  <a:pt x="309" y="187"/>
                                  <a:pt x="320" y="175"/>
                                  <a:pt x="334" y="175"/>
                                </a:cubicBezTo>
                                <a:close/>
                                <a:moveTo>
                                  <a:pt x="400" y="400"/>
                                </a:moveTo>
                                <a:lnTo>
                                  <a:pt x="0" y="200"/>
                                </a:lnTo>
                                <a:lnTo>
                                  <a:pt x="400" y="0"/>
                                </a:lnTo>
                                <a:lnTo>
                                  <a:pt x="400" y="400"/>
                                </a:lnTo>
                                <a:close/>
                                <a:moveTo>
                                  <a:pt x="15216" y="0"/>
                                </a:moveTo>
                                <a:lnTo>
                                  <a:pt x="15616" y="200"/>
                                </a:lnTo>
                                <a:lnTo>
                                  <a:pt x="15216" y="400"/>
                                </a:lnTo>
                                <a:lnTo>
                                  <a:pt x="1521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1440">
                            <a:solidFill>
                              <a:srgbClr val="000000"/>
                            </a:solidFill>
                            <a:beve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234600" y="2668320"/>
                            <a:ext cx="2427480" cy="597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8128" h="200">
                                <a:moveTo>
                                  <a:pt x="167" y="88"/>
                                </a:moveTo>
                                <a:lnTo>
                                  <a:pt x="7962" y="88"/>
                                </a:lnTo>
                                <a:cubicBezTo>
                                  <a:pt x="7969" y="88"/>
                                  <a:pt x="7974" y="94"/>
                                  <a:pt x="7974" y="100"/>
                                </a:cubicBezTo>
                                <a:cubicBezTo>
                                  <a:pt x="7974" y="107"/>
                                  <a:pt x="7969" y="113"/>
                                  <a:pt x="7962" y="113"/>
                                </a:cubicBezTo>
                                <a:lnTo>
                                  <a:pt x="167" y="113"/>
                                </a:lnTo>
                                <a:cubicBezTo>
                                  <a:pt x="160" y="113"/>
                                  <a:pt x="155" y="107"/>
                                  <a:pt x="155" y="100"/>
                                </a:cubicBezTo>
                                <a:cubicBezTo>
                                  <a:pt x="155" y="94"/>
                                  <a:pt x="160" y="88"/>
                                  <a:pt x="167" y="88"/>
                                </a:cubicBezTo>
                                <a:close/>
                                <a:moveTo>
                                  <a:pt x="200" y="200"/>
                                </a:moveTo>
                                <a:lnTo>
                                  <a:pt x="0" y="100"/>
                                </a:lnTo>
                                <a:lnTo>
                                  <a:pt x="200" y="0"/>
                                </a:lnTo>
                                <a:lnTo>
                                  <a:pt x="200" y="200"/>
                                </a:lnTo>
                                <a:close/>
                                <a:moveTo>
                                  <a:pt x="7928" y="0"/>
                                </a:moveTo>
                                <a:lnTo>
                                  <a:pt x="8128" y="100"/>
                                </a:lnTo>
                                <a:lnTo>
                                  <a:pt x="7928" y="200"/>
                                </a:lnTo>
                                <a:lnTo>
                                  <a:pt x="7928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1440">
                            <a:solidFill>
                              <a:srgbClr val="000000"/>
                            </a:solidFill>
                            <a:beve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907640" y="2492280"/>
                            <a:ext cx="47160" cy="1904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6"/>
                                  <w:szCs w:val="26"/>
                                  <w:rFonts w:ascii="Arial" w:hAnsi="Arial" w:eastAsia="Times New Roman" w:cs="Arial"/>
                                  <w:color w:val="000000"/>
                                  <w:lang w:val="en-GB" w:bidi="ar-SA"/>
                                </w:rPr>
                                <w:t>I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088880" y="2446200"/>
                            <a:ext cx="120600" cy="1904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6"/>
                                  <w:szCs w:val="26"/>
                                  <w:rFonts w:ascii="Arial" w:hAnsi="Arial" w:eastAsia="Times New Roman" w:cs="Arial"/>
                                  <w:color w:val="000000"/>
                                  <w:lang w:val="en-GB" w:bidi="ar-SA"/>
                                </w:rPr>
                                <w:t>R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468pt;height:281.95pt" coordorigin="0,0" coordsize="9360,5639">
                <v:rect id="shape_0" stroked="f" o:allowincell="f" style="position:absolute;left:0;top:0;width:9359;height:5638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rect id="shape_0" fillcolor="white" stroked="f" o:allowincell="f" style="position:absolute;left:958;top:891;width:8220;height:3471;mso-wrap-style:none;v-text-anchor:middle;mso-position-horizontal-relative:char">
                  <v:fill o:detectmouseclick="t" type="solid" color2="black"/>
                  <v:stroke color="#3465a4" joinstyle="round" endcap="flat"/>
                  <w10:wrap type="none"/>
                </v:rect>
                <v:rect id="shape_0" stroked="t" o:allowincell="f" style="position:absolute;left:958;top:891;width:8220;height:3471;mso-wrap-style:none;v-text-anchor:middle;mso-position-horizontal-relative:char">
                  <v:fill o:detectmouseclick="t" on="false"/>
                  <v:stroke color="gray" weight="9360" joinstyle="miter" endcap="flat"/>
                  <w10:wrap type="none"/>
                </v:rect>
                <v:line id="shape_0" from="958,891" to="958,4362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line id="shape_0" from="903,4363" to="957,4363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line id="shape_0" from="903,3494" to="957,3494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line id="shape_0" from="903,2628" to="957,2628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line id="shape_0" from="903,1759" to="957,1759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line id="shape_0" from="903,891" to="957,891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line id="shape_0" from="958,4363" to="9178,4363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line id="shape_0" from="958,4363" to="958,4416" stroked="t" o:allowincell="f" style="position:absolute;flip:y;mso-position-horizontal-relative:char">
                  <v:stroke color="black" joinstyle="miter" endcap="flat"/>
                  <v:fill o:detectmouseclick="t" on="false"/>
                  <w10:wrap type="none"/>
                </v:line>
                <v:line id="shape_0" from="1705,4363" to="1705,4416" stroked="t" o:allowincell="f" style="position:absolute;flip:y;mso-position-horizontal-relative:char">
                  <v:stroke color="black" joinstyle="miter" endcap="flat"/>
                  <v:fill o:detectmouseclick="t" on="false"/>
                  <w10:wrap type="none"/>
                </v:line>
                <v:line id="shape_0" from="2453,4363" to="2453,4416" stroked="t" o:allowincell="f" style="position:absolute;flip:y;mso-position-horizontal-relative:char">
                  <v:stroke color="black" joinstyle="miter" endcap="flat"/>
                  <v:fill o:detectmouseclick="t" on="false"/>
                  <w10:wrap type="none"/>
                </v:line>
                <v:line id="shape_0" from="3200,4363" to="3200,4416" stroked="t" o:allowincell="f" style="position:absolute;flip:y;mso-position-horizontal-relative:char">
                  <v:stroke color="black" joinstyle="miter" endcap="flat"/>
                  <v:fill o:detectmouseclick="t" on="false"/>
                  <w10:wrap type="none"/>
                </v:line>
                <v:line id="shape_0" from="3947,4363" to="3947,4416" stroked="t" o:allowincell="f" style="position:absolute;flip:y;mso-position-horizontal-relative:char">
                  <v:stroke color="black" joinstyle="miter" endcap="flat"/>
                  <v:fill o:detectmouseclick="t" on="false"/>
                  <w10:wrap type="none"/>
                </v:line>
                <v:line id="shape_0" from="4694,4363" to="4694,4416" stroked="t" o:allowincell="f" style="position:absolute;flip:y;mso-position-horizontal-relative:char">
                  <v:stroke color="black" joinstyle="miter" endcap="flat"/>
                  <v:fill o:detectmouseclick="t" on="false"/>
                  <w10:wrap type="none"/>
                </v:line>
                <v:line id="shape_0" from="5443,4363" to="5443,4416" stroked="t" o:allowincell="f" style="position:absolute;flip:y;mso-position-horizontal-relative:char">
                  <v:stroke color="black" joinstyle="miter" endcap="flat"/>
                  <v:fill o:detectmouseclick="t" on="false"/>
                  <w10:wrap type="none"/>
                </v:line>
                <v:line id="shape_0" from="6190,4363" to="6190,4416" stroked="t" o:allowincell="f" style="position:absolute;flip:y;mso-position-horizontal-relative:char">
                  <v:stroke color="black" joinstyle="miter" endcap="flat"/>
                  <v:fill o:detectmouseclick="t" on="false"/>
                  <w10:wrap type="none"/>
                </v:line>
                <v:line id="shape_0" from="6937,4363" to="6937,4416" stroked="t" o:allowincell="f" style="position:absolute;flip:y;mso-position-horizontal-relative:char">
                  <v:stroke color="black" joinstyle="miter" endcap="flat"/>
                  <v:fill o:detectmouseclick="t" on="false"/>
                  <w10:wrap type="none"/>
                </v:line>
                <v:line id="shape_0" from="7684,4363" to="7684,4416" stroked="t" o:allowincell="f" style="position:absolute;flip:y;mso-position-horizontal-relative:char">
                  <v:stroke color="black" joinstyle="miter" endcap="flat"/>
                  <v:fill o:detectmouseclick="t" on="false"/>
                  <w10:wrap type="none"/>
                </v:line>
                <v:line id="shape_0" from="8433,4363" to="8433,4416" stroked="t" o:allowincell="f" style="position:absolute;flip:y;mso-position-horizontal-relative:char">
                  <v:stroke color="black" joinstyle="miter" endcap="flat"/>
                  <v:fill o:detectmouseclick="t" on="false"/>
                  <w10:wrap type="none"/>
                </v:line>
                <v:line id="shape_0" from="9179,4363" to="9179,4416" stroked="t" o:allowincell="f" style="position:absolute;flip:y;mso-position-horizontal-relative:char">
                  <v:stroke color="black" joinstyle="miter" endcap="flat"/>
                  <v:fill o:detectmouseclick="t" on="false"/>
                  <w10:wrap type="none"/>
                </v:line>
                <v:shape id="shape_0" coordsize="3972,1240" path="m0,0l397,148l794,556l1191,741l1589,722l1986,704l2383,889l2781,833l3178,1092l3575,1129l3972,1240e" stroked="t" o:allowincell="f" style="position:absolute;left:1332;top:1793;width:7472;height:2325;mso-wrap-style:none;v-text-anchor:middle;mso-position-horizontal-relative:char">
                  <v:fill o:detectmouseclick="t" on="false"/>
                  <v:stroke color="#333333" weight="9360" joinstyle="round" endcap="flat"/>
                  <w10:wrap type="none"/>
                </v:shape>
                <v:line id="shape_0" from="1332,1515" to="1332,1791" stroked="t" o:allowincell="f" style="position:absolute;flip:y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1293,1516" to="1372,1516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2079,1653" to="2079,2069" stroked="t" o:allowincell="f" style="position:absolute;flip:y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2039,1654" to="2119,1654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2826,2384" to="2826,2835" stroked="t" o:allowincell="f" style="position:absolute;flip:y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2786,2384" to="2866,2384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3573,2799" to="3573,3181" stroked="t" o:allowincell="f" style="position:absolute;flip:y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3533,2800" to="3613,2800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4322,2661" to="4322,3145" stroked="t" o:allowincell="f" style="position:absolute;flip:y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4282,2662" to="4362,2662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5069,2696" to="5069,3112" stroked="t" o:allowincell="f" style="position:absolute;flip:y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5029,2697" to="5109,2697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5815,3043" to="5815,3459" stroked="t" o:allowincell="f" style="position:absolute;flip:y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5776,3044" to="5856,3044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6564,2870" to="6564,3355" stroked="t" o:allowincell="f" style="position:absolute;flip:y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6525,2870" to="6605,2870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7311,3529" to="7311,3839" stroked="t" o:allowincell="f" style="position:absolute;flip:y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7272,3530" to="7352,3530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8058,3633" to="8058,3910" stroked="t" o:allowincell="f" style="position:absolute;flip:y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8019,3633" to="8098,3633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8805,3807" to="8805,4117" stroked="t" o:allowincell="f" style="position:absolute;flip:y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8766,3808" to="8845,3808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shape id="shape_0" coordsize="3972,852" path="m0,111l397,0l794,296l1191,500l1589,667l1986,500l2383,685l2781,648l3178,852l3575,759l3972,685e" stroked="t" o:allowincell="f" style="position:absolute;left:1332;top:1932;width:7472;height:1597;mso-wrap-style:none;v-text-anchor:middle;mso-position-horizontal-relative:char">
                  <v:fill o:detectmouseclick="t" on="false"/>
                  <v:stroke color="#333333" weight="9360" joinstyle="round" endcap="flat"/>
                  <w10:wrap type="none"/>
                </v:shape>
                <v:line id="shape_0" from="1332,1828" to="1332,2138" stroked="t" o:allowincell="f" style="position:absolute;flip:y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1293,1829" to="1372,1829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2079,1584" to="2079,1930" stroked="t" o:allowincell="f" style="position:absolute;flip:y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2039,1585" to="2119,1585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2826,2071" to="2826,2486" stroked="t" o:allowincell="f" style="position:absolute;flip:y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2786,2071" to="2866,2071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3573,2522" to="3573,2868" stroked="t" o:allowincell="f" style="position:absolute;flip:y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3533,2523" to="3613,2523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4322,2869" to="4322,3181" stroked="t" o:allowincell="f" style="position:absolute;flip:y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4282,2870" to="4362,2870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5069,2592" to="5069,2869" stroked="t" o:allowincell="f" style="position:absolute;flip:y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5029,2592" to="5109,2592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5815,2905" to="5815,3216" stroked="t" o:allowincell="f" style="position:absolute;flip:y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5776,2905" to="5856,2905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6564,2975" to="6564,3146" stroked="t" o:allowincell="f" style="position:absolute;flip:y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6525,2975" to="6605,2975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7311,3252" to="7311,3529" stroked="t" o:allowincell="f" style="position:absolute;flip:y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7272,3252" to="7352,3252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8058,3114" to="8058,3355" stroked="t" o:allowincell="f" style="position:absolute;flip:y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8019,3114" to="8098,3114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8805,2869" to="8805,3215" stroked="t" o:allowincell="f" style="position:absolute;flip:y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8766,2870" to="8845,2870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shape id="shape_0" coordsize="3972,703" path="m0,0l397,129l794,388l1191,481l1589,574l1986,425l2383,703l2781,611l3178,611l3575,703l3972,629e" stroked="t" o:allowincell="f" style="position:absolute;left:1332;top:1690;width:7472;height:1318;mso-wrap-style:none;v-text-anchor:middle;mso-position-horizontal-relative:char">
                  <v:fill o:detectmouseclick="t" on="false"/>
                  <v:stroke color="#333333" weight="9360" joinstyle="round" endcap="flat"/>
                  <w10:wrap type="none"/>
                </v:shape>
                <v:line id="shape_0" from="1332,1412" to="1332,1689" stroked="t" o:allowincell="f" style="position:absolute;flip:y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1293,1412" to="1372,1412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2079,1620" to="2079,1930" stroked="t" o:allowincell="f" style="position:absolute;flip:y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2039,1621" to="2119,1621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2826,2244" to="2826,2416" stroked="t" o:allowincell="f" style="position:absolute;flip:y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2786,2245" to="2866,2245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3573,2314" to="3573,2590" stroked="t" o:allowincell="f" style="position:absolute;flip:y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3533,2315" to="3613,2315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4322,2453" to="4322,2766" stroked="t" o:allowincell="f" style="position:absolute;flip:y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4282,2453" to="4362,2453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5069,2279" to="5069,2486" stroked="t" o:allowincell="f" style="position:absolute;flip:y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5029,2279" to="5109,2279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5815,2731" to="5815,3008" stroked="t" o:allowincell="f" style="position:absolute;flip:y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5776,2731" to="5856,2731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6564,2556" to="6564,2834" stroked="t" o:allowincell="f" style="position:absolute;flip:y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6525,2557" to="6605,2557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7311,2418" to="7311,2835" stroked="t" o:allowincell="f" style="position:absolute;flip:y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7272,2418" to="7352,2418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8058,2661" to="8058,3007" stroked="t" o:allowincell="f" style="position:absolute;flip:y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8019,2662" to="8098,2662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8805,2452" to="8805,2868" stroked="t" o:allowincell="f" style="position:absolute;flip:y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8766,2453" to="8845,2453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shape id="shape_0" coordsize="79,79" path="m39,0l79,79l0,79l39,0xe" fillcolor="#333333" stroked="t" o:allowincell="f" style="position:absolute;left:1293;top:1754;width:78;height:78;mso-wrap-style:none;v-text-anchor:middle;mso-position-horizontal-relative:char">
                  <v:fill o:detectmouseclick="t" type="solid" color2="#cccccc"/>
                  <v:stroke color="#333333" weight="9360" joinstyle="round" endcap="flat"/>
                  <w10:wrap type="none"/>
                </v:shape>
                <v:shape id="shape_0" coordsize="79,79" path="m40,0l79,79l0,79l40,0xe" fillcolor="#333333" stroked="t" o:allowincell="f" style="position:absolute;left:2039;top:2031;width:78;height:78;mso-wrap-style:none;v-text-anchor:middle;mso-position-horizontal-relative:char">
                  <v:fill o:detectmouseclick="t" type="solid" color2="#cccccc"/>
                  <v:stroke color="#333333" weight="9360" joinstyle="round" endcap="flat"/>
                  <w10:wrap type="none"/>
                </v:shape>
                <v:shape id="shape_0" coordsize="79,78" path="m40,0l79,78l0,78l40,0xe" fillcolor="#333333" stroked="t" o:allowincell="f" style="position:absolute;left:2786;top:2797;width:78;height:77;mso-wrap-style:none;v-text-anchor:middle;mso-position-horizontal-relative:char">
                  <v:fill o:detectmouseclick="t" type="solid" color2="#cccccc"/>
                  <v:stroke color="#333333" weight="9360" joinstyle="round" endcap="flat"/>
                  <w10:wrap type="none"/>
                </v:shape>
                <v:shape id="shape_0" coordsize="79,78" path="m40,0l79,78l0,78l40,0xe" fillcolor="#333333" stroked="t" o:allowincell="f" style="position:absolute;left:3533;top:3144;width:78;height:77;mso-wrap-style:none;v-text-anchor:middle;mso-position-horizontal-relative:char">
                  <v:fill o:detectmouseclick="t" type="solid" color2="#cccccc"/>
                  <v:stroke color="#333333" weight="9360" joinstyle="round" endcap="flat"/>
                  <w10:wrap type="none"/>
                </v:shape>
                <v:shape id="shape_0" coordsize="79,79" path="m40,0l79,79l0,79l40,0xe" fillcolor="#333333" stroked="t" o:allowincell="f" style="position:absolute;left:4282;top:3108;width:78;height:78;mso-wrap-style:none;v-text-anchor:middle;mso-position-horizontal-relative:char">
                  <v:fill o:detectmouseclick="t" type="solid" color2="#cccccc"/>
                  <v:stroke color="#333333" weight="9360" joinstyle="round" endcap="flat"/>
                  <w10:wrap type="none"/>
                </v:shape>
                <v:shape id="shape_0" coordsize="79,79" path="m40,0l79,79l0,79l40,0xe" fillcolor="#333333" stroked="t" o:allowincell="f" style="position:absolute;left:5029;top:3074;width:78;height:78;mso-wrap-style:none;v-text-anchor:middle;mso-position-horizontal-relative:char">
                  <v:fill o:detectmouseclick="t" type="solid" color2="#cccccc"/>
                  <v:stroke color="#333333" weight="9360" joinstyle="round" endcap="flat"/>
                  <w10:wrap type="none"/>
                </v:shape>
                <v:shape id="shape_0" coordsize="79,79" path="m39,0l79,79l0,79l39,0xe" fillcolor="#333333" stroked="t" o:allowincell="f" style="position:absolute;left:5776;top:3421;width:78;height:78;mso-wrap-style:none;v-text-anchor:middle;mso-position-horizontal-relative:char">
                  <v:fill o:detectmouseclick="t" type="solid" color2="#cccccc"/>
                  <v:stroke color="#333333" weight="9360" joinstyle="round" endcap="flat"/>
                  <w10:wrap type="none"/>
                </v:shape>
                <v:shape id="shape_0" coordsize="79,79" path="m39,0l79,79l0,79l39,0xe" fillcolor="#333333" stroked="t" o:allowincell="f" style="position:absolute;left:6525;top:3316;width:78;height:78;mso-wrap-style:none;v-text-anchor:middle;mso-position-horizontal-relative:char">
                  <v:fill o:detectmouseclick="t" type="solid" color2="#cccccc"/>
                  <v:stroke color="#333333" weight="9360" joinstyle="round" endcap="flat"/>
                  <w10:wrap type="none"/>
                </v:shape>
                <v:shape id="shape_0" coordsize="79,79" path="m39,0l79,79l0,79l39,0xe" fillcolor="#333333" stroked="t" o:allowincell="f" style="position:absolute;left:7272;top:3802;width:78;height:78;mso-wrap-style:none;v-text-anchor:middle;mso-position-horizontal-relative:char">
                  <v:fill o:detectmouseclick="t" type="solid" color2="#cccccc"/>
                  <v:stroke color="#333333" weight="9360" joinstyle="round" endcap="flat"/>
                  <w10:wrap type="none"/>
                </v:shape>
                <v:shape id="shape_0" coordsize="79,79" path="m39,0l79,79l0,79l39,0xe" fillcolor="#333333" stroked="t" o:allowincell="f" style="position:absolute;left:8019;top:3871;width:78;height:78;mso-wrap-style:none;v-text-anchor:middle;mso-position-horizontal-relative:char">
                  <v:fill o:detectmouseclick="t" type="solid" color2="#cccccc"/>
                  <v:stroke color="#333333" weight="9360" joinstyle="round" endcap="flat"/>
                  <w10:wrap type="none"/>
                </v:shape>
                <v:shape id="shape_0" coordsize="79,78" path="m39,0l79,78l0,78l39,0xe" fillcolor="#333333" stroked="t" o:allowincell="f" style="position:absolute;left:8766;top:4080;width:78;height:77;mso-wrap-style:none;v-text-anchor:middle;mso-position-horizontal-relative:char">
                  <v:fill o:detectmouseclick="t" type="solid" color2="#cccccc"/>
                  <v:stroke color="#333333" weight="9360" joinstyle="round" endcap="flat"/>
                  <w10:wrap type="none"/>
                </v:shape>
                <v:rect id="shape_0" fillcolor="white" stroked="t" o:allowincell="f" style="position:absolute;left:1293;top:2101;width:76;height:76;mso-wrap-style:none;v-text-anchor:middle;mso-position-horizontal-relative:char">
                  <v:fill o:detectmouseclick="t" type="solid" color2="black"/>
                  <v:stroke color="#333333" weight="9360" joinstyle="miter" endcap="flat"/>
                  <w10:wrap type="none"/>
                </v:rect>
                <v:rect id="shape_0" fillcolor="white" stroked="t" o:allowincell="f" style="position:absolute;left:2039;top:1893;width:77;height:75;mso-wrap-style:none;v-text-anchor:middle;mso-position-horizontal-relative:char">
                  <v:fill o:detectmouseclick="t" type="solid" color2="black"/>
                  <v:stroke color="#333333" weight="9360" joinstyle="miter" endcap="flat"/>
                  <w10:wrap type="none"/>
                </v:rect>
                <v:rect id="shape_0" fillcolor="white" stroked="t" o:allowincell="f" style="position:absolute;left:2786;top:2448;width:77;height:76;mso-wrap-style:none;v-text-anchor:middle;mso-position-horizontal-relative:char">
                  <v:fill o:detectmouseclick="t" type="solid" color2="black"/>
                  <v:stroke color="#333333" weight="9360" joinstyle="miter" endcap="flat"/>
                  <w10:wrap type="none"/>
                </v:rect>
                <v:rect id="shape_0" fillcolor="white" stroked="t" o:allowincell="f" style="position:absolute;left:3533;top:2830;width:76;height:76;mso-wrap-style:none;v-text-anchor:middle;mso-position-horizontal-relative:char">
                  <v:fill o:detectmouseclick="t" type="solid" color2="black"/>
                  <v:stroke color="#333333" weight="9360" joinstyle="miter" endcap="flat"/>
                  <w10:wrap type="none"/>
                </v:rect>
                <v:rect id="shape_0" fillcolor="white" stroked="t" o:allowincell="f" style="position:absolute;left:4282;top:3144;width:76;height:76;mso-wrap-style:none;v-text-anchor:middle;mso-position-horizontal-relative:char">
                  <v:fill o:detectmouseclick="t" type="solid" color2="black"/>
                  <v:stroke color="#333333" weight="9360" joinstyle="miter" endcap="flat"/>
                  <w10:wrap type="none"/>
                </v:rect>
                <v:rect id="shape_0" fillcolor="white" stroked="t" o:allowincell="f" style="position:absolute;left:5029;top:2830;width:76;height:76;mso-wrap-style:none;v-text-anchor:middle;mso-position-horizontal-relative:char">
                  <v:fill o:detectmouseclick="t" type="solid" color2="black"/>
                  <v:stroke color="#333333" weight="9360" joinstyle="miter" endcap="flat"/>
                  <w10:wrap type="none"/>
                </v:rect>
                <v:rect id="shape_0" fillcolor="white" stroked="t" o:allowincell="f" style="position:absolute;left:5776;top:3177;width:76;height:76;mso-wrap-style:none;v-text-anchor:middle;mso-position-horizontal-relative:char">
                  <v:fill o:detectmouseclick="t" type="solid" color2="black"/>
                  <v:stroke color="#333333" weight="9360" joinstyle="miter" endcap="flat"/>
                  <w10:wrap type="none"/>
                </v:rect>
                <v:rect id="shape_0" fillcolor="white" stroked="t" o:allowincell="f" style="position:absolute;left:6525;top:3108;width:76;height:76;mso-wrap-style:none;v-text-anchor:middle;mso-position-horizontal-relative:char">
                  <v:fill o:detectmouseclick="t" type="solid" color2="black"/>
                  <v:stroke color="#333333" weight="9360" joinstyle="miter" endcap="flat"/>
                  <w10:wrap type="none"/>
                </v:rect>
                <v:rect id="shape_0" fillcolor="white" stroked="t" o:allowincell="f" style="position:absolute;left:7272;top:3491;width:76;height:76;mso-wrap-style:none;v-text-anchor:middle;mso-position-horizontal-relative:char">
                  <v:fill o:detectmouseclick="t" type="solid" color2="black"/>
                  <v:stroke color="#333333" weight="9360" joinstyle="miter" endcap="flat"/>
                  <w10:wrap type="none"/>
                </v:rect>
                <v:rect id="shape_0" fillcolor="white" stroked="t" o:allowincell="f" style="position:absolute;left:8019;top:3316;width:76;height:76;mso-wrap-style:none;v-text-anchor:middle;mso-position-horizontal-relative:char">
                  <v:fill o:detectmouseclick="t" type="solid" color2="black"/>
                  <v:stroke color="#333333" weight="9360" joinstyle="miter" endcap="flat"/>
                  <w10:wrap type="none"/>
                </v:rect>
                <v:rect id="shape_0" fillcolor="white" stroked="t" o:allowincell="f" style="position:absolute;left:8766;top:3177;width:76;height:76;mso-wrap-style:none;v-text-anchor:middle;mso-position-horizontal-relative:char">
                  <v:fill o:detectmouseclick="t" type="solid" color2="black"/>
                  <v:stroke color="#333333" weight="9360" joinstyle="miter" endcap="flat"/>
                  <w10:wrap type="none"/>
                </v:rect>
                <v:oval id="shape_0" fillcolor="white" stroked="t" o:allowincell="f" style="position:absolute;left:1293;top:1651;width:76;height:75;mso-wrap-style:none;v-text-anchor:middle;mso-position-horizontal-relative:char">
                  <v:fill o:detectmouseclick="t" type="solid" color2="black"/>
                  <v:stroke color="#333333" weight="9360" joinstyle="miter" endcap="flat"/>
                  <w10:wrap type="none"/>
                </v:oval>
                <v:oval id="shape_0" fillcolor="white" stroked="t" o:allowincell="f" style="position:absolute;left:2039;top:1893;width:77;height:75;mso-wrap-style:none;v-text-anchor:middle;mso-position-horizontal-relative:char">
                  <v:fill o:detectmouseclick="t" type="solid" color2="black"/>
                  <v:stroke color="#333333" weight="9360" joinstyle="miter" endcap="flat"/>
                  <w10:wrap type="none"/>
                </v:oval>
                <v:oval id="shape_0" fillcolor="white" stroked="t" o:allowincell="f" style="position:absolute;left:2786;top:2378;width:77;height:76;mso-wrap-style:none;v-text-anchor:middle;mso-position-horizontal-relative:char">
                  <v:fill o:detectmouseclick="t" type="solid" color2="black"/>
                  <v:stroke color="#333333" weight="9360" joinstyle="miter" endcap="flat"/>
                  <w10:wrap type="none"/>
                </v:oval>
                <v:oval id="shape_0" fillcolor="white" stroked="t" o:allowincell="f" style="position:absolute;left:3533;top:2553;width:76;height:76;mso-wrap-style:none;v-text-anchor:middle;mso-position-horizontal-relative:char">
                  <v:fill o:detectmouseclick="t" type="solid" color2="black"/>
                  <v:stroke color="#333333" weight="9360" joinstyle="miter" endcap="flat"/>
                  <w10:wrap type="none"/>
                </v:oval>
                <v:oval id="shape_0" fillcolor="white" stroked="t" o:allowincell="f" style="position:absolute;left:4282;top:2727;width:76;height:76;mso-wrap-style:none;v-text-anchor:middle;mso-position-horizontal-relative:char">
                  <v:fill o:detectmouseclick="t" type="solid" color2="black"/>
                  <v:stroke color="#333333" weight="9360" joinstyle="miter" endcap="flat"/>
                  <w10:wrap type="none"/>
                </v:oval>
                <v:oval id="shape_0" fillcolor="white" stroked="t" o:allowincell="f" style="position:absolute;left:5029;top:2448;width:76;height:76;mso-wrap-style:none;v-text-anchor:middle;mso-position-horizontal-relative:char">
                  <v:fill o:detectmouseclick="t" type="solid" color2="black"/>
                  <v:stroke color="#333333" weight="9360" joinstyle="miter" endcap="flat"/>
                  <w10:wrap type="none"/>
                </v:oval>
                <v:oval id="shape_0" fillcolor="white" stroked="t" o:allowincell="f" style="position:absolute;left:5776;top:2969;width:76;height:76;mso-wrap-style:none;v-text-anchor:middle;mso-position-horizontal-relative:char">
                  <v:fill o:detectmouseclick="t" type="solid" color2="black"/>
                  <v:stroke color="#333333" weight="9360" joinstyle="miter" endcap="flat"/>
                  <w10:wrap type="none"/>
                </v:oval>
                <v:oval id="shape_0" fillcolor="white" stroked="t" o:allowincell="f" style="position:absolute;left:6525;top:2797;width:76;height:76;mso-wrap-style:none;v-text-anchor:middle;mso-position-horizontal-relative:char">
                  <v:fill o:detectmouseclick="t" type="solid" color2="black"/>
                  <v:stroke color="#333333" weight="9360" joinstyle="miter" endcap="flat"/>
                  <w10:wrap type="none"/>
                </v:oval>
                <v:oval id="shape_0" fillcolor="white" stroked="t" o:allowincell="f" style="position:absolute;left:7272;top:2797;width:76;height:76;mso-wrap-style:none;v-text-anchor:middle;mso-position-horizontal-relative:char">
                  <v:fill o:detectmouseclick="t" type="solid" color2="black"/>
                  <v:stroke color="#333333" weight="9360" joinstyle="miter" endcap="flat"/>
                  <w10:wrap type="none"/>
                </v:oval>
                <v:oval id="shape_0" fillcolor="white" stroked="t" o:allowincell="f" style="position:absolute;left:8019;top:2969;width:76;height:76;mso-wrap-style:none;v-text-anchor:middle;mso-position-horizontal-relative:char">
                  <v:fill o:detectmouseclick="t" type="solid" color2="black"/>
                  <v:stroke color="#333333" weight="9360" joinstyle="miter" endcap="flat"/>
                  <w10:wrap type="none"/>
                </v:oval>
                <v:oval id="shape_0" fillcolor="white" stroked="t" o:allowincell="f" style="position:absolute;left:8766;top:2830;width:76;height:76;mso-wrap-style:none;v-text-anchor:middle;mso-position-horizontal-relative:char">
                  <v:fill o:detectmouseclick="t" type="solid" color2="black"/>
                  <v:stroke color="#333333" weight="9360" joinstyle="miter" endcap="flat"/>
                  <w10:wrap type="none"/>
                </v:oval>
                <v:shape id="shape_0" stroked="f" o:allowincell="f" style="position:absolute;left:4296;top:218;width:108;height:276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21;top:4258;width:302;height:41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Arial" w:hAnsi="Arial" w:eastAsia="Times New Roman" w:cs="Arial"/>
                            <w:color w:val="000000"/>
                            <w:lang w:val="en-GB" w:bidi="ar-SA"/>
                          </w:rPr>
                          <w:t>27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21;top:3389;width:302;height:41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Arial" w:hAnsi="Arial" w:eastAsia="Times New Roman" w:cs="Arial"/>
                            <w:color w:val="000000"/>
                            <w:lang w:val="en-GB" w:bidi="ar-SA"/>
                          </w:rPr>
                          <w:t>30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21;top:2523;width:302;height:41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Arial" w:hAnsi="Arial" w:eastAsia="Times New Roman" w:cs="Arial"/>
                            <w:color w:val="000000"/>
                            <w:lang w:val="en-GB" w:bidi="ar-SA"/>
                          </w:rPr>
                          <w:t>32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21;top:1654;width:302;height:41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Arial" w:hAnsi="Arial" w:eastAsia="Times New Roman" w:cs="Arial"/>
                            <w:color w:val="000000"/>
                            <w:lang w:val="en-GB" w:bidi="ar-SA"/>
                          </w:rPr>
                          <w:t>35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21;top:786;width:302;height:41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Arial" w:hAnsi="Arial" w:eastAsia="Times New Roman" w:cs="Arial"/>
                            <w:color w:val="000000"/>
                            <w:lang w:val="en-GB" w:bidi="ar-SA"/>
                          </w:rPr>
                          <w:t>37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282;top:4516;width:101;height:20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Arial" w:hAnsi="Arial" w:eastAsia="Times New Roman" w:cs="Arial"/>
                            <w:color w:val="000000"/>
                            <w:lang w:val="en-GB" w:bidi="ar-SA"/>
                          </w:rPr>
                          <w:t>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029;top:4516;width:101;height:20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Arial" w:hAnsi="Arial" w:eastAsia="Times New Roman" w:cs="Arial"/>
                            <w:color w:val="000000"/>
                            <w:lang w:val="en-GB" w:bidi="ar-SA"/>
                          </w:rPr>
                          <w:t>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725;top:4517;width:201;height:41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Arial" w:hAnsi="Arial" w:eastAsia="Times New Roman" w:cs="Arial"/>
                            <w:color w:val="000000"/>
                            <w:lang w:val="en-GB" w:bidi="ar-SA"/>
                          </w:rPr>
                          <w:t>1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472;top:4517;width:201;height:41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Arial" w:hAnsi="Arial" w:eastAsia="Times New Roman" w:cs="Arial"/>
                            <w:color w:val="000000"/>
                            <w:lang w:val="en-GB" w:bidi="ar-SA"/>
                          </w:rPr>
                          <w:t>2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221;top:4517;width:201;height:41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Arial" w:hAnsi="Arial" w:eastAsia="Times New Roman" w:cs="Arial"/>
                            <w:color w:val="000000"/>
                            <w:lang w:val="en-GB" w:bidi="ar-SA"/>
                          </w:rPr>
                          <w:t>3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968;top:4517;width:201;height:41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Arial" w:hAnsi="Arial" w:eastAsia="Times New Roman" w:cs="Arial"/>
                            <w:color w:val="000000"/>
                            <w:lang w:val="en-GB" w:bidi="ar-SA"/>
                          </w:rPr>
                          <w:t>4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766;top:4516;width:101;height:20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Arial" w:hAnsi="Arial" w:eastAsia="Times New Roman" w:cs="Arial"/>
                            <w:color w:val="000000"/>
                            <w:lang w:val="en-GB" w:bidi="ar-SA"/>
                          </w:rPr>
                          <w:t>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464;top:4517;width:201;height:41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Arial" w:hAnsi="Arial" w:eastAsia="Times New Roman" w:cs="Arial"/>
                            <w:color w:val="000000"/>
                            <w:lang w:val="en-GB" w:bidi="ar-SA"/>
                          </w:rPr>
                          <w:t>1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210;top:4517;width:201;height:41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Arial" w:hAnsi="Arial" w:eastAsia="Times New Roman" w:cs="Arial"/>
                            <w:color w:val="000000"/>
                            <w:lang w:val="en-GB" w:bidi="ar-SA"/>
                          </w:rPr>
                          <w:t>3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957;top:4517;width:201;height:41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Arial" w:hAnsi="Arial" w:eastAsia="Times New Roman" w:cs="Arial"/>
                            <w:color w:val="000000"/>
                            <w:lang w:val="en-GB" w:bidi="ar-SA"/>
                          </w:rPr>
                          <w:t>4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704;top:4517;width:201;height:41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Arial" w:hAnsi="Arial" w:eastAsia="Times New Roman" w:cs="Arial"/>
                            <w:color w:val="000000"/>
                            <w:lang w:val="en-GB" w:bidi="ar-SA"/>
                          </w:rPr>
                          <w:t>6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619;top:4819;width:899;height:41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b/>
                            <w:szCs w:val="18"/>
                            <w:bCs/>
                            <w:rFonts w:ascii="Arial" w:hAnsi="Arial" w:eastAsia="Times New Roman" w:cs="Arial"/>
                            <w:color w:val="000000"/>
                            <w:lang w:val="en-GB" w:bidi="ar-SA"/>
                          </w:rPr>
                          <w:t>Time (Min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22;top:1906;width:842;height:840;mso-wrap-style:none;v-text-anchor:top;rotation:270;mso-position-horizontal-relative:char" type="_x0000_t202">
                  <v:textbox style="mso-layout-flow-alt:bottom-to-top"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b/>
                            <w:szCs w:val="18"/>
                            <w:bCs/>
                            <w:rFonts w:ascii="Arial" w:hAnsi="Arial" w:eastAsia="Times New Roman" w:cs="Arial"/>
                            <w:color w:val="000000"/>
                            <w:lang w:val="en-GB" w:bidi="ar-SA"/>
                          </w:rPr>
                          <w:t>beats/min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3238,5355" to="3551,5355" stroked="t" o:allowincell="f" style="position:absolute;mso-position-horizontal-relative:char">
                  <v:stroke color="#333333" weight="9360" joinstyle="miter" endcap="flat"/>
                  <v:fill o:detectmouseclick="t" on="false"/>
                  <w10:wrap type="none"/>
                </v:line>
                <v:shape id="shape_0" coordsize="79,78" path="m39,0l79,78l0,78l39,0xe" fillcolor="#333333" stroked="t" o:allowincell="f" style="position:absolute;left:3355;top:5316;width:78;height:77;mso-wrap-style:none;v-text-anchor:middle;mso-position-horizontal-relative:char">
                  <v:fill o:detectmouseclick="t" type="solid" color2="#cccccc"/>
                  <v:stroke color="#333333" weight="9360" joinstyle="round" endcap="flat"/>
                  <w10:wrap type="none"/>
                </v:shape>
                <v:shape id="shape_0" stroked="f" o:allowincell="f" style="position:absolute;left:3587;top:5271;width:721;height:36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GB" w:bidi="ar-SA"/>
                          </w:rPr>
                          <w:t>Control IR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5097,5355" to="5410,5355" stroked="t" o:allowincell="f" style="position:absolute;mso-position-horizontal-relative:char">
                  <v:stroke color="#333333" weight="9360" joinstyle="miter" endcap="flat"/>
                  <v:fill o:detectmouseclick="t" on="false"/>
                  <w10:wrap type="none"/>
                </v:line>
                <v:rect id="shape_0" fillcolor="white" stroked="t" o:allowincell="f" style="position:absolute;left:5213;top:5316;width:77;height:76;mso-wrap-style:none;v-text-anchor:middle;mso-position-horizontal-relative:char">
                  <v:fill o:detectmouseclick="t" type="solid" color2="black"/>
                  <v:stroke color="#333333" weight="9360" joinstyle="miter" endcap="flat"/>
                  <w10:wrap type="none"/>
                </v:rect>
                <v:shape id="shape_0" stroked="f" o:allowincell="f" style="position:absolute;left:5446;top:5271;width:365;height:36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GB" w:bidi="ar-SA"/>
                          </w:rPr>
                          <w:t>Cl-IR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6609,5355" to="6923,5355" stroked="t" o:allowincell="f" style="position:absolute;mso-position-horizontal-relative:char">
                  <v:stroke color="#333333" weight="9360" joinstyle="miter" endcap="flat"/>
                  <v:fill o:detectmouseclick="t" on="false"/>
                  <w10:wrap type="none"/>
                </v:line>
                <v:oval id="shape_0" fillcolor="white" stroked="t" o:allowincell="f" style="position:absolute;left:6726;top:5316;width:76;height:76;mso-wrap-style:none;v-text-anchor:middle;mso-position-horizontal-relative:char">
                  <v:fill o:detectmouseclick="t" type="solid" color2="black"/>
                  <v:stroke color="#333333" weight="9360" joinstyle="miter" endcap="flat"/>
                  <w10:wrap type="none"/>
                </v:oval>
                <v:shape id="shape_0" stroked="f" o:allowincell="f" style="position:absolute;left:6958;top:5271;width:419;height:36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GB" w:bidi="ar-SA"/>
                          </w:rPr>
                          <w:t>Os-IR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15616,400" path="m334,175l15283,175c15297,175,15308,187,15308,200c15308,214,15297,225,15283,225l334,225c320,225,309,214,309,200c309,187,320,175,334,175xm400,400l0,200l400,0l400,400xm15216,0l15616,200l15216,400l15216,0xe" fillcolor="black" stroked="t" o:allowincell="f" style="position:absolute;left:1421;top:4202;width:3672;height:93;mso-wrap-style:none;v-text-anchor:middle;mso-position-horizontal-relative:char">
                  <v:fill o:detectmouseclick="t" type="solid" color2="white"/>
                  <v:stroke color="black" weight="1440" joinstyle="bevel" endcap="flat"/>
                  <w10:wrap type="none"/>
                </v:shape>
                <v:shape id="shape_0" coordsize="8128,200" path="m167,88l7962,88c7969,88,7974,94,7974,100c7974,107,7969,113,7962,113l167,113c160,113,155,107,155,100c155,94,160,88,167,88xm200,200l0,100l200,0l200,200xm7928,0l8128,100l7928,200l7928,0xe" fillcolor="black" stroked="t" o:allowincell="f" style="position:absolute;left:5094;top:4202;width:3822;height:93;mso-wrap-style:none;v-text-anchor:middle;mso-position-horizontal-relative:char">
                  <v:fill o:detectmouseclick="t" type="solid" color2="white"/>
                  <v:stroke color="black" weight="1440" joinstyle="bevel" endcap="flat"/>
                  <w10:wrap type="none"/>
                </v:shape>
                <v:shape id="shape_0" stroked="f" o:allowincell="f" style="position:absolute;left:3004;top:3925;width:73;height:29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6"/>
                            <w:szCs w:val="26"/>
                            <w:rFonts w:ascii="Arial" w:hAnsi="Arial" w:eastAsia="Times New Roman" w:cs="Arial"/>
                            <w:color w:val="000000"/>
                            <w:lang w:val="en-GB" w:bidi="ar-SA"/>
                          </w:rPr>
                          <w:t>I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439;top:3852;width:189;height:29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6"/>
                            <w:szCs w:val="26"/>
                            <w:rFonts w:ascii="Arial" w:hAnsi="Arial" w:eastAsia="Times New Roman" w:cs="Arial"/>
                            <w:color w:val="000000"/>
                            <w:lang w:val="en-GB" w:bidi="ar-SA"/>
                          </w:rPr>
                          <w:t>R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spacing w:lineRule="auto" w:line="360"/>
        <w:jc w:val="both"/>
        <w:rPr/>
      </w:pPr>
      <w:r>
        <w:rPr/>
      </w:r>
    </w:p>
    <w:p>
      <w:pPr>
        <w:pStyle w:val="Heading2"/>
        <w:rPr/>
      </w:pPr>
      <w:r>
        <w:rPr/>
        <w:t xml:space="preserve">Graph 3  </w:t>
      </w:r>
    </w:p>
    <w:p>
      <w:pPr>
        <w:pStyle w:val="Normal"/>
        <w:spacing w:lineRule="auto" w:line="360"/>
        <w:jc w:val="both"/>
        <w:rPr>
          <w:lang w:val="en-US" w:eastAsia="en-US"/>
        </w:rPr>
      </w:pPr>
      <w:r>
        <w:rPr>
          <w:lang w:val="en-US" w:eastAsia="en-US"/>
        </w:rPr>
        <mc:AlternateContent>
          <mc:Choice Requires="wpg">
            <w:drawing>
              <wp:inline distT="0" distB="0" distL="0" distR="0">
                <wp:extent cx="5943600" cy="3567430"/>
                <wp:effectExtent l="0" t="0" r="0" b="0"/>
                <wp:docPr id="3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943600" cy="3567600"/>
                          <a:chOff x="0" y="0"/>
                          <a:chExt cx="5943600" cy="3567600"/>
                        </a:xfrm>
                      </wpg:grpSpPr>
                      <wps:wsp>
                        <wps:cNvSpPr/>
                        <wps:nvSpPr>
                          <wps:cNvPr id="2" name=""/>
                          <wps:cNvSpPr/>
                        </wps:nvSpPr>
                        <wps:spPr>
                          <a:xfrm>
                            <a:off x="0" y="0"/>
                            <a:ext cx="5943600" cy="3567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/>
                        <wps:spPr>
                          <a:xfrm>
                            <a:off x="599400" y="551160"/>
                            <a:ext cx="5229360" cy="228852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99400" y="551160"/>
                            <a:ext cx="5229360" cy="2288520"/>
                          </a:xfrm>
                          <a:prstGeom prst="rect">
                            <a:avLst/>
                          </a:prstGeom>
                          <a:noFill/>
                          <a:ln w="9360">
                            <a:solidFill>
                              <a:srgbClr val="80808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99400" y="551160"/>
                            <a:ext cx="720" cy="22885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69520" y="2839680"/>
                            <a:ext cx="29880" cy="7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69520" y="2267640"/>
                            <a:ext cx="29880" cy="7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69520" y="1695960"/>
                            <a:ext cx="29880" cy="7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69520" y="1123200"/>
                            <a:ext cx="29880" cy="7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69520" y="551160"/>
                            <a:ext cx="29880" cy="7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99400" y="2839680"/>
                            <a:ext cx="5229360" cy="7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599400" y="2839680"/>
                            <a:ext cx="720" cy="2916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1074960" y="2839680"/>
                            <a:ext cx="720" cy="2916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1550520" y="2839680"/>
                            <a:ext cx="720" cy="2916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026440" y="2839680"/>
                            <a:ext cx="720" cy="2916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502000" y="2839680"/>
                            <a:ext cx="720" cy="2916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976840" y="2839680"/>
                            <a:ext cx="720" cy="2916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451320" y="2839680"/>
                            <a:ext cx="720" cy="2916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926880" y="2839680"/>
                            <a:ext cx="720" cy="2916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4402440" y="2839680"/>
                            <a:ext cx="720" cy="2916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4878000" y="2839680"/>
                            <a:ext cx="720" cy="2916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5353560" y="2839680"/>
                            <a:ext cx="720" cy="2916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5828760" y="2839680"/>
                            <a:ext cx="720" cy="2916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837720" y="1375560"/>
                            <a:ext cx="4753440" cy="14115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979" h="1185">
                                <a:moveTo>
                                  <a:pt x="0" y="0"/>
                                </a:moveTo>
                                <a:lnTo>
                                  <a:pt x="398" y="605"/>
                                </a:lnTo>
                                <a:lnTo>
                                  <a:pt x="796" y="209"/>
                                </a:lnTo>
                                <a:lnTo>
                                  <a:pt x="1194" y="286"/>
                                </a:lnTo>
                                <a:lnTo>
                                  <a:pt x="1592" y="261"/>
                                </a:lnTo>
                                <a:lnTo>
                                  <a:pt x="1990" y="701"/>
                                </a:lnTo>
                                <a:lnTo>
                                  <a:pt x="2387" y="474"/>
                                </a:lnTo>
                                <a:lnTo>
                                  <a:pt x="2785" y="503"/>
                                </a:lnTo>
                                <a:lnTo>
                                  <a:pt x="3183" y="699"/>
                                </a:lnTo>
                                <a:lnTo>
                                  <a:pt x="3581" y="870"/>
                                </a:lnTo>
                                <a:lnTo>
                                  <a:pt x="3979" y="1185"/>
                                </a:lnTo>
                              </a:path>
                            </a:pathLst>
                          </a:custGeom>
                          <a:noFill/>
                          <a:ln w="9360">
                            <a:solidFill>
                              <a:srgbClr val="333333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837720" y="1095840"/>
                            <a:ext cx="720" cy="27936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812160" y="1095840"/>
                            <a:ext cx="51480" cy="7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1313280" y="1818000"/>
                            <a:ext cx="720" cy="27756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287720" y="1818720"/>
                            <a:ext cx="51480" cy="7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1788120" y="1393200"/>
                            <a:ext cx="720" cy="23040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763280" y="1393920"/>
                            <a:ext cx="51480" cy="7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263680" y="1485360"/>
                            <a:ext cx="720" cy="2311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238840" y="1485360"/>
                            <a:ext cx="51480" cy="7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739240" y="1447920"/>
                            <a:ext cx="720" cy="23796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714760" y="1448280"/>
                            <a:ext cx="50760" cy="7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215160" y="1911960"/>
                            <a:ext cx="720" cy="2977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189600" y="1912680"/>
                            <a:ext cx="51480" cy="7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689280" y="1699920"/>
                            <a:ext cx="720" cy="2401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664080" y="1699920"/>
                            <a:ext cx="51480" cy="7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4164840" y="1749960"/>
                            <a:ext cx="720" cy="22428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139640" y="1750680"/>
                            <a:ext cx="51480" cy="7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4640040" y="1969200"/>
                            <a:ext cx="720" cy="23796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615200" y="1969920"/>
                            <a:ext cx="51480" cy="7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5115600" y="2169000"/>
                            <a:ext cx="720" cy="24264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090760" y="2169000"/>
                            <a:ext cx="51480" cy="7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5591160" y="2477160"/>
                            <a:ext cx="720" cy="30996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566320" y="2477160"/>
                            <a:ext cx="50760" cy="7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837720" y="1370880"/>
                            <a:ext cx="4753440" cy="7300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979" h="613">
                                <a:moveTo>
                                  <a:pt x="0" y="0"/>
                                </a:moveTo>
                                <a:lnTo>
                                  <a:pt x="398" y="130"/>
                                </a:lnTo>
                                <a:lnTo>
                                  <a:pt x="796" y="98"/>
                                </a:lnTo>
                                <a:lnTo>
                                  <a:pt x="1194" y="102"/>
                                </a:lnTo>
                                <a:lnTo>
                                  <a:pt x="1592" y="265"/>
                                </a:lnTo>
                                <a:lnTo>
                                  <a:pt x="1990" y="278"/>
                                </a:lnTo>
                                <a:lnTo>
                                  <a:pt x="2387" y="94"/>
                                </a:lnTo>
                                <a:lnTo>
                                  <a:pt x="2785" y="315"/>
                                </a:lnTo>
                                <a:lnTo>
                                  <a:pt x="3183" y="319"/>
                                </a:lnTo>
                                <a:lnTo>
                                  <a:pt x="3581" y="490"/>
                                </a:lnTo>
                                <a:lnTo>
                                  <a:pt x="3979" y="613"/>
                                </a:lnTo>
                              </a:path>
                            </a:pathLst>
                          </a:custGeom>
                          <a:noFill/>
                          <a:ln w="9360">
                            <a:solidFill>
                              <a:srgbClr val="333333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837720" y="1144800"/>
                            <a:ext cx="720" cy="22536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812160" y="1145520"/>
                            <a:ext cx="51480" cy="7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1313280" y="1249200"/>
                            <a:ext cx="720" cy="2761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287720" y="1249560"/>
                            <a:ext cx="51480" cy="7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1788120" y="1288440"/>
                            <a:ext cx="720" cy="19944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763280" y="1288440"/>
                            <a:ext cx="51480" cy="7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263680" y="1273680"/>
                            <a:ext cx="720" cy="21780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238840" y="1274400"/>
                            <a:ext cx="51480" cy="7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739240" y="1405800"/>
                            <a:ext cx="720" cy="28008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714760" y="1406520"/>
                            <a:ext cx="50760" cy="7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215160" y="1424880"/>
                            <a:ext cx="720" cy="2761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189600" y="1425600"/>
                            <a:ext cx="51480" cy="7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689280" y="1235160"/>
                            <a:ext cx="720" cy="24768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664080" y="1235160"/>
                            <a:ext cx="51480" cy="7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4164840" y="1522800"/>
                            <a:ext cx="720" cy="22284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139640" y="1523520"/>
                            <a:ext cx="51480" cy="7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4640040" y="1574280"/>
                            <a:ext cx="720" cy="17604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615200" y="1574640"/>
                            <a:ext cx="51480" cy="7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5115600" y="1753920"/>
                            <a:ext cx="720" cy="20016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090760" y="1754640"/>
                            <a:ext cx="51480" cy="7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5591160" y="1976760"/>
                            <a:ext cx="720" cy="12384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566320" y="1977480"/>
                            <a:ext cx="50760" cy="7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837720" y="1684080"/>
                            <a:ext cx="4753440" cy="7300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979" h="613">
                                <a:moveTo>
                                  <a:pt x="0" y="100"/>
                                </a:moveTo>
                                <a:lnTo>
                                  <a:pt x="398" y="0"/>
                                </a:lnTo>
                                <a:lnTo>
                                  <a:pt x="796" y="33"/>
                                </a:lnTo>
                                <a:lnTo>
                                  <a:pt x="1194" y="142"/>
                                </a:lnTo>
                                <a:lnTo>
                                  <a:pt x="1592" y="202"/>
                                </a:lnTo>
                                <a:lnTo>
                                  <a:pt x="1990" y="428"/>
                                </a:lnTo>
                                <a:lnTo>
                                  <a:pt x="2387" y="271"/>
                                </a:lnTo>
                                <a:lnTo>
                                  <a:pt x="2785" y="494"/>
                                </a:lnTo>
                                <a:lnTo>
                                  <a:pt x="3183" y="407"/>
                                </a:lnTo>
                                <a:lnTo>
                                  <a:pt x="3581" y="609"/>
                                </a:lnTo>
                                <a:lnTo>
                                  <a:pt x="3979" y="613"/>
                                </a:lnTo>
                              </a:path>
                            </a:pathLst>
                          </a:custGeom>
                          <a:noFill/>
                          <a:ln w="9360">
                            <a:solidFill>
                              <a:srgbClr val="333333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837720" y="1455480"/>
                            <a:ext cx="720" cy="3481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812160" y="1455480"/>
                            <a:ext cx="51480" cy="7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1313280" y="1452960"/>
                            <a:ext cx="720" cy="2311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287720" y="1452960"/>
                            <a:ext cx="51480" cy="7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1788120" y="1262520"/>
                            <a:ext cx="720" cy="46116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763280" y="1262520"/>
                            <a:ext cx="51480" cy="7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263680" y="1393920"/>
                            <a:ext cx="720" cy="4597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238840" y="1393920"/>
                            <a:ext cx="51480" cy="7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739240" y="1591920"/>
                            <a:ext cx="720" cy="33228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714760" y="1592640"/>
                            <a:ext cx="50760" cy="7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215160" y="1666800"/>
                            <a:ext cx="720" cy="5263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189600" y="1667520"/>
                            <a:ext cx="51480" cy="7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689280" y="1536840"/>
                            <a:ext cx="720" cy="46944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664080" y="1537200"/>
                            <a:ext cx="51480" cy="7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4164840" y="1927080"/>
                            <a:ext cx="720" cy="34560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139640" y="1927080"/>
                            <a:ext cx="51480" cy="7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4640040" y="1930320"/>
                            <a:ext cx="720" cy="23868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615200" y="1930320"/>
                            <a:ext cx="51480" cy="7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5115600" y="2166480"/>
                            <a:ext cx="720" cy="24264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090760" y="2166480"/>
                            <a:ext cx="51480" cy="7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5591160" y="2172960"/>
                            <a:ext cx="720" cy="24084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566320" y="2173680"/>
                            <a:ext cx="50760" cy="7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812160" y="1350720"/>
                            <a:ext cx="50040" cy="500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79" h="79">
                                <a:moveTo>
                                  <a:pt x="40" y="0"/>
                                </a:moveTo>
                                <a:lnTo>
                                  <a:pt x="79" y="79"/>
                                </a:lnTo>
                                <a:lnTo>
                                  <a:pt x="0" y="79"/>
                                </a:lnTo>
                                <a:lnTo>
                                  <a:pt x="4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333333"/>
                          </a:solidFill>
                          <a:ln w="9360">
                            <a:solidFill>
                              <a:srgbClr val="333333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287720" y="2071440"/>
                            <a:ext cx="50040" cy="500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79" h="79">
                                <a:moveTo>
                                  <a:pt x="40" y="0"/>
                                </a:moveTo>
                                <a:lnTo>
                                  <a:pt x="79" y="79"/>
                                </a:lnTo>
                                <a:lnTo>
                                  <a:pt x="0" y="79"/>
                                </a:lnTo>
                                <a:lnTo>
                                  <a:pt x="4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333333"/>
                          </a:solidFill>
                          <a:ln w="9360">
                            <a:solidFill>
                              <a:srgbClr val="333333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763280" y="1599480"/>
                            <a:ext cx="50040" cy="500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79" h="79">
                                <a:moveTo>
                                  <a:pt x="39" y="0"/>
                                </a:moveTo>
                                <a:lnTo>
                                  <a:pt x="79" y="79"/>
                                </a:lnTo>
                                <a:lnTo>
                                  <a:pt x="0" y="79"/>
                                </a:lnTo>
                                <a:lnTo>
                                  <a:pt x="39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333333"/>
                          </a:solidFill>
                          <a:ln w="9360">
                            <a:solidFill>
                              <a:srgbClr val="333333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238840" y="1690920"/>
                            <a:ext cx="50040" cy="500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79" h="79">
                                <a:moveTo>
                                  <a:pt x="39" y="0"/>
                                </a:moveTo>
                                <a:lnTo>
                                  <a:pt x="79" y="79"/>
                                </a:lnTo>
                                <a:lnTo>
                                  <a:pt x="0" y="79"/>
                                </a:lnTo>
                                <a:lnTo>
                                  <a:pt x="39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333333"/>
                          </a:solidFill>
                          <a:ln w="9360">
                            <a:solidFill>
                              <a:srgbClr val="333333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714760" y="1661760"/>
                            <a:ext cx="50040" cy="496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79" h="78">
                                <a:moveTo>
                                  <a:pt x="39" y="0"/>
                                </a:moveTo>
                                <a:lnTo>
                                  <a:pt x="79" y="78"/>
                                </a:lnTo>
                                <a:lnTo>
                                  <a:pt x="0" y="78"/>
                                </a:lnTo>
                                <a:lnTo>
                                  <a:pt x="39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333333"/>
                          </a:solidFill>
                          <a:ln w="9360">
                            <a:solidFill>
                              <a:srgbClr val="333333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189600" y="2185560"/>
                            <a:ext cx="50040" cy="500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79" h="79">
                                <a:moveTo>
                                  <a:pt x="40" y="0"/>
                                </a:moveTo>
                                <a:lnTo>
                                  <a:pt x="79" y="79"/>
                                </a:lnTo>
                                <a:lnTo>
                                  <a:pt x="0" y="79"/>
                                </a:lnTo>
                                <a:lnTo>
                                  <a:pt x="4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333333"/>
                          </a:solidFill>
                          <a:ln w="9360">
                            <a:solidFill>
                              <a:srgbClr val="333333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664080" y="1915200"/>
                            <a:ext cx="50040" cy="500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79" h="79">
                                <a:moveTo>
                                  <a:pt x="40" y="0"/>
                                </a:moveTo>
                                <a:lnTo>
                                  <a:pt x="79" y="79"/>
                                </a:lnTo>
                                <a:lnTo>
                                  <a:pt x="0" y="79"/>
                                </a:lnTo>
                                <a:lnTo>
                                  <a:pt x="4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333333"/>
                          </a:solidFill>
                          <a:ln w="9360">
                            <a:solidFill>
                              <a:srgbClr val="333333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139640" y="1949400"/>
                            <a:ext cx="50040" cy="500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79" h="79">
                                <a:moveTo>
                                  <a:pt x="40" y="0"/>
                                </a:moveTo>
                                <a:lnTo>
                                  <a:pt x="79" y="79"/>
                                </a:lnTo>
                                <a:lnTo>
                                  <a:pt x="0" y="79"/>
                                </a:lnTo>
                                <a:lnTo>
                                  <a:pt x="4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333333"/>
                          </a:solidFill>
                          <a:ln w="9360">
                            <a:solidFill>
                              <a:srgbClr val="333333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615200" y="2183040"/>
                            <a:ext cx="50040" cy="500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79" h="79">
                                <a:moveTo>
                                  <a:pt x="39" y="0"/>
                                </a:moveTo>
                                <a:lnTo>
                                  <a:pt x="79" y="79"/>
                                </a:lnTo>
                                <a:lnTo>
                                  <a:pt x="0" y="79"/>
                                </a:lnTo>
                                <a:lnTo>
                                  <a:pt x="39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333333"/>
                          </a:solidFill>
                          <a:ln w="9360">
                            <a:solidFill>
                              <a:srgbClr val="333333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090760" y="2386800"/>
                            <a:ext cx="50040" cy="500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79" h="79">
                                <a:moveTo>
                                  <a:pt x="39" y="0"/>
                                </a:moveTo>
                                <a:lnTo>
                                  <a:pt x="79" y="79"/>
                                </a:lnTo>
                                <a:lnTo>
                                  <a:pt x="0" y="79"/>
                                </a:lnTo>
                                <a:lnTo>
                                  <a:pt x="39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333333"/>
                          </a:solidFill>
                          <a:ln w="9360">
                            <a:solidFill>
                              <a:srgbClr val="333333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566320" y="2762280"/>
                            <a:ext cx="50040" cy="496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79" h="78">
                                <a:moveTo>
                                  <a:pt x="39" y="0"/>
                                </a:moveTo>
                                <a:lnTo>
                                  <a:pt x="79" y="78"/>
                                </a:lnTo>
                                <a:lnTo>
                                  <a:pt x="0" y="78"/>
                                </a:lnTo>
                                <a:lnTo>
                                  <a:pt x="39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333333"/>
                          </a:solidFill>
                          <a:ln w="9360">
                            <a:solidFill>
                              <a:srgbClr val="333333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812160" y="1345680"/>
                            <a:ext cx="49680" cy="489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333333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287720" y="1500480"/>
                            <a:ext cx="48960" cy="489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333333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763280" y="1462320"/>
                            <a:ext cx="48960" cy="489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333333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238840" y="1467360"/>
                            <a:ext cx="48960" cy="489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333333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714760" y="1661760"/>
                            <a:ext cx="48960" cy="4824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333333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189600" y="1676880"/>
                            <a:ext cx="49680" cy="489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333333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664080" y="1458000"/>
                            <a:ext cx="48960" cy="489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333333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139640" y="1720800"/>
                            <a:ext cx="48960" cy="489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333333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615200" y="1725840"/>
                            <a:ext cx="48960" cy="489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333333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090760" y="1929600"/>
                            <a:ext cx="48960" cy="4824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333333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566320" y="2075760"/>
                            <a:ext cx="48960" cy="489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333333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812160" y="1778040"/>
                            <a:ext cx="49680" cy="48960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333333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287720" y="1659240"/>
                            <a:ext cx="48960" cy="48960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333333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763280" y="1698480"/>
                            <a:ext cx="48960" cy="48960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333333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238840" y="1828080"/>
                            <a:ext cx="48960" cy="48960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333333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714760" y="1900080"/>
                            <a:ext cx="48960" cy="48960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333333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189600" y="2169000"/>
                            <a:ext cx="49680" cy="48240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333333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664080" y="1981800"/>
                            <a:ext cx="48960" cy="48960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333333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139640" y="2247120"/>
                            <a:ext cx="48960" cy="48960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333333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615200" y="2143800"/>
                            <a:ext cx="48960" cy="48960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333333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090760" y="2384280"/>
                            <a:ext cx="48960" cy="48960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333333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566320" y="2389680"/>
                            <a:ext cx="48960" cy="48240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333333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744640" y="138600"/>
                            <a:ext cx="69120" cy="176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305280" y="2782440"/>
                            <a:ext cx="22716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GB" w:bidi="ar-SA"/>
                                </w:rPr>
                                <w:t>250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05280" y="2210400"/>
                            <a:ext cx="22716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GB" w:bidi="ar-SA"/>
                                </w:rPr>
                                <w:t>275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05280" y="1639080"/>
                            <a:ext cx="22716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GB" w:bidi="ar-SA"/>
                                </w:rPr>
                                <w:t>300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05280" y="1066320"/>
                            <a:ext cx="22716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GB" w:bidi="ar-SA"/>
                                </w:rPr>
                                <w:t>325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05280" y="493920"/>
                            <a:ext cx="22716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GB" w:bidi="ar-SA"/>
                                </w:rPr>
                                <w:t>350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808920" y="2924280"/>
                            <a:ext cx="57960" cy="11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GB" w:bidi="ar-SA"/>
                                </w:rPr>
                                <w:t>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284120" y="2924280"/>
                            <a:ext cx="57960" cy="11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GB" w:bidi="ar-SA"/>
                                </w:rPr>
                                <w:t>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733040" y="2924280"/>
                            <a:ext cx="11448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GB" w:bidi="ar-SA"/>
                                </w:rPr>
                                <w:t>1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208600" y="2924280"/>
                            <a:ext cx="11448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GB" w:bidi="ar-SA"/>
                                </w:rPr>
                                <w:t>2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684160" y="2924280"/>
                            <a:ext cx="11448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GB" w:bidi="ar-SA"/>
                                </w:rPr>
                                <w:t>3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159000" y="2924280"/>
                            <a:ext cx="11448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GB" w:bidi="ar-SA"/>
                                </w:rPr>
                                <w:t>4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660840" y="2924280"/>
                            <a:ext cx="57960" cy="11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GB" w:bidi="ar-SA"/>
                                </w:rPr>
                                <w:t>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09040" y="2924280"/>
                            <a:ext cx="11448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GB" w:bidi="ar-SA"/>
                                </w:rPr>
                                <w:t>1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584600" y="2924280"/>
                            <a:ext cx="11448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GB" w:bidi="ar-SA"/>
                                </w:rPr>
                                <w:t>3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060160" y="2924280"/>
                            <a:ext cx="11448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GB" w:bidi="ar-SA"/>
                                </w:rPr>
                                <w:t>4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535360" y="2924280"/>
                            <a:ext cx="11448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GB" w:bidi="ar-SA"/>
                                </w:rPr>
                                <w:t>6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976840" y="3090600"/>
                            <a:ext cx="48024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bCs/>
                                  <w:rFonts w:ascii="Arial" w:hAnsi="Arial" w:eastAsia="Times New Roman" w:cs="Arial"/>
                                  <w:color w:val="000000"/>
                                  <w:lang w:val="en-GB" w:bidi="ar-SA"/>
                                </w:rPr>
                                <w:t>Time(Min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 rot="16200000">
                            <a:off x="92160" y="1333080"/>
                            <a:ext cx="430560" cy="4291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bCs/>
                                  <w:rFonts w:ascii="Arial" w:hAnsi="Arial" w:eastAsia="Times New Roman" w:cs="Arial"/>
                                  <w:color w:val="000000"/>
                                  <w:lang w:val="en-GB" w:bidi="ar-SA"/>
                                </w:rPr>
                                <w:t>mm Hg/s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230920" y="3387240"/>
                            <a:ext cx="199440" cy="7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333333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304360" y="3362400"/>
                            <a:ext cx="50040" cy="500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79" h="79">
                                <a:moveTo>
                                  <a:pt x="40" y="0"/>
                                </a:moveTo>
                                <a:lnTo>
                                  <a:pt x="79" y="79"/>
                                </a:lnTo>
                                <a:lnTo>
                                  <a:pt x="0" y="79"/>
                                </a:lnTo>
                                <a:lnTo>
                                  <a:pt x="4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333333"/>
                          </a:solidFill>
                          <a:ln w="9360">
                            <a:solidFill>
                              <a:srgbClr val="333333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452320" y="3333600"/>
                            <a:ext cx="45864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GB" w:bidi="ar-SA"/>
                                </w:rPr>
                                <w:t>Control IR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358440" y="3387240"/>
                            <a:ext cx="199440" cy="7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333333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432240" y="3362400"/>
                            <a:ext cx="48960" cy="489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333333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580200" y="3333600"/>
                            <a:ext cx="23256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GB" w:bidi="ar-SA"/>
                                </w:rPr>
                                <w:t>Cl-IR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4266720" y="3387240"/>
                            <a:ext cx="199440" cy="7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333333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340160" y="3362400"/>
                            <a:ext cx="48960" cy="48960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333333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487400" y="3333600"/>
                            <a:ext cx="26676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GB" w:bidi="ar-SA"/>
                                </w:rPr>
                                <w:t>Os-IR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805680" y="2667600"/>
                            <a:ext cx="2446560" cy="590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6384" h="400">
                                <a:moveTo>
                                  <a:pt x="334" y="175"/>
                                </a:moveTo>
                                <a:lnTo>
                                  <a:pt x="16051" y="175"/>
                                </a:lnTo>
                                <a:cubicBezTo>
                                  <a:pt x="16065" y="175"/>
                                  <a:pt x="16076" y="187"/>
                                  <a:pt x="16076" y="200"/>
                                </a:cubicBezTo>
                                <a:cubicBezTo>
                                  <a:pt x="16076" y="214"/>
                                  <a:pt x="16065" y="225"/>
                                  <a:pt x="16051" y="225"/>
                                </a:cubicBezTo>
                                <a:lnTo>
                                  <a:pt x="334" y="225"/>
                                </a:lnTo>
                                <a:cubicBezTo>
                                  <a:pt x="320" y="225"/>
                                  <a:pt x="309" y="214"/>
                                  <a:pt x="309" y="200"/>
                                </a:cubicBezTo>
                                <a:cubicBezTo>
                                  <a:pt x="309" y="187"/>
                                  <a:pt x="320" y="175"/>
                                  <a:pt x="334" y="175"/>
                                </a:cubicBezTo>
                                <a:close/>
                                <a:moveTo>
                                  <a:pt x="400" y="400"/>
                                </a:moveTo>
                                <a:lnTo>
                                  <a:pt x="0" y="200"/>
                                </a:lnTo>
                                <a:lnTo>
                                  <a:pt x="400" y="0"/>
                                </a:lnTo>
                                <a:lnTo>
                                  <a:pt x="400" y="400"/>
                                </a:lnTo>
                                <a:close/>
                                <a:moveTo>
                                  <a:pt x="15984" y="0"/>
                                </a:moveTo>
                                <a:lnTo>
                                  <a:pt x="16384" y="200"/>
                                </a:lnTo>
                                <a:lnTo>
                                  <a:pt x="15984" y="400"/>
                                </a:lnTo>
                                <a:lnTo>
                                  <a:pt x="15984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1440">
                            <a:solidFill>
                              <a:srgbClr val="000000"/>
                            </a:solidFill>
                            <a:beve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299400" y="2667600"/>
                            <a:ext cx="2320920" cy="590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7772" h="200">
                                <a:moveTo>
                                  <a:pt x="167" y="88"/>
                                </a:moveTo>
                                <a:lnTo>
                                  <a:pt x="7606" y="88"/>
                                </a:lnTo>
                                <a:cubicBezTo>
                                  <a:pt x="7613" y="88"/>
                                  <a:pt x="7618" y="94"/>
                                  <a:pt x="7618" y="100"/>
                                </a:cubicBezTo>
                                <a:cubicBezTo>
                                  <a:pt x="7618" y="107"/>
                                  <a:pt x="7613" y="113"/>
                                  <a:pt x="7606" y="113"/>
                                </a:cubicBezTo>
                                <a:lnTo>
                                  <a:pt x="167" y="113"/>
                                </a:lnTo>
                                <a:cubicBezTo>
                                  <a:pt x="160" y="113"/>
                                  <a:pt x="155" y="107"/>
                                  <a:pt x="155" y="100"/>
                                </a:cubicBezTo>
                                <a:cubicBezTo>
                                  <a:pt x="155" y="94"/>
                                  <a:pt x="160" y="88"/>
                                  <a:pt x="167" y="88"/>
                                </a:cubicBezTo>
                                <a:close/>
                                <a:moveTo>
                                  <a:pt x="200" y="200"/>
                                </a:moveTo>
                                <a:lnTo>
                                  <a:pt x="0" y="100"/>
                                </a:lnTo>
                                <a:lnTo>
                                  <a:pt x="200" y="0"/>
                                </a:lnTo>
                                <a:lnTo>
                                  <a:pt x="200" y="200"/>
                                </a:lnTo>
                                <a:close/>
                                <a:moveTo>
                                  <a:pt x="7572" y="0"/>
                                </a:moveTo>
                                <a:lnTo>
                                  <a:pt x="7772" y="100"/>
                                </a:lnTo>
                                <a:lnTo>
                                  <a:pt x="7572" y="200"/>
                                </a:lnTo>
                                <a:lnTo>
                                  <a:pt x="7572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1440">
                            <a:solidFill>
                              <a:srgbClr val="000000"/>
                            </a:solidFill>
                            <a:beve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805400" y="2382480"/>
                            <a:ext cx="39960" cy="1612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Arial" w:hAnsi="Arial" w:eastAsia="Times New Roman" w:cs="Arial"/>
                                  <w:color w:val="000000"/>
                                  <w:lang w:val="en-GB" w:bidi="ar-SA"/>
                                </w:rPr>
                                <w:t>I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330800" y="2382480"/>
                            <a:ext cx="102240" cy="1612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Arial" w:hAnsi="Arial" w:eastAsia="Times New Roman" w:cs="Arial"/>
                                  <w:color w:val="000000"/>
                                  <w:lang w:val="en-GB" w:bidi="ar-SA"/>
                                </w:rPr>
                                <w:t>R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493960" y="1738800"/>
                            <a:ext cx="148680" cy="321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b/>
                                  <w:szCs w:val="22"/>
                                  <w:bCs/>
                                  <w:rFonts w:ascii="Arial" w:hAnsi="Arial" w:eastAsia="Times New Roman" w:cs="Arial"/>
                                  <w:color w:val="000000"/>
                                  <w:lang w:val="en-GB" w:bidi="ar-SA"/>
                                </w:rPr>
                                <w:t xml:space="preserve"> **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468pt;height:280.9pt" coordorigin="0,0" coordsize="9360,5618">
                <v:rect id="shape_0" stroked="f" o:allowincell="f" style="position:absolute;left:0;top:0;width:9359;height:5617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rect id="shape_0" fillcolor="white" stroked="f" o:allowincell="f" style="position:absolute;left:944;top:868;width:8234;height:3603;mso-wrap-style:none;v-text-anchor:middle;mso-position-horizontal-relative:char">
                  <v:fill o:detectmouseclick="t" type="solid" color2="black"/>
                  <v:stroke color="#3465a4" joinstyle="round" endcap="flat"/>
                  <w10:wrap type="none"/>
                </v:rect>
                <v:rect id="shape_0" stroked="t" o:allowincell="f" style="position:absolute;left:944;top:868;width:8234;height:3603;mso-wrap-style:none;v-text-anchor:middle;mso-position-horizontal-relative:char">
                  <v:fill o:detectmouseclick="t" on="false"/>
                  <v:stroke color="gray" weight="9360" joinstyle="miter" endcap="flat"/>
                  <w10:wrap type="none"/>
                </v:rect>
                <v:line id="shape_0" from="944,868" to="944,4471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line id="shape_0" from="897,4472" to="943,4472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line id="shape_0" from="897,3571" to="943,3571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line id="shape_0" from="897,2671" to="943,2671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line id="shape_0" from="897,1769" to="943,1769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line id="shape_0" from="897,868" to="943,868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line id="shape_0" from="944,4472" to="9178,4472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line id="shape_0" from="944,4472" to="944,4517" stroked="t" o:allowincell="f" style="position:absolute;flip:y;mso-position-horizontal-relative:char">
                  <v:stroke color="black" joinstyle="miter" endcap="flat"/>
                  <v:fill o:detectmouseclick="t" on="false"/>
                  <w10:wrap type="none"/>
                </v:line>
                <v:line id="shape_0" from="1693,4472" to="1693,4517" stroked="t" o:allowincell="f" style="position:absolute;flip:y;mso-position-horizontal-relative:char">
                  <v:stroke color="black" joinstyle="miter" endcap="flat"/>
                  <v:fill o:detectmouseclick="t" on="false"/>
                  <w10:wrap type="none"/>
                </v:line>
                <v:line id="shape_0" from="2442,4472" to="2442,4517" stroked="t" o:allowincell="f" style="position:absolute;flip:y;mso-position-horizontal-relative:char">
                  <v:stroke color="black" joinstyle="miter" endcap="flat"/>
                  <v:fill o:detectmouseclick="t" on="false"/>
                  <w10:wrap type="none"/>
                </v:line>
                <v:line id="shape_0" from="3191,4472" to="3191,4517" stroked="t" o:allowincell="f" style="position:absolute;flip:y;mso-position-horizontal-relative:char">
                  <v:stroke color="black" joinstyle="miter" endcap="flat"/>
                  <v:fill o:detectmouseclick="t" on="false"/>
                  <w10:wrap type="none"/>
                </v:line>
                <v:line id="shape_0" from="3940,4472" to="3940,4517" stroked="t" o:allowincell="f" style="position:absolute;flip:y;mso-position-horizontal-relative:char">
                  <v:stroke color="black" joinstyle="miter" endcap="flat"/>
                  <v:fill o:detectmouseclick="t" on="false"/>
                  <w10:wrap type="none"/>
                </v:line>
                <v:line id="shape_0" from="4688,4472" to="4688,4517" stroked="t" o:allowincell="f" style="position:absolute;flip:y;mso-position-horizontal-relative:char">
                  <v:stroke color="black" joinstyle="miter" endcap="flat"/>
                  <v:fill o:detectmouseclick="t" on="false"/>
                  <w10:wrap type="none"/>
                </v:line>
                <v:line id="shape_0" from="5435,4472" to="5435,4517" stroked="t" o:allowincell="f" style="position:absolute;flip:y;mso-position-horizontal-relative:char">
                  <v:stroke color="black" joinstyle="miter" endcap="flat"/>
                  <v:fill o:detectmouseclick="t" on="false"/>
                  <w10:wrap type="none"/>
                </v:line>
                <v:line id="shape_0" from="6184,4472" to="6184,4517" stroked="t" o:allowincell="f" style="position:absolute;flip:y;mso-position-horizontal-relative:char">
                  <v:stroke color="black" joinstyle="miter" endcap="flat"/>
                  <v:fill o:detectmouseclick="t" on="false"/>
                  <w10:wrap type="none"/>
                </v:line>
                <v:line id="shape_0" from="6933,4472" to="6933,4517" stroked="t" o:allowincell="f" style="position:absolute;flip:y;mso-position-horizontal-relative:char">
                  <v:stroke color="black" joinstyle="miter" endcap="flat"/>
                  <v:fill o:detectmouseclick="t" on="false"/>
                  <w10:wrap type="none"/>
                </v:line>
                <v:line id="shape_0" from="7682,4472" to="7682,4517" stroked="t" o:allowincell="f" style="position:absolute;flip:y;mso-position-horizontal-relative:char">
                  <v:stroke color="black" joinstyle="miter" endcap="flat"/>
                  <v:fill o:detectmouseclick="t" on="false"/>
                  <w10:wrap type="none"/>
                </v:line>
                <v:line id="shape_0" from="8431,4472" to="8431,4517" stroked="t" o:allowincell="f" style="position:absolute;flip:y;mso-position-horizontal-relative:char">
                  <v:stroke color="black" joinstyle="miter" endcap="flat"/>
                  <v:fill o:detectmouseclick="t" on="false"/>
                  <w10:wrap type="none"/>
                </v:line>
                <v:line id="shape_0" from="9179,4472" to="9179,4517" stroked="t" o:allowincell="f" style="position:absolute;flip:y;mso-position-horizontal-relative:char">
                  <v:stroke color="black" joinstyle="miter" endcap="flat"/>
                  <v:fill o:detectmouseclick="t" on="false"/>
                  <w10:wrap type="none"/>
                </v:line>
                <v:shape id="shape_0" coordsize="3979,1185" path="m0,0l398,605l796,209l1194,286l1592,261l1990,701l2387,474l2785,503l3183,699l3581,870l3979,1185e" stroked="t" o:allowincell="f" style="position:absolute;left:1319;top:2166;width:7485;height:2222;mso-wrap-style:none;v-text-anchor:middle;mso-position-horizontal-relative:char">
                  <v:fill o:detectmouseclick="t" on="false"/>
                  <v:stroke color="#333333" weight="9360" joinstyle="round" endcap="flat"/>
                  <w10:wrap type="none"/>
                </v:shape>
                <v:line id="shape_0" from="1319,1726" to="1319,2165" stroked="t" o:allowincell="f" style="position:absolute;flip:y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1279,1726" to="1359,1726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2068,2863" to="2068,3299" stroked="t" o:allowincell="f" style="position:absolute;flip:y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2028,2864" to="2108,2864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2816,2194" to="2816,2556" stroked="t" o:allowincell="f" style="position:absolute;flip:y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2777,2195" to="2857,2195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3565,2339" to="3565,2702" stroked="t" o:allowincell="f" style="position:absolute;flip:y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3526,2339" to="3606,2339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4314,2280" to="4314,2654" stroked="t" o:allowincell="f" style="position:absolute;flip:y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4275,2281" to="4354,2281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5063,3011" to="5063,3479" stroked="t" o:allowincell="f" style="position:absolute;flip:y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5023,3012" to="5103,3012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5810,2677" to="5810,3054" stroked="t" o:allowincell="f" style="position:absolute;flip:y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5770,2677" to="5850,2677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6559,2756" to="6559,3108" stroked="t" o:allowincell="f" style="position:absolute;flip:y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6519,2757" to="6599,2757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7307,3101" to="7307,3475" stroked="t" o:allowincell="f" style="position:absolute;flip:y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7268,3102" to="7348,3102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8056,3416" to="8056,3797" stroked="t" o:allowincell="f" style="position:absolute;flip:y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8017,3416" to="8097,3416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8805,3901" to="8805,4388" stroked="t" o:allowincell="f" style="position:absolute;flip:y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8766,3901" to="8845,3901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shape id="shape_0" coordsize="3979,613" path="m0,0l398,130l796,98l1194,102l1592,265l1990,278l2387,94l2785,315l3183,319l3581,490l3979,613e" stroked="t" o:allowincell="f" style="position:absolute;left:1319;top:2159;width:7485;height:1149;mso-wrap-style:none;v-text-anchor:middle;mso-position-horizontal-relative:char">
                  <v:fill o:detectmouseclick="t" on="false"/>
                  <v:stroke color="#333333" weight="9360" joinstyle="round" endcap="flat"/>
                  <w10:wrap type="none"/>
                </v:shape>
                <v:line id="shape_0" from="1319,1803" to="1319,2157" stroked="t" o:allowincell="f" style="position:absolute;flip:y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1279,1804" to="1359,1804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2068,1967" to="2068,2401" stroked="t" o:allowincell="f" style="position:absolute;flip:y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2028,1968" to="2108,1968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2816,2029" to="2816,2342" stroked="t" o:allowincell="f" style="position:absolute;flip:y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2777,2029" to="2857,2029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3565,2006" to="3565,2348" stroked="t" o:allowincell="f" style="position:absolute;flip:y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3526,2007" to="3606,2007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4314,2214" to="4314,2654" stroked="t" o:allowincell="f" style="position:absolute;flip:y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4275,2215" to="4354,2215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5063,2244" to="5063,2678" stroked="t" o:allowincell="f" style="position:absolute;flip:y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5023,2245" to="5103,2245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5810,1945" to="5810,2334" stroked="t" o:allowincell="f" style="position:absolute;flip:y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5770,1945" to="5850,1945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6559,2398" to="6559,2748" stroked="t" o:allowincell="f" style="position:absolute;flip:y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6519,2399" to="6599,2399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7307,2479" to="7307,2755" stroked="t" o:allowincell="f" style="position:absolute;flip:y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7268,2480" to="7348,2480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8056,2762" to="8056,3076" stroked="t" o:allowincell="f" style="position:absolute;flip:y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8017,2763" to="8097,2763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8805,3113" to="8805,3307" stroked="t" o:allowincell="f" style="position:absolute;flip:y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8766,3114" to="8845,3114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shape id="shape_0" coordsize="3979,613" path="m0,100l398,0l796,33l1194,142l1592,202l1990,428l2387,271l2785,494l3183,407l3581,609l3979,613e" stroked="t" o:allowincell="f" style="position:absolute;left:1319;top:2652;width:7485;height:1149;mso-wrap-style:none;v-text-anchor:middle;mso-position-horizontal-relative:char">
                  <v:fill o:detectmouseclick="t" on="false"/>
                  <v:stroke color="#333333" weight="9360" joinstyle="round" endcap="flat"/>
                  <w10:wrap type="none"/>
                </v:shape>
                <v:line id="shape_0" from="1319,2292" to="1319,2839" stroked="t" o:allowincell="f" style="position:absolute;flip:y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1279,2292" to="1359,2292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2068,2288" to="2068,2651" stroked="t" o:allowincell="f" style="position:absolute;flip:y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2028,2288" to="2108,2288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2816,1988" to="2816,2713" stroked="t" o:allowincell="f" style="position:absolute;flip:y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2777,1988" to="2857,1988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3565,2195" to="3565,2918" stroked="t" o:allowincell="f" style="position:absolute;flip:y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3526,2195" to="3606,2195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4314,2507" to="4314,3029" stroked="t" o:allowincell="f" style="position:absolute;flip:y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4275,2508" to="4354,2508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5063,2625" to="5063,3453" stroked="t" o:allowincell="f" style="position:absolute;flip:y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5023,2626" to="5103,2626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5810,2420" to="5810,3158" stroked="t" o:allowincell="f" style="position:absolute;flip:y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5770,2421" to="5850,2421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6559,3035" to="6559,3578" stroked="t" o:allowincell="f" style="position:absolute;flip:y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6519,3035" to="6599,3035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7307,3040" to="7307,3415" stroked="t" o:allowincell="f" style="position:absolute;flip:y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7268,3040" to="7348,3040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8056,3412" to="8056,3793" stroked="t" o:allowincell="f" style="position:absolute;flip:y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8017,3412" to="8097,3412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8805,3422" to="8805,3800" stroked="t" o:allowincell="f" style="position:absolute;flip:y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8766,3423" to="8845,3423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shape id="shape_0" coordsize="79,79" path="m40,0l79,79l0,79l40,0xe" fillcolor="#333333" stroked="t" o:allowincell="f" style="position:absolute;left:1279;top:2127;width:78;height:78;mso-wrap-style:none;v-text-anchor:middle;mso-position-horizontal-relative:char">
                  <v:fill o:detectmouseclick="t" type="solid" color2="#cccccc"/>
                  <v:stroke color="#333333" weight="9360" joinstyle="round" endcap="flat"/>
                  <w10:wrap type="none"/>
                </v:shape>
                <v:shape id="shape_0" coordsize="79,79" path="m40,0l79,79l0,79l40,0xe" fillcolor="#333333" stroked="t" o:allowincell="f" style="position:absolute;left:2028;top:3262;width:78;height:78;mso-wrap-style:none;v-text-anchor:middle;mso-position-horizontal-relative:char">
                  <v:fill o:detectmouseclick="t" type="solid" color2="#cccccc"/>
                  <v:stroke color="#333333" weight="9360" joinstyle="round" endcap="flat"/>
                  <w10:wrap type="none"/>
                </v:shape>
                <v:shape id="shape_0" coordsize="79,79" path="m39,0l79,79l0,79l39,0xe" fillcolor="#333333" stroked="t" o:allowincell="f" style="position:absolute;left:2777;top:2519;width:78;height:78;mso-wrap-style:none;v-text-anchor:middle;mso-position-horizontal-relative:char">
                  <v:fill o:detectmouseclick="t" type="solid" color2="#cccccc"/>
                  <v:stroke color="#333333" weight="9360" joinstyle="round" endcap="flat"/>
                  <w10:wrap type="none"/>
                </v:shape>
                <v:shape id="shape_0" coordsize="79,79" path="m39,0l79,79l0,79l39,0xe" fillcolor="#333333" stroked="t" o:allowincell="f" style="position:absolute;left:3526;top:2663;width:78;height:78;mso-wrap-style:none;v-text-anchor:middle;mso-position-horizontal-relative:char">
                  <v:fill o:detectmouseclick="t" type="solid" color2="#cccccc"/>
                  <v:stroke color="#333333" weight="9360" joinstyle="round" endcap="flat"/>
                  <w10:wrap type="none"/>
                </v:shape>
                <v:shape id="shape_0" coordsize="79,78" path="m39,0l79,78l0,78l39,0xe" fillcolor="#333333" stroked="t" o:allowincell="f" style="position:absolute;left:4275;top:2617;width:78;height:77;mso-wrap-style:none;v-text-anchor:middle;mso-position-horizontal-relative:char">
                  <v:fill o:detectmouseclick="t" type="solid" color2="#cccccc"/>
                  <v:stroke color="#333333" weight="9360" joinstyle="round" endcap="flat"/>
                  <w10:wrap type="none"/>
                </v:shape>
                <v:shape id="shape_0" coordsize="79,79" path="m40,0l79,79l0,79l40,0xe" fillcolor="#333333" stroked="t" o:allowincell="f" style="position:absolute;left:5023;top:3442;width:78;height:78;mso-wrap-style:none;v-text-anchor:middle;mso-position-horizontal-relative:char">
                  <v:fill o:detectmouseclick="t" type="solid" color2="#cccccc"/>
                  <v:stroke color="#333333" weight="9360" joinstyle="round" endcap="flat"/>
                  <w10:wrap type="none"/>
                </v:shape>
                <v:shape id="shape_0" coordsize="79,79" path="m40,0l79,79l0,79l40,0xe" fillcolor="#333333" stroked="t" o:allowincell="f" style="position:absolute;left:5770;top:3016;width:78;height:78;mso-wrap-style:none;v-text-anchor:middle;mso-position-horizontal-relative:char">
                  <v:fill o:detectmouseclick="t" type="solid" color2="#cccccc"/>
                  <v:stroke color="#333333" weight="9360" joinstyle="round" endcap="flat"/>
                  <w10:wrap type="none"/>
                </v:shape>
                <v:shape id="shape_0" coordsize="79,79" path="m40,0l79,79l0,79l40,0xe" fillcolor="#333333" stroked="t" o:allowincell="f" style="position:absolute;left:6519;top:3070;width:78;height:78;mso-wrap-style:none;v-text-anchor:middle;mso-position-horizontal-relative:char">
                  <v:fill o:detectmouseclick="t" type="solid" color2="#cccccc"/>
                  <v:stroke color="#333333" weight="9360" joinstyle="round" endcap="flat"/>
                  <w10:wrap type="none"/>
                </v:shape>
                <v:shape id="shape_0" coordsize="79,79" path="m39,0l79,79l0,79l39,0xe" fillcolor="#333333" stroked="t" o:allowincell="f" style="position:absolute;left:7268;top:3438;width:78;height:78;mso-wrap-style:none;v-text-anchor:middle;mso-position-horizontal-relative:char">
                  <v:fill o:detectmouseclick="t" type="solid" color2="#cccccc"/>
                  <v:stroke color="#333333" weight="9360" joinstyle="round" endcap="flat"/>
                  <w10:wrap type="none"/>
                </v:shape>
                <v:shape id="shape_0" coordsize="79,79" path="m39,0l79,79l0,79l39,0xe" fillcolor="#333333" stroked="t" o:allowincell="f" style="position:absolute;left:8017;top:3759;width:78;height:78;mso-wrap-style:none;v-text-anchor:middle;mso-position-horizontal-relative:char">
                  <v:fill o:detectmouseclick="t" type="solid" color2="#cccccc"/>
                  <v:stroke color="#333333" weight="9360" joinstyle="round" endcap="flat"/>
                  <w10:wrap type="none"/>
                </v:shape>
                <v:shape id="shape_0" coordsize="79,78" path="m39,0l79,78l0,78l39,0xe" fillcolor="#333333" stroked="t" o:allowincell="f" style="position:absolute;left:8766;top:4350;width:78;height:77;mso-wrap-style:none;v-text-anchor:middle;mso-position-horizontal-relative:char">
                  <v:fill o:detectmouseclick="t" type="solid" color2="#cccccc"/>
                  <v:stroke color="#333333" weight="9360" joinstyle="round" endcap="flat"/>
                  <w10:wrap type="none"/>
                </v:shape>
                <v:rect id="shape_0" fillcolor="white" stroked="t" o:allowincell="f" style="position:absolute;left:1279;top:2119;width:77;height:76;mso-wrap-style:none;v-text-anchor:middle;mso-position-horizontal-relative:char">
                  <v:fill o:detectmouseclick="t" type="solid" color2="black"/>
                  <v:stroke color="#333333" weight="9360" joinstyle="miter" endcap="flat"/>
                  <w10:wrap type="none"/>
                </v:rect>
                <v:rect id="shape_0" fillcolor="white" stroked="t" o:allowincell="f" style="position:absolute;left:2028;top:2363;width:76;height:76;mso-wrap-style:none;v-text-anchor:middle;mso-position-horizontal-relative:char">
                  <v:fill o:detectmouseclick="t" type="solid" color2="black"/>
                  <v:stroke color="#333333" weight="9360" joinstyle="miter" endcap="flat"/>
                  <w10:wrap type="none"/>
                </v:rect>
                <v:rect id="shape_0" fillcolor="white" stroked="t" o:allowincell="f" style="position:absolute;left:2777;top:2303;width:76;height:76;mso-wrap-style:none;v-text-anchor:middle;mso-position-horizontal-relative:char">
                  <v:fill o:detectmouseclick="t" type="solid" color2="black"/>
                  <v:stroke color="#333333" weight="9360" joinstyle="miter" endcap="flat"/>
                  <w10:wrap type="none"/>
                </v:rect>
                <v:rect id="shape_0" fillcolor="white" stroked="t" o:allowincell="f" style="position:absolute;left:3526;top:2311;width:76;height:76;mso-wrap-style:none;v-text-anchor:middle;mso-position-horizontal-relative:char">
                  <v:fill o:detectmouseclick="t" type="solid" color2="black"/>
                  <v:stroke color="#333333" weight="9360" joinstyle="miter" endcap="flat"/>
                  <w10:wrap type="none"/>
                </v:rect>
                <v:rect id="shape_0" fillcolor="white" stroked="t" o:allowincell="f" style="position:absolute;left:4275;top:2617;width:76;height:75;mso-wrap-style:none;v-text-anchor:middle;mso-position-horizontal-relative:char">
                  <v:fill o:detectmouseclick="t" type="solid" color2="black"/>
                  <v:stroke color="#333333" weight="9360" joinstyle="miter" endcap="flat"/>
                  <w10:wrap type="none"/>
                </v:rect>
                <v:rect id="shape_0" fillcolor="white" stroked="t" o:allowincell="f" style="position:absolute;left:5023;top:2641;width:77;height:76;mso-wrap-style:none;v-text-anchor:middle;mso-position-horizontal-relative:char">
                  <v:fill o:detectmouseclick="t" type="solid" color2="black"/>
                  <v:stroke color="#333333" weight="9360" joinstyle="miter" endcap="flat"/>
                  <w10:wrap type="none"/>
                </v:rect>
                <v:rect id="shape_0" fillcolor="white" stroked="t" o:allowincell="f" style="position:absolute;left:5770;top:2296;width:76;height:76;mso-wrap-style:none;v-text-anchor:middle;mso-position-horizontal-relative:char">
                  <v:fill o:detectmouseclick="t" type="solid" color2="black"/>
                  <v:stroke color="#333333" weight="9360" joinstyle="miter" endcap="flat"/>
                  <w10:wrap type="none"/>
                </v:rect>
                <v:rect id="shape_0" fillcolor="white" stroked="t" o:allowincell="f" style="position:absolute;left:6519;top:2710;width:76;height:76;mso-wrap-style:none;v-text-anchor:middle;mso-position-horizontal-relative:char">
                  <v:fill o:detectmouseclick="t" type="solid" color2="black"/>
                  <v:stroke color="#333333" weight="9360" joinstyle="miter" endcap="flat"/>
                  <w10:wrap type="none"/>
                </v:rect>
                <v:rect id="shape_0" fillcolor="white" stroked="t" o:allowincell="f" style="position:absolute;left:7268;top:2718;width:76;height:76;mso-wrap-style:none;v-text-anchor:middle;mso-position-horizontal-relative:char">
                  <v:fill o:detectmouseclick="t" type="solid" color2="black"/>
                  <v:stroke color="#333333" weight="9360" joinstyle="miter" endcap="flat"/>
                  <w10:wrap type="none"/>
                </v:rect>
                <v:rect id="shape_0" fillcolor="white" stroked="t" o:allowincell="f" style="position:absolute;left:8017;top:3039;width:76;height:75;mso-wrap-style:none;v-text-anchor:middle;mso-position-horizontal-relative:char">
                  <v:fill o:detectmouseclick="t" type="solid" color2="black"/>
                  <v:stroke color="#333333" weight="9360" joinstyle="miter" endcap="flat"/>
                  <w10:wrap type="none"/>
                </v:rect>
                <v:rect id="shape_0" fillcolor="white" stroked="t" o:allowincell="f" style="position:absolute;left:8766;top:3269;width:76;height:76;mso-wrap-style:none;v-text-anchor:middle;mso-position-horizontal-relative:char">
                  <v:fill o:detectmouseclick="t" type="solid" color2="black"/>
                  <v:stroke color="#333333" weight="9360" joinstyle="miter" endcap="flat"/>
                  <w10:wrap type="none"/>
                </v:rect>
                <v:oval id="shape_0" fillcolor="white" stroked="t" o:allowincell="f" style="position:absolute;left:1279;top:2800;width:77;height:76;mso-wrap-style:none;v-text-anchor:middle;mso-position-horizontal-relative:char">
                  <v:fill o:detectmouseclick="t" type="solid" color2="black"/>
                  <v:stroke color="#333333" weight="9360" joinstyle="miter" endcap="flat"/>
                  <w10:wrap type="none"/>
                </v:oval>
                <v:oval id="shape_0" fillcolor="white" stroked="t" o:allowincell="f" style="position:absolute;left:2028;top:2613;width:76;height:76;mso-wrap-style:none;v-text-anchor:middle;mso-position-horizontal-relative:char">
                  <v:fill o:detectmouseclick="t" type="solid" color2="black"/>
                  <v:stroke color="#333333" weight="9360" joinstyle="miter" endcap="flat"/>
                  <w10:wrap type="none"/>
                </v:oval>
                <v:oval id="shape_0" fillcolor="white" stroked="t" o:allowincell="f" style="position:absolute;left:2777;top:2675;width:76;height:76;mso-wrap-style:none;v-text-anchor:middle;mso-position-horizontal-relative:char">
                  <v:fill o:detectmouseclick="t" type="solid" color2="black"/>
                  <v:stroke color="#333333" weight="9360" joinstyle="miter" endcap="flat"/>
                  <w10:wrap type="none"/>
                </v:oval>
                <v:oval id="shape_0" fillcolor="white" stroked="t" o:allowincell="f" style="position:absolute;left:3526;top:2879;width:76;height:76;mso-wrap-style:none;v-text-anchor:middle;mso-position-horizontal-relative:char">
                  <v:fill o:detectmouseclick="t" type="solid" color2="black"/>
                  <v:stroke color="#333333" weight="9360" joinstyle="miter" endcap="flat"/>
                  <w10:wrap type="none"/>
                </v:oval>
                <v:oval id="shape_0" fillcolor="white" stroked="t" o:allowincell="f" style="position:absolute;left:4275;top:2992;width:76;height:76;mso-wrap-style:none;v-text-anchor:middle;mso-position-horizontal-relative:char">
                  <v:fill o:detectmouseclick="t" type="solid" color2="black"/>
                  <v:stroke color="#333333" weight="9360" joinstyle="miter" endcap="flat"/>
                  <w10:wrap type="none"/>
                </v:oval>
                <v:oval id="shape_0" fillcolor="white" stroked="t" o:allowincell="f" style="position:absolute;left:5023;top:3416;width:77;height:75;mso-wrap-style:none;v-text-anchor:middle;mso-position-horizontal-relative:char">
                  <v:fill o:detectmouseclick="t" type="solid" color2="black"/>
                  <v:stroke color="#333333" weight="9360" joinstyle="miter" endcap="flat"/>
                  <w10:wrap type="none"/>
                </v:oval>
                <v:oval id="shape_0" fillcolor="white" stroked="t" o:allowincell="f" style="position:absolute;left:5770;top:3121;width:76;height:76;mso-wrap-style:none;v-text-anchor:middle;mso-position-horizontal-relative:char">
                  <v:fill o:detectmouseclick="t" type="solid" color2="black"/>
                  <v:stroke color="#333333" weight="9360" joinstyle="miter" endcap="flat"/>
                  <w10:wrap type="none"/>
                </v:oval>
                <v:oval id="shape_0" fillcolor="white" stroked="t" o:allowincell="f" style="position:absolute;left:6519;top:3539;width:76;height:76;mso-wrap-style:none;v-text-anchor:middle;mso-position-horizontal-relative:char">
                  <v:fill o:detectmouseclick="t" type="solid" color2="black"/>
                  <v:stroke color="#333333" weight="9360" joinstyle="miter" endcap="flat"/>
                  <w10:wrap type="none"/>
                </v:oval>
                <v:oval id="shape_0" fillcolor="white" stroked="t" o:allowincell="f" style="position:absolute;left:7268;top:3376;width:76;height:76;mso-wrap-style:none;v-text-anchor:middle;mso-position-horizontal-relative:char">
                  <v:fill o:detectmouseclick="t" type="solid" color2="black"/>
                  <v:stroke color="#333333" weight="9360" joinstyle="miter" endcap="flat"/>
                  <w10:wrap type="none"/>
                </v:oval>
                <v:oval id="shape_0" fillcolor="white" stroked="t" o:allowincell="f" style="position:absolute;left:8017;top:3755;width:76;height:76;mso-wrap-style:none;v-text-anchor:middle;mso-position-horizontal-relative:char">
                  <v:fill o:detectmouseclick="t" type="solid" color2="black"/>
                  <v:stroke color="#333333" weight="9360" joinstyle="miter" endcap="flat"/>
                  <w10:wrap type="none"/>
                </v:oval>
                <v:oval id="shape_0" fillcolor="white" stroked="t" o:allowincell="f" style="position:absolute;left:8766;top:3763;width:76;height:75;mso-wrap-style:none;v-text-anchor:middle;mso-position-horizontal-relative:char">
                  <v:fill o:detectmouseclick="t" type="solid" color2="black"/>
                  <v:stroke color="#333333" weight="9360" joinstyle="miter" endcap="flat"/>
                  <w10:wrap type="none"/>
                </v:oval>
                <v:shape id="shape_0" stroked="f" o:allowincell="f" style="position:absolute;left:4322;top:218;width:108;height:276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81;top:4382;width:357;height:36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GB" w:bidi="ar-SA"/>
                          </w:rPr>
                          <w:t>250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81;top:3481;width:357;height:36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GB" w:bidi="ar-SA"/>
                          </w:rPr>
                          <w:t>275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81;top:2581;width:357;height:36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GB" w:bidi="ar-SA"/>
                          </w:rPr>
                          <w:t>300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81;top:1679;width:357;height:36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GB" w:bidi="ar-SA"/>
                          </w:rPr>
                          <w:t>325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81;top:778;width:357;height:36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GB" w:bidi="ar-SA"/>
                          </w:rPr>
                          <w:t>350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274;top:4605;width:90;height:18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GB" w:bidi="ar-SA"/>
                          </w:rPr>
                          <w:t>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022;top:4605;width:90;height:18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GB" w:bidi="ar-SA"/>
                          </w:rPr>
                          <w:t>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729;top:4605;width:179;height:36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GB" w:bidi="ar-SA"/>
                          </w:rPr>
                          <w:t>1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478;top:4605;width:179;height:36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GB" w:bidi="ar-SA"/>
                          </w:rPr>
                          <w:t>2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227;top:4605;width:179;height:36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GB" w:bidi="ar-SA"/>
                          </w:rPr>
                          <w:t>3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975;top:4605;width:179;height:36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GB" w:bidi="ar-SA"/>
                          </w:rPr>
                          <w:t>4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765;top:4605;width:90;height:18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GB" w:bidi="ar-SA"/>
                          </w:rPr>
                          <w:t>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471;top:4605;width:179;height:36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GB" w:bidi="ar-SA"/>
                          </w:rPr>
                          <w:t>1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220;top:4605;width:179;height:36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GB" w:bidi="ar-SA"/>
                          </w:rPr>
                          <w:t>3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969;top:4605;width:179;height:36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GB" w:bidi="ar-SA"/>
                          </w:rPr>
                          <w:t>4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717;top:4605;width:179;height:36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GB" w:bidi="ar-SA"/>
                          </w:rPr>
                          <w:t>6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688;top:4867;width:755;height:36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bCs/>
                            <w:rFonts w:ascii="Arial" w:hAnsi="Arial" w:eastAsia="Times New Roman" w:cs="Arial"/>
                            <w:color w:val="000000"/>
                            <w:lang w:val="en-GB" w:bidi="ar-SA"/>
                          </w:rPr>
                          <w:t>Time(Min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45;top:2099;width:677;height:675;mso-wrap-style:none;v-text-anchor:top;rotation:270;mso-position-horizontal-relative:char" type="_x0000_t202">
                  <v:textbox style="mso-layout-flow-alt:bottom-to-top"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bCs/>
                            <w:rFonts w:ascii="Arial" w:hAnsi="Arial" w:eastAsia="Times New Roman" w:cs="Arial"/>
                            <w:color w:val="000000"/>
                            <w:lang w:val="en-GB" w:bidi="ar-SA"/>
                          </w:rPr>
                          <w:t>mm Hg/s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3513,5334" to="3826,5334" stroked="t" o:allowincell="f" style="position:absolute;mso-position-horizontal-relative:char">
                  <v:stroke color="#333333" weight="9360" joinstyle="miter" endcap="flat"/>
                  <v:fill o:detectmouseclick="t" on="false"/>
                  <w10:wrap type="none"/>
                </v:line>
                <v:shape id="shape_0" coordsize="79,79" path="m40,0l79,79l0,79l40,0xe" fillcolor="#333333" stroked="t" o:allowincell="f" style="position:absolute;left:3629;top:5295;width:78;height:78;mso-wrap-style:none;v-text-anchor:middle;mso-position-horizontal-relative:char">
                  <v:fill o:detectmouseclick="t" type="solid" color2="#cccccc"/>
                  <v:stroke color="#333333" weight="9360" joinstyle="round" endcap="flat"/>
                  <w10:wrap type="none"/>
                </v:shape>
                <v:shape id="shape_0" stroked="f" o:allowincell="f" style="position:absolute;left:3862;top:5250;width:721;height:36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GB" w:bidi="ar-SA"/>
                          </w:rPr>
                          <w:t>Control IR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5289,5334" to="5602,5334" stroked="t" o:allowincell="f" style="position:absolute;mso-position-horizontal-relative:char">
                  <v:stroke color="#333333" weight="9360" joinstyle="miter" endcap="flat"/>
                  <v:fill o:detectmouseclick="t" on="false"/>
                  <w10:wrap type="none"/>
                </v:line>
                <v:rect id="shape_0" fillcolor="white" stroked="t" o:allowincell="f" style="position:absolute;left:5405;top:5295;width:76;height:76;mso-wrap-style:none;v-text-anchor:middle;mso-position-horizontal-relative:char">
                  <v:fill o:detectmouseclick="t" type="solid" color2="black"/>
                  <v:stroke color="#333333" weight="9360" joinstyle="miter" endcap="flat"/>
                  <w10:wrap type="none"/>
                </v:rect>
                <v:shape id="shape_0" stroked="f" o:allowincell="f" style="position:absolute;left:5638;top:5250;width:365;height:36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GB" w:bidi="ar-SA"/>
                          </w:rPr>
                          <w:t>Cl-IR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6719,5334" to="7032,5334" stroked="t" o:allowincell="f" style="position:absolute;mso-position-horizontal-relative:char">
                  <v:stroke color="#333333" weight="9360" joinstyle="miter" endcap="flat"/>
                  <v:fill o:detectmouseclick="t" on="false"/>
                  <w10:wrap type="none"/>
                </v:line>
                <v:oval id="shape_0" fillcolor="white" stroked="t" o:allowincell="f" style="position:absolute;left:6835;top:5295;width:76;height:76;mso-wrap-style:none;v-text-anchor:middle;mso-position-horizontal-relative:char">
                  <v:fill o:detectmouseclick="t" type="solid" color2="black"/>
                  <v:stroke color="#333333" weight="9360" joinstyle="miter" endcap="flat"/>
                  <w10:wrap type="none"/>
                </v:oval>
                <v:shape id="shape_0" stroked="f" o:allowincell="f" style="position:absolute;left:7067;top:5250;width:419;height:36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GB" w:bidi="ar-SA"/>
                          </w:rPr>
                          <w:t>Os-IR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16384,400" path="m334,175l16051,175c16065,175,16076,187,16076,200c16076,214,16065,225,16051,225l334,225c320,225,309,214,309,200c309,187,320,175,334,175xm400,400l0,200l400,0l400,400xm15984,0l16384,200l15984,400l15984,0xe" fillcolor="black" stroked="t" o:allowincell="f" style="position:absolute;left:1269;top:4201;width:3852;height:92;mso-wrap-style:none;v-text-anchor:middle;mso-position-horizontal-relative:char">
                  <v:fill o:detectmouseclick="t" type="solid" color2="white"/>
                  <v:stroke color="black" weight="1440" joinstyle="bevel" endcap="flat"/>
                  <w10:wrap type="none"/>
                </v:shape>
                <v:shape id="shape_0" coordsize="7772,200" path="m167,88l7606,88c7613,88,7618,94,7618,100c7618,107,7613,113,7606,113l167,113c160,113,155,107,155,100c155,94,160,88,167,88xm200,200l0,100l200,0l200,200xm7572,0l7772,100l7572,200l7572,0xe" fillcolor="black" stroked="t" o:allowincell="f" style="position:absolute;left:5196;top:4201;width:3654;height:92;mso-wrap-style:none;v-text-anchor:middle;mso-position-horizontal-relative:char">
                  <v:fill o:detectmouseclick="t" type="solid" color2="white"/>
                  <v:stroke color="black" weight="1440" joinstyle="bevel" endcap="flat"/>
                  <w10:wrap type="none"/>
                </v:shape>
                <v:shape id="shape_0" stroked="f" o:allowincell="f" style="position:absolute;left:2843;top:3752;width:62;height:25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Arial" w:hAnsi="Arial" w:eastAsia="Times New Roman" w:cs="Arial"/>
                            <w:color w:val="000000"/>
                            <w:lang w:val="en-GB" w:bidi="ar-SA"/>
                          </w:rPr>
                          <w:t>I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820;top:3752;width:160;height:25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Arial" w:hAnsi="Arial" w:eastAsia="Times New Roman" w:cs="Arial"/>
                            <w:color w:val="000000"/>
                            <w:lang w:val="en-GB" w:bidi="ar-SA"/>
                          </w:rPr>
                          <w:t>R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652;top:2738;width:233;height:50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2"/>
                            <w:b/>
                            <w:szCs w:val="22"/>
                            <w:bCs/>
                            <w:rFonts w:ascii="Arial" w:hAnsi="Arial" w:eastAsia="Times New Roman" w:cs="Arial"/>
                            <w:color w:val="000000"/>
                            <w:lang w:val="en-GB" w:bidi="ar-SA"/>
                          </w:rPr>
                          <w:t xml:space="preserve"> **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spacing w:lineRule="auto" w:line="360"/>
        <w:jc w:val="both"/>
        <w:rPr/>
      </w:pPr>
      <w:r>
        <w:rPr/>
        <w:t xml:space="preserve">Each value is expressed as Mean </w:t>
      </w:r>
      <w:r>
        <w:rPr>
          <w:u w:val="single"/>
        </w:rPr>
        <w:t>+</w:t>
      </w:r>
      <w:r>
        <w:rPr/>
        <w:t xml:space="preserve"> SD of eight experiments. **p&lt;0.01 Vs Control IR. </w:t>
      </w:r>
    </w:p>
    <w:p>
      <w:pPr>
        <w:pStyle w:val="Heading2"/>
        <w:rPr/>
      </w:pPr>
      <w:r>
        <w:rPr/>
      </w:r>
    </w:p>
    <w:p>
      <w:pPr>
        <w:pStyle w:val="Heading2"/>
        <w:rPr/>
      </w:pPr>
      <w:r>
        <w:rPr/>
      </w:r>
    </w:p>
    <w:p>
      <w:pPr>
        <w:pStyle w:val="Heading2"/>
        <w:rPr/>
      </w:pPr>
      <w:r>
        <w:rPr/>
      </w:r>
    </w:p>
    <w:p>
      <w:pPr>
        <w:pStyle w:val="Heading2"/>
        <w:rPr/>
      </w:pPr>
      <w:r>
        <w:rPr/>
      </w:r>
    </w:p>
    <w:p>
      <w:pPr>
        <w:pStyle w:val="Heading2"/>
        <w:rPr/>
      </w:pPr>
      <w:r>
        <w:rPr/>
      </w:r>
    </w:p>
    <w:p>
      <w:pPr>
        <w:pStyle w:val="Heading2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Heading2"/>
        <w:rPr/>
      </w:pPr>
      <w:r>
        <w:rPr/>
        <w:t xml:space="preserve">Graph 4  </w:t>
      </w:r>
      <w:r>
        <w:rPr>
          <w:lang w:val="en-US" w:eastAsia="en-US"/>
        </w:rPr>
        <mc:AlternateContent>
          <mc:Choice Requires="wpg">
            <w:drawing>
              <wp:inline distT="0" distB="0" distL="0" distR="0">
                <wp:extent cx="5943600" cy="3555365"/>
                <wp:effectExtent l="0" t="0" r="0" b="0"/>
                <wp:docPr id="4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943600" cy="3555360"/>
                          <a:chOff x="0" y="0"/>
                          <a:chExt cx="5943600" cy="3555360"/>
                        </a:xfrm>
                      </wpg:grpSpPr>
                      <wps:wsp>
                        <wps:cNvSpPr/>
                        <wps:nvSpPr>
                          <wps:cNvPr id="3" name=""/>
                          <wps:cNvSpPr/>
                        </wps:nvSpPr>
                        <wps:spPr>
                          <a:xfrm>
                            <a:off x="0" y="0"/>
                            <a:ext cx="5943600" cy="3555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/>
                        <wps:spPr>
                          <a:xfrm>
                            <a:off x="599400" y="552600"/>
                            <a:ext cx="5229360" cy="22878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99400" y="552600"/>
                            <a:ext cx="5229360" cy="2287800"/>
                          </a:xfrm>
                          <a:prstGeom prst="rect">
                            <a:avLst/>
                          </a:prstGeom>
                          <a:noFill/>
                          <a:ln w="9360">
                            <a:solidFill>
                              <a:srgbClr val="80808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99400" y="552600"/>
                            <a:ext cx="720" cy="228780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69520" y="2840400"/>
                            <a:ext cx="29880" cy="7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69520" y="2383200"/>
                            <a:ext cx="29880" cy="7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69520" y="1926000"/>
                            <a:ext cx="29880" cy="7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69520" y="1467360"/>
                            <a:ext cx="29880" cy="7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69520" y="1010160"/>
                            <a:ext cx="29880" cy="7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69520" y="552600"/>
                            <a:ext cx="29880" cy="7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99400" y="2840400"/>
                            <a:ext cx="5229360" cy="7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599400" y="2839680"/>
                            <a:ext cx="720" cy="2988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1074960" y="2839680"/>
                            <a:ext cx="720" cy="2988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1550520" y="2839680"/>
                            <a:ext cx="720" cy="2988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026440" y="2839680"/>
                            <a:ext cx="720" cy="2988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502000" y="2839680"/>
                            <a:ext cx="720" cy="2988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976840" y="2839680"/>
                            <a:ext cx="720" cy="2988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451320" y="2839680"/>
                            <a:ext cx="720" cy="2988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926880" y="2839680"/>
                            <a:ext cx="720" cy="2988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4402440" y="2839680"/>
                            <a:ext cx="720" cy="2988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4878000" y="2839680"/>
                            <a:ext cx="720" cy="2988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5353560" y="2839680"/>
                            <a:ext cx="720" cy="2988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5828760" y="2839680"/>
                            <a:ext cx="720" cy="2988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837720" y="1278360"/>
                            <a:ext cx="4753440" cy="12286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979" h="1032">
                                <a:moveTo>
                                  <a:pt x="0" y="0"/>
                                </a:moveTo>
                                <a:lnTo>
                                  <a:pt x="398" y="345"/>
                                </a:lnTo>
                                <a:lnTo>
                                  <a:pt x="796" y="352"/>
                                </a:lnTo>
                                <a:lnTo>
                                  <a:pt x="1194" y="312"/>
                                </a:lnTo>
                                <a:lnTo>
                                  <a:pt x="1592" y="364"/>
                                </a:lnTo>
                                <a:lnTo>
                                  <a:pt x="1990" y="657"/>
                                </a:lnTo>
                                <a:lnTo>
                                  <a:pt x="2387" y="982"/>
                                </a:lnTo>
                                <a:lnTo>
                                  <a:pt x="2785" y="854"/>
                                </a:lnTo>
                                <a:lnTo>
                                  <a:pt x="3183" y="697"/>
                                </a:lnTo>
                                <a:lnTo>
                                  <a:pt x="3581" y="765"/>
                                </a:lnTo>
                                <a:lnTo>
                                  <a:pt x="3979" y="1032"/>
                                </a:lnTo>
                              </a:path>
                            </a:pathLst>
                          </a:custGeom>
                          <a:noFill/>
                          <a:ln w="9360">
                            <a:solidFill>
                              <a:srgbClr val="333333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837720" y="1090440"/>
                            <a:ext cx="720" cy="18720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812160" y="1090800"/>
                            <a:ext cx="51480" cy="7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1313280" y="1510200"/>
                            <a:ext cx="720" cy="1789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287720" y="1510200"/>
                            <a:ext cx="51480" cy="7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1788120" y="1476360"/>
                            <a:ext cx="720" cy="2203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763280" y="1477080"/>
                            <a:ext cx="51480" cy="7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263680" y="1486080"/>
                            <a:ext cx="720" cy="16308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238840" y="1486440"/>
                            <a:ext cx="51480" cy="7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739240" y="1537200"/>
                            <a:ext cx="720" cy="17388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714760" y="1537200"/>
                            <a:ext cx="50760" cy="7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215160" y="1873800"/>
                            <a:ext cx="720" cy="1861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189600" y="1874520"/>
                            <a:ext cx="51480" cy="7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689280" y="2226240"/>
                            <a:ext cx="720" cy="22104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664080" y="2226240"/>
                            <a:ext cx="51480" cy="7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4164840" y="2053440"/>
                            <a:ext cx="720" cy="24120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139640" y="2053440"/>
                            <a:ext cx="51480" cy="7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4640040" y="1910160"/>
                            <a:ext cx="720" cy="19764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615200" y="1910880"/>
                            <a:ext cx="51480" cy="7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5115600" y="1967760"/>
                            <a:ext cx="720" cy="2203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090760" y="1968480"/>
                            <a:ext cx="51480" cy="7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5591160" y="2316600"/>
                            <a:ext cx="720" cy="19044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566320" y="2316600"/>
                            <a:ext cx="50760" cy="7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837720" y="1207800"/>
                            <a:ext cx="4753440" cy="7945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979" h="667">
                                <a:moveTo>
                                  <a:pt x="0" y="0"/>
                                </a:moveTo>
                                <a:lnTo>
                                  <a:pt x="398" y="105"/>
                                </a:lnTo>
                                <a:lnTo>
                                  <a:pt x="796" y="371"/>
                                </a:lnTo>
                                <a:lnTo>
                                  <a:pt x="1194" y="166"/>
                                </a:lnTo>
                                <a:lnTo>
                                  <a:pt x="1592" y="389"/>
                                </a:lnTo>
                                <a:lnTo>
                                  <a:pt x="1990" y="530"/>
                                </a:lnTo>
                                <a:lnTo>
                                  <a:pt x="2387" y="552"/>
                                </a:lnTo>
                                <a:lnTo>
                                  <a:pt x="2785" y="667"/>
                                </a:lnTo>
                                <a:lnTo>
                                  <a:pt x="3183" y="409"/>
                                </a:lnTo>
                                <a:lnTo>
                                  <a:pt x="3581" y="546"/>
                                </a:lnTo>
                                <a:lnTo>
                                  <a:pt x="3979" y="490"/>
                                </a:lnTo>
                              </a:path>
                            </a:pathLst>
                          </a:custGeom>
                          <a:noFill/>
                          <a:ln w="9360">
                            <a:solidFill>
                              <a:srgbClr val="333333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837720" y="1028880"/>
                            <a:ext cx="720" cy="17856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812160" y="1029240"/>
                            <a:ext cx="51480" cy="7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1313280" y="1144800"/>
                            <a:ext cx="720" cy="18720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287720" y="1145520"/>
                            <a:ext cx="51480" cy="7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1788120" y="1407240"/>
                            <a:ext cx="720" cy="2419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763280" y="1407960"/>
                            <a:ext cx="51480" cy="7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263680" y="1213560"/>
                            <a:ext cx="720" cy="19188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238840" y="1213560"/>
                            <a:ext cx="51480" cy="7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739240" y="1404720"/>
                            <a:ext cx="720" cy="26604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714760" y="1405080"/>
                            <a:ext cx="50760" cy="7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215160" y="1601640"/>
                            <a:ext cx="720" cy="23688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189600" y="1602000"/>
                            <a:ext cx="51480" cy="7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689280" y="1663200"/>
                            <a:ext cx="720" cy="20124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664080" y="1663560"/>
                            <a:ext cx="51480" cy="7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4164840" y="1763280"/>
                            <a:ext cx="720" cy="23796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139640" y="1764000"/>
                            <a:ext cx="51480" cy="7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4640040" y="1503000"/>
                            <a:ext cx="720" cy="19188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615200" y="1503000"/>
                            <a:ext cx="51480" cy="7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5115600" y="1609200"/>
                            <a:ext cx="720" cy="24876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090760" y="1609200"/>
                            <a:ext cx="51480" cy="7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5591160" y="1513080"/>
                            <a:ext cx="720" cy="27756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566320" y="1513800"/>
                            <a:ext cx="50760" cy="7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837720" y="1459080"/>
                            <a:ext cx="4753440" cy="5835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979" h="490">
                                <a:moveTo>
                                  <a:pt x="0" y="80"/>
                                </a:moveTo>
                                <a:lnTo>
                                  <a:pt x="398" y="0"/>
                                </a:lnTo>
                                <a:lnTo>
                                  <a:pt x="796" y="26"/>
                                </a:lnTo>
                                <a:lnTo>
                                  <a:pt x="1194" y="113"/>
                                </a:lnTo>
                                <a:lnTo>
                                  <a:pt x="1592" y="161"/>
                                </a:lnTo>
                                <a:lnTo>
                                  <a:pt x="1990" y="342"/>
                                </a:lnTo>
                                <a:lnTo>
                                  <a:pt x="2387" y="216"/>
                                </a:lnTo>
                                <a:lnTo>
                                  <a:pt x="2785" y="395"/>
                                </a:lnTo>
                                <a:lnTo>
                                  <a:pt x="3183" y="326"/>
                                </a:lnTo>
                                <a:lnTo>
                                  <a:pt x="3581" y="487"/>
                                </a:lnTo>
                                <a:lnTo>
                                  <a:pt x="3979" y="490"/>
                                </a:lnTo>
                              </a:path>
                            </a:pathLst>
                          </a:custGeom>
                          <a:noFill/>
                          <a:ln w="9360">
                            <a:solidFill>
                              <a:srgbClr val="333333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837720" y="1390680"/>
                            <a:ext cx="720" cy="16308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812160" y="1391400"/>
                            <a:ext cx="51480" cy="7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1313280" y="1285200"/>
                            <a:ext cx="720" cy="17388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287720" y="1285200"/>
                            <a:ext cx="51480" cy="7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1788120" y="1325880"/>
                            <a:ext cx="720" cy="16308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763280" y="1326600"/>
                            <a:ext cx="51480" cy="7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263680" y="1407240"/>
                            <a:ext cx="720" cy="1861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238840" y="1407960"/>
                            <a:ext cx="51480" cy="7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739240" y="1445400"/>
                            <a:ext cx="720" cy="20520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714760" y="1445760"/>
                            <a:ext cx="50760" cy="7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215160" y="1625040"/>
                            <a:ext cx="720" cy="24084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189600" y="1625760"/>
                            <a:ext cx="51480" cy="7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689280" y="1438200"/>
                            <a:ext cx="720" cy="27756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664080" y="1438920"/>
                            <a:ext cx="51480" cy="7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4164840" y="1739160"/>
                            <a:ext cx="720" cy="1897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139640" y="1739880"/>
                            <a:ext cx="51480" cy="7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4640040" y="1620000"/>
                            <a:ext cx="720" cy="22716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615200" y="1620000"/>
                            <a:ext cx="51480" cy="7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5115600" y="1800360"/>
                            <a:ext cx="720" cy="23796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090760" y="1800720"/>
                            <a:ext cx="51480" cy="7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5591160" y="1800360"/>
                            <a:ext cx="720" cy="2419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566320" y="1800720"/>
                            <a:ext cx="50760" cy="7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812160" y="1252800"/>
                            <a:ext cx="50040" cy="500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79" h="79">
                                <a:moveTo>
                                  <a:pt x="40" y="0"/>
                                </a:moveTo>
                                <a:lnTo>
                                  <a:pt x="79" y="79"/>
                                </a:lnTo>
                                <a:lnTo>
                                  <a:pt x="0" y="79"/>
                                </a:lnTo>
                                <a:lnTo>
                                  <a:pt x="4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333333"/>
                          </a:solidFill>
                          <a:ln w="9360">
                            <a:solidFill>
                              <a:srgbClr val="333333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287720" y="1663560"/>
                            <a:ext cx="50040" cy="500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79" h="79">
                                <a:moveTo>
                                  <a:pt x="40" y="0"/>
                                </a:moveTo>
                                <a:lnTo>
                                  <a:pt x="79" y="79"/>
                                </a:lnTo>
                                <a:lnTo>
                                  <a:pt x="0" y="79"/>
                                </a:lnTo>
                                <a:lnTo>
                                  <a:pt x="4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333333"/>
                          </a:solidFill>
                          <a:ln w="9360">
                            <a:solidFill>
                              <a:srgbClr val="333333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763280" y="1671840"/>
                            <a:ext cx="50040" cy="500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79" h="79">
                                <a:moveTo>
                                  <a:pt x="39" y="0"/>
                                </a:moveTo>
                                <a:lnTo>
                                  <a:pt x="79" y="79"/>
                                </a:lnTo>
                                <a:lnTo>
                                  <a:pt x="0" y="79"/>
                                </a:lnTo>
                                <a:lnTo>
                                  <a:pt x="39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333333"/>
                          </a:solidFill>
                          <a:ln w="9360">
                            <a:solidFill>
                              <a:srgbClr val="333333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238840" y="1624320"/>
                            <a:ext cx="50040" cy="500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79" h="79">
                                <a:moveTo>
                                  <a:pt x="39" y="0"/>
                                </a:moveTo>
                                <a:lnTo>
                                  <a:pt x="79" y="79"/>
                                </a:lnTo>
                                <a:lnTo>
                                  <a:pt x="0" y="79"/>
                                </a:lnTo>
                                <a:lnTo>
                                  <a:pt x="39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333333"/>
                          </a:solidFill>
                          <a:ln w="9360">
                            <a:solidFill>
                              <a:srgbClr val="333333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714760" y="1686600"/>
                            <a:ext cx="50040" cy="500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79" h="79">
                                <a:moveTo>
                                  <a:pt x="39" y="0"/>
                                </a:moveTo>
                                <a:lnTo>
                                  <a:pt x="79" y="79"/>
                                </a:lnTo>
                                <a:lnTo>
                                  <a:pt x="0" y="79"/>
                                </a:lnTo>
                                <a:lnTo>
                                  <a:pt x="39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333333"/>
                          </a:solidFill>
                          <a:ln w="9360">
                            <a:solidFill>
                              <a:srgbClr val="333333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189600" y="2035800"/>
                            <a:ext cx="50040" cy="496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79" h="78">
                                <a:moveTo>
                                  <a:pt x="40" y="0"/>
                                </a:moveTo>
                                <a:lnTo>
                                  <a:pt x="79" y="78"/>
                                </a:lnTo>
                                <a:lnTo>
                                  <a:pt x="0" y="78"/>
                                </a:lnTo>
                                <a:lnTo>
                                  <a:pt x="4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333333"/>
                          </a:solidFill>
                          <a:ln w="9360">
                            <a:solidFill>
                              <a:srgbClr val="333333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664080" y="2422440"/>
                            <a:ext cx="50040" cy="500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79" h="79">
                                <a:moveTo>
                                  <a:pt x="40" y="0"/>
                                </a:moveTo>
                                <a:lnTo>
                                  <a:pt x="79" y="79"/>
                                </a:lnTo>
                                <a:lnTo>
                                  <a:pt x="0" y="79"/>
                                </a:lnTo>
                                <a:lnTo>
                                  <a:pt x="4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333333"/>
                          </a:solidFill>
                          <a:ln w="9360">
                            <a:solidFill>
                              <a:srgbClr val="333333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139640" y="2270160"/>
                            <a:ext cx="50040" cy="500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79" h="79">
                                <a:moveTo>
                                  <a:pt x="40" y="0"/>
                                </a:moveTo>
                                <a:lnTo>
                                  <a:pt x="79" y="79"/>
                                </a:lnTo>
                                <a:lnTo>
                                  <a:pt x="0" y="79"/>
                                </a:lnTo>
                                <a:lnTo>
                                  <a:pt x="4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333333"/>
                          </a:solidFill>
                          <a:ln w="9360">
                            <a:solidFill>
                              <a:srgbClr val="333333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615200" y="2083320"/>
                            <a:ext cx="50040" cy="496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79" h="78">
                                <a:moveTo>
                                  <a:pt x="39" y="0"/>
                                </a:moveTo>
                                <a:lnTo>
                                  <a:pt x="79" y="78"/>
                                </a:lnTo>
                                <a:lnTo>
                                  <a:pt x="0" y="78"/>
                                </a:lnTo>
                                <a:lnTo>
                                  <a:pt x="39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333333"/>
                          </a:solidFill>
                          <a:ln w="9360">
                            <a:solidFill>
                              <a:srgbClr val="333333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090760" y="2163960"/>
                            <a:ext cx="50040" cy="500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79" h="79">
                                <a:moveTo>
                                  <a:pt x="39" y="0"/>
                                </a:moveTo>
                                <a:lnTo>
                                  <a:pt x="79" y="79"/>
                                </a:lnTo>
                                <a:lnTo>
                                  <a:pt x="0" y="79"/>
                                </a:lnTo>
                                <a:lnTo>
                                  <a:pt x="39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333333"/>
                          </a:solidFill>
                          <a:ln w="9360">
                            <a:solidFill>
                              <a:srgbClr val="333333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566320" y="2482200"/>
                            <a:ext cx="50040" cy="500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79" h="79">
                                <a:moveTo>
                                  <a:pt x="39" y="0"/>
                                </a:moveTo>
                                <a:lnTo>
                                  <a:pt x="79" y="79"/>
                                </a:lnTo>
                                <a:lnTo>
                                  <a:pt x="0" y="79"/>
                                </a:lnTo>
                                <a:lnTo>
                                  <a:pt x="39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333333"/>
                          </a:solidFill>
                          <a:ln w="9360">
                            <a:solidFill>
                              <a:srgbClr val="333333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812160" y="1182960"/>
                            <a:ext cx="49680" cy="4824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333333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287720" y="1307520"/>
                            <a:ext cx="48960" cy="489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333333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763280" y="1624320"/>
                            <a:ext cx="48960" cy="489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333333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238840" y="1380600"/>
                            <a:ext cx="48960" cy="489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333333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714760" y="1645920"/>
                            <a:ext cx="48960" cy="489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333333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189600" y="1814040"/>
                            <a:ext cx="49680" cy="489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333333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664080" y="1840320"/>
                            <a:ext cx="48960" cy="489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333333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139640" y="1977480"/>
                            <a:ext cx="48960" cy="4824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333333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615200" y="1670040"/>
                            <a:ext cx="48960" cy="489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333333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090760" y="1833120"/>
                            <a:ext cx="48960" cy="489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333333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566320" y="1766520"/>
                            <a:ext cx="48960" cy="489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333333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812160" y="1528920"/>
                            <a:ext cx="49680" cy="48960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333333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287720" y="1433880"/>
                            <a:ext cx="48960" cy="48960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333333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763280" y="1464840"/>
                            <a:ext cx="48960" cy="48960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333333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238840" y="1568520"/>
                            <a:ext cx="48960" cy="48960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333333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714760" y="1625760"/>
                            <a:ext cx="48960" cy="48960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333333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189600" y="1841400"/>
                            <a:ext cx="49680" cy="48960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333333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664080" y="1690920"/>
                            <a:ext cx="48960" cy="48960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333333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139640" y="1904400"/>
                            <a:ext cx="48960" cy="48960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333333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615200" y="1822320"/>
                            <a:ext cx="48960" cy="48960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333333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090760" y="2014200"/>
                            <a:ext cx="48960" cy="48960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333333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566320" y="2017440"/>
                            <a:ext cx="48960" cy="48960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333333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728080" y="138600"/>
                            <a:ext cx="69120" cy="176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305280" y="2783160"/>
                            <a:ext cx="22716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GB" w:bidi="ar-SA"/>
                                </w:rPr>
                                <w:t>225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05280" y="2325960"/>
                            <a:ext cx="22716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GB" w:bidi="ar-SA"/>
                                </w:rPr>
                                <w:t>250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05280" y="1868760"/>
                            <a:ext cx="22716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GB" w:bidi="ar-SA"/>
                                </w:rPr>
                                <w:t>275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05280" y="1410480"/>
                            <a:ext cx="22716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GB" w:bidi="ar-SA"/>
                                </w:rPr>
                                <w:t>300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05280" y="953280"/>
                            <a:ext cx="22716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GB" w:bidi="ar-SA"/>
                                </w:rPr>
                                <w:t>325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05280" y="495360"/>
                            <a:ext cx="22716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GB" w:bidi="ar-SA"/>
                                </w:rPr>
                                <w:t>350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808920" y="2925360"/>
                            <a:ext cx="57960" cy="11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GB" w:bidi="ar-SA"/>
                                </w:rPr>
                                <w:t>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284120" y="2925360"/>
                            <a:ext cx="57960" cy="11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GB" w:bidi="ar-SA"/>
                                </w:rPr>
                                <w:t>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733040" y="2925360"/>
                            <a:ext cx="11448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GB" w:bidi="ar-SA"/>
                                </w:rPr>
                                <w:t>1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208600" y="2925360"/>
                            <a:ext cx="11448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GB" w:bidi="ar-SA"/>
                                </w:rPr>
                                <w:t>2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684160" y="2925360"/>
                            <a:ext cx="11448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GB" w:bidi="ar-SA"/>
                                </w:rPr>
                                <w:t>3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159000" y="2925360"/>
                            <a:ext cx="11448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GB" w:bidi="ar-SA"/>
                                </w:rPr>
                                <w:t>4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660840" y="2925360"/>
                            <a:ext cx="57960" cy="11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GB" w:bidi="ar-SA"/>
                                </w:rPr>
                                <w:t>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09040" y="2925360"/>
                            <a:ext cx="11448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GB" w:bidi="ar-SA"/>
                                </w:rPr>
                                <w:t>1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584600" y="2925360"/>
                            <a:ext cx="11448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GB" w:bidi="ar-SA"/>
                                </w:rPr>
                                <w:t>3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060160" y="2925360"/>
                            <a:ext cx="11448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GB" w:bidi="ar-SA"/>
                                </w:rPr>
                                <w:t>4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535360" y="2925360"/>
                            <a:ext cx="11448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GB" w:bidi="ar-SA"/>
                                </w:rPr>
                                <w:t>6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976840" y="3091680"/>
                            <a:ext cx="48024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bCs/>
                                  <w:rFonts w:ascii="Arial" w:hAnsi="Arial" w:eastAsia="Times New Roman" w:cs="Arial"/>
                                  <w:color w:val="000000"/>
                                  <w:lang w:val="en-GB" w:bidi="ar-SA"/>
                                </w:rPr>
                                <w:t>Time(Min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 rot="16200000">
                            <a:off x="75600" y="1334160"/>
                            <a:ext cx="430560" cy="4291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bCs/>
                                  <w:rFonts w:ascii="Arial" w:hAnsi="Arial" w:eastAsia="Times New Roman" w:cs="Arial"/>
                                  <w:color w:val="000000"/>
                                  <w:lang w:val="en-GB" w:bidi="ar-SA"/>
                                </w:rPr>
                                <w:t>mm Hg/s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060640" y="3375720"/>
                            <a:ext cx="200160" cy="7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333333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134800" y="3350160"/>
                            <a:ext cx="50040" cy="500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79" h="79">
                                <a:moveTo>
                                  <a:pt x="40" y="0"/>
                                </a:moveTo>
                                <a:lnTo>
                                  <a:pt x="79" y="79"/>
                                </a:lnTo>
                                <a:lnTo>
                                  <a:pt x="0" y="79"/>
                                </a:lnTo>
                                <a:lnTo>
                                  <a:pt x="4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333333"/>
                          </a:solidFill>
                          <a:ln w="9360">
                            <a:solidFill>
                              <a:srgbClr val="333333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282040" y="3321720"/>
                            <a:ext cx="45864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GB" w:bidi="ar-SA"/>
                                </w:rPr>
                                <w:t>Control IR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148200" y="3375720"/>
                            <a:ext cx="199440" cy="7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333333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222000" y="3350160"/>
                            <a:ext cx="48960" cy="489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333333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369240" y="3321720"/>
                            <a:ext cx="23256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GB" w:bidi="ar-SA"/>
                                </w:rPr>
                                <w:t>Cl-IR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4015080" y="3375720"/>
                            <a:ext cx="200160" cy="7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333333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089240" y="3350160"/>
                            <a:ext cx="48960" cy="48960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333333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236840" y="3321720"/>
                            <a:ext cx="26676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GB" w:bidi="ar-SA"/>
                                </w:rPr>
                                <w:t>Os-IR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805680" y="2665080"/>
                            <a:ext cx="2446560" cy="597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6384" h="400">
                                <a:moveTo>
                                  <a:pt x="334" y="175"/>
                                </a:moveTo>
                                <a:lnTo>
                                  <a:pt x="16051" y="175"/>
                                </a:lnTo>
                                <a:cubicBezTo>
                                  <a:pt x="16065" y="175"/>
                                  <a:pt x="16076" y="187"/>
                                  <a:pt x="16076" y="200"/>
                                </a:cubicBezTo>
                                <a:cubicBezTo>
                                  <a:pt x="16076" y="214"/>
                                  <a:pt x="16065" y="225"/>
                                  <a:pt x="16051" y="225"/>
                                </a:cubicBezTo>
                                <a:lnTo>
                                  <a:pt x="334" y="225"/>
                                </a:lnTo>
                                <a:cubicBezTo>
                                  <a:pt x="320" y="225"/>
                                  <a:pt x="309" y="214"/>
                                  <a:pt x="309" y="200"/>
                                </a:cubicBezTo>
                                <a:cubicBezTo>
                                  <a:pt x="309" y="187"/>
                                  <a:pt x="320" y="175"/>
                                  <a:pt x="334" y="175"/>
                                </a:cubicBezTo>
                                <a:close/>
                                <a:moveTo>
                                  <a:pt x="400" y="400"/>
                                </a:moveTo>
                                <a:lnTo>
                                  <a:pt x="0" y="200"/>
                                </a:lnTo>
                                <a:lnTo>
                                  <a:pt x="400" y="0"/>
                                </a:lnTo>
                                <a:lnTo>
                                  <a:pt x="400" y="400"/>
                                </a:lnTo>
                                <a:close/>
                                <a:moveTo>
                                  <a:pt x="15984" y="0"/>
                                </a:moveTo>
                                <a:lnTo>
                                  <a:pt x="16384" y="200"/>
                                </a:lnTo>
                                <a:lnTo>
                                  <a:pt x="15984" y="400"/>
                                </a:lnTo>
                                <a:lnTo>
                                  <a:pt x="15984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1440">
                            <a:solidFill>
                              <a:srgbClr val="000000"/>
                            </a:solidFill>
                            <a:beve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299400" y="2665080"/>
                            <a:ext cx="2320920" cy="597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7772" h="200">
                                <a:moveTo>
                                  <a:pt x="167" y="88"/>
                                </a:moveTo>
                                <a:lnTo>
                                  <a:pt x="7606" y="88"/>
                                </a:lnTo>
                                <a:cubicBezTo>
                                  <a:pt x="7613" y="88"/>
                                  <a:pt x="7618" y="94"/>
                                  <a:pt x="7618" y="100"/>
                                </a:cubicBezTo>
                                <a:cubicBezTo>
                                  <a:pt x="7618" y="107"/>
                                  <a:pt x="7613" y="113"/>
                                  <a:pt x="7606" y="113"/>
                                </a:cubicBezTo>
                                <a:lnTo>
                                  <a:pt x="167" y="113"/>
                                </a:lnTo>
                                <a:cubicBezTo>
                                  <a:pt x="160" y="113"/>
                                  <a:pt x="155" y="107"/>
                                  <a:pt x="155" y="100"/>
                                </a:cubicBezTo>
                                <a:cubicBezTo>
                                  <a:pt x="155" y="94"/>
                                  <a:pt x="160" y="88"/>
                                  <a:pt x="167" y="88"/>
                                </a:cubicBezTo>
                                <a:close/>
                                <a:moveTo>
                                  <a:pt x="200" y="200"/>
                                </a:moveTo>
                                <a:lnTo>
                                  <a:pt x="0" y="100"/>
                                </a:lnTo>
                                <a:lnTo>
                                  <a:pt x="200" y="0"/>
                                </a:lnTo>
                                <a:lnTo>
                                  <a:pt x="200" y="200"/>
                                </a:lnTo>
                                <a:close/>
                                <a:moveTo>
                                  <a:pt x="7572" y="0"/>
                                </a:moveTo>
                                <a:lnTo>
                                  <a:pt x="7772" y="100"/>
                                </a:lnTo>
                                <a:lnTo>
                                  <a:pt x="7572" y="200"/>
                                </a:lnTo>
                                <a:lnTo>
                                  <a:pt x="7572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1440">
                            <a:solidFill>
                              <a:srgbClr val="000000"/>
                            </a:solidFill>
                            <a:beve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805400" y="2337480"/>
                            <a:ext cx="39960" cy="1612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Arial" w:hAnsi="Arial" w:eastAsia="Times New Roman" w:cs="Arial"/>
                                  <w:color w:val="000000"/>
                                  <w:lang w:val="en-GB" w:bidi="ar-SA"/>
                                </w:rPr>
                                <w:t>I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330800" y="2337480"/>
                            <a:ext cx="102240" cy="1612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Arial" w:hAnsi="Arial" w:eastAsia="Times New Roman" w:cs="Arial"/>
                                  <w:color w:val="000000"/>
                                  <w:lang w:val="en-GB" w:bidi="ar-SA"/>
                                </w:rPr>
                                <w:t>R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583600" y="1219320"/>
                            <a:ext cx="55800" cy="1612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b/>
                                  <w:szCs w:val="22"/>
                                  <w:bCs/>
                                  <w:rFonts w:ascii="Arial" w:hAnsi="Arial" w:eastAsia="Times New Roman" w:cs="Arial"/>
                                  <w:color w:val="000000"/>
                                  <w:lang w:val="en-GB" w:bidi="ar-SA"/>
                                </w:rPr>
                                <w:t>*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468pt;height:279.95pt" coordorigin="0,0" coordsize="9360,5599">
                <v:rect id="shape_0" stroked="f" o:allowincell="f" style="position:absolute;left:0;top:0;width:9359;height:5598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rect id="shape_0" fillcolor="white" stroked="f" o:allowincell="f" style="position:absolute;left:944;top:870;width:8234;height:3602;mso-wrap-style:none;v-text-anchor:middle;mso-position-horizontal-relative:char">
                  <v:fill o:detectmouseclick="t" type="solid" color2="black"/>
                  <v:stroke color="#3465a4" joinstyle="round" endcap="flat"/>
                  <w10:wrap type="none"/>
                </v:rect>
                <v:rect id="shape_0" stroked="t" o:allowincell="f" style="position:absolute;left:944;top:870;width:8234;height:3602;mso-wrap-style:none;v-text-anchor:middle;mso-position-horizontal-relative:char">
                  <v:fill o:detectmouseclick="t" on="false"/>
                  <v:stroke color="gray" weight="9360" joinstyle="miter" endcap="flat"/>
                  <w10:wrap type="none"/>
                </v:rect>
                <v:line id="shape_0" from="944,870" to="944,4472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line id="shape_0" from="897,4473" to="943,4473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line id="shape_0" from="897,3753" to="943,3753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line id="shape_0" from="897,3033" to="943,3033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line id="shape_0" from="897,2311" to="943,2311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line id="shape_0" from="897,1591" to="943,1591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line id="shape_0" from="897,870" to="943,870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line id="shape_0" from="944,4473" to="9178,4473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line id="shape_0" from="944,4472" to="944,4518" stroked="t" o:allowincell="f" style="position:absolute;flip:y;mso-position-horizontal-relative:char">
                  <v:stroke color="black" joinstyle="miter" endcap="flat"/>
                  <v:fill o:detectmouseclick="t" on="false"/>
                  <w10:wrap type="none"/>
                </v:line>
                <v:line id="shape_0" from="1693,4472" to="1693,4518" stroked="t" o:allowincell="f" style="position:absolute;flip:y;mso-position-horizontal-relative:char">
                  <v:stroke color="black" joinstyle="miter" endcap="flat"/>
                  <v:fill o:detectmouseclick="t" on="false"/>
                  <w10:wrap type="none"/>
                </v:line>
                <v:line id="shape_0" from="2442,4472" to="2442,4518" stroked="t" o:allowincell="f" style="position:absolute;flip:y;mso-position-horizontal-relative:char">
                  <v:stroke color="black" joinstyle="miter" endcap="flat"/>
                  <v:fill o:detectmouseclick="t" on="false"/>
                  <w10:wrap type="none"/>
                </v:line>
                <v:line id="shape_0" from="3191,4472" to="3191,4518" stroked="t" o:allowincell="f" style="position:absolute;flip:y;mso-position-horizontal-relative:char">
                  <v:stroke color="black" joinstyle="miter" endcap="flat"/>
                  <v:fill o:detectmouseclick="t" on="false"/>
                  <w10:wrap type="none"/>
                </v:line>
                <v:line id="shape_0" from="3940,4472" to="3940,4518" stroked="t" o:allowincell="f" style="position:absolute;flip:y;mso-position-horizontal-relative:char">
                  <v:stroke color="black" joinstyle="miter" endcap="flat"/>
                  <v:fill o:detectmouseclick="t" on="false"/>
                  <w10:wrap type="none"/>
                </v:line>
                <v:line id="shape_0" from="4688,4472" to="4688,4518" stroked="t" o:allowincell="f" style="position:absolute;flip:y;mso-position-horizontal-relative:char">
                  <v:stroke color="black" joinstyle="miter" endcap="flat"/>
                  <v:fill o:detectmouseclick="t" on="false"/>
                  <w10:wrap type="none"/>
                </v:line>
                <v:line id="shape_0" from="5435,4472" to="5435,4518" stroked="t" o:allowincell="f" style="position:absolute;flip:y;mso-position-horizontal-relative:char">
                  <v:stroke color="black" joinstyle="miter" endcap="flat"/>
                  <v:fill o:detectmouseclick="t" on="false"/>
                  <w10:wrap type="none"/>
                </v:line>
                <v:line id="shape_0" from="6184,4472" to="6184,4518" stroked="t" o:allowincell="f" style="position:absolute;flip:y;mso-position-horizontal-relative:char">
                  <v:stroke color="black" joinstyle="miter" endcap="flat"/>
                  <v:fill o:detectmouseclick="t" on="false"/>
                  <w10:wrap type="none"/>
                </v:line>
                <v:line id="shape_0" from="6933,4472" to="6933,4518" stroked="t" o:allowincell="f" style="position:absolute;flip:y;mso-position-horizontal-relative:char">
                  <v:stroke color="black" joinstyle="miter" endcap="flat"/>
                  <v:fill o:detectmouseclick="t" on="false"/>
                  <w10:wrap type="none"/>
                </v:line>
                <v:line id="shape_0" from="7682,4472" to="7682,4518" stroked="t" o:allowincell="f" style="position:absolute;flip:y;mso-position-horizontal-relative:char">
                  <v:stroke color="black" joinstyle="miter" endcap="flat"/>
                  <v:fill o:detectmouseclick="t" on="false"/>
                  <w10:wrap type="none"/>
                </v:line>
                <v:line id="shape_0" from="8431,4472" to="8431,4518" stroked="t" o:allowincell="f" style="position:absolute;flip:y;mso-position-horizontal-relative:char">
                  <v:stroke color="black" joinstyle="miter" endcap="flat"/>
                  <v:fill o:detectmouseclick="t" on="false"/>
                  <w10:wrap type="none"/>
                </v:line>
                <v:line id="shape_0" from="9179,4472" to="9179,4518" stroked="t" o:allowincell="f" style="position:absolute;flip:y;mso-position-horizontal-relative:char">
                  <v:stroke color="black" joinstyle="miter" endcap="flat"/>
                  <v:fill o:detectmouseclick="t" on="false"/>
                  <w10:wrap type="none"/>
                </v:line>
                <v:shape id="shape_0" coordsize="3979,1032" path="m0,0l398,345l796,352l1194,312l1592,364l1990,657l2387,982l2785,854l3183,697l3581,765l3979,1032e" stroked="t" o:allowincell="f" style="position:absolute;left:1319;top:2013;width:7485;height:1934;mso-wrap-style:none;v-text-anchor:middle;mso-position-horizontal-relative:char">
                  <v:fill o:detectmouseclick="t" on="false"/>
                  <v:stroke color="#333333" weight="9360" joinstyle="round" endcap="flat"/>
                  <w10:wrap type="none"/>
                </v:shape>
                <v:line id="shape_0" from="1319,1717" to="1319,2011" stroked="t" o:allowincell="f" style="position:absolute;flip:y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1279,1718" to="1359,1718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2068,2378" to="2068,2659" stroked="t" o:allowincell="f" style="position:absolute;flip:y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2028,2378" to="2108,2378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2816,2325" to="2816,2671" stroked="t" o:allowincell="f" style="position:absolute;flip:y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2777,2326" to="2857,2326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3565,2340" to="3565,2596" stroked="t" o:allowincell="f" style="position:absolute;flip:y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3526,2341" to="3606,2341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4314,2421" to="4314,2694" stroked="t" o:allowincell="f" style="position:absolute;flip:y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4275,2421" to="4354,2421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5063,2951" to="5063,3243" stroked="t" o:allowincell="f" style="position:absolute;flip:y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5023,2952" to="5103,2952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5810,3506" to="5810,3853" stroked="t" o:allowincell="f" style="position:absolute;flip:y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5770,3506" to="5850,3506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6559,3234" to="6559,3613" stroked="t" o:allowincell="f" style="position:absolute;flip:y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6519,3234" to="6599,3234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7307,3008" to="7307,3318" stroked="t" o:allowincell="f" style="position:absolute;flip:y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7268,3009" to="7348,3009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8056,3099" to="8056,3445" stroked="t" o:allowincell="f" style="position:absolute;flip:y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8017,3100" to="8097,3100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8805,3648" to="8805,3947" stroked="t" o:allowincell="f" style="position:absolute;flip:y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8766,3648" to="8845,3648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shape id="shape_0" coordsize="3979,667" path="m0,0l398,105l796,371l1194,166l1592,389l1990,530l2387,552l2785,667l3183,409l3581,546l3979,490e" stroked="t" o:allowincell="f" style="position:absolute;left:1319;top:1902;width:7485;height:1250;mso-wrap-style:none;v-text-anchor:middle;mso-position-horizontal-relative:char">
                  <v:fill o:detectmouseclick="t" on="false"/>
                  <v:stroke color="#333333" weight="9360" joinstyle="round" endcap="flat"/>
                  <w10:wrap type="none"/>
                </v:shape>
                <v:line id="shape_0" from="1319,1620" to="1319,1900" stroked="t" o:allowincell="f" style="position:absolute;flip:y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1279,1621" to="1359,1621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2068,1803" to="2068,2097" stroked="t" o:allowincell="f" style="position:absolute;flip:y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2028,1804" to="2108,1804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2816,2216" to="2816,2596" stroked="t" o:allowincell="f" style="position:absolute;flip:y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2777,2217" to="2857,2217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3565,1911" to="3565,2212" stroked="t" o:allowincell="f" style="position:absolute;flip:y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3526,1911" to="3606,1911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4314,2212" to="4314,2630" stroked="t" o:allowincell="f" style="position:absolute;flip:y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4275,2213" to="4354,2213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5063,2522" to="5063,2894" stroked="t" o:allowincell="f" style="position:absolute;flip:y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5023,2523" to="5103,2523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5810,2619" to="5810,2935" stroked="t" o:allowincell="f" style="position:absolute;flip:y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5770,2620" to="5850,2620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6559,2777" to="6559,3151" stroked="t" o:allowincell="f" style="position:absolute;flip:y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6519,2778" to="6599,2778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7307,2367" to="7307,2668" stroked="t" o:allowincell="f" style="position:absolute;flip:y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7268,2367" to="7348,2367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8056,2534" to="8056,2925" stroked="t" o:allowincell="f" style="position:absolute;flip:y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8017,2534" to="8097,2534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8805,2383" to="8805,2819" stroked="t" o:allowincell="f" style="position:absolute;flip:y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8766,2384" to="8845,2384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shape id="shape_0" coordsize="3979,490" path="m0,80l398,0l796,26l1194,113l1592,161l1990,342l2387,216l2785,395l3183,326l3581,487l3979,490e" stroked="t" o:allowincell="f" style="position:absolute;left:1319;top:2298;width:7485;height:918;mso-wrap-style:none;v-text-anchor:middle;mso-position-horizontal-relative:char">
                  <v:fill o:detectmouseclick="t" on="false"/>
                  <v:stroke color="#333333" weight="9360" joinstyle="round" endcap="flat"/>
                  <w10:wrap type="none"/>
                </v:shape>
                <v:line id="shape_0" from="1319,2190" to="1319,2446" stroked="t" o:allowincell="f" style="position:absolute;flip:y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1279,2191" to="1359,2191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2068,2024" to="2068,2297" stroked="t" o:allowincell="f" style="position:absolute;flip:y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2028,2024" to="2108,2024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2816,2088" to="2816,2344" stroked="t" o:allowincell="f" style="position:absolute;flip:y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2777,2089" to="2857,2089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3565,2216" to="3565,2508" stroked="t" o:allowincell="f" style="position:absolute;flip:y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3526,2217" to="3606,2217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4314,2276" to="4314,2598" stroked="t" o:allowincell="f" style="position:absolute;flip:y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4275,2277" to="4354,2277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5063,2559" to="5063,2937" stroked="t" o:allowincell="f" style="position:absolute;flip:y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5023,2560" to="5103,2560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5810,2265" to="5810,2701" stroked="t" o:allowincell="f" style="position:absolute;flip:y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5770,2266" to="5850,2266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6559,2739" to="6559,3037" stroked="t" o:allowincell="f" style="position:absolute;flip:y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6519,2740" to="6599,2740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7307,2551" to="7307,2908" stroked="t" o:allowincell="f" style="position:absolute;flip:y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7268,2551" to="7348,2551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8056,2835" to="8056,3209" stroked="t" o:allowincell="f" style="position:absolute;flip:y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8017,2836" to="8097,2836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8805,2835" to="8805,3215" stroked="t" o:allowincell="f" style="position:absolute;flip:y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8766,2836" to="8845,2836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shape id="shape_0" coordsize="79,79" path="m40,0l79,79l0,79l40,0xe" fillcolor="#333333" stroked="t" o:allowincell="f" style="position:absolute;left:1279;top:1973;width:78;height:78;mso-wrap-style:none;v-text-anchor:middle;mso-position-horizontal-relative:char">
                  <v:fill o:detectmouseclick="t" type="solid" color2="#cccccc"/>
                  <v:stroke color="#333333" weight="9360" joinstyle="round" endcap="flat"/>
                  <w10:wrap type="none"/>
                </v:shape>
                <v:shape id="shape_0" coordsize="79,79" path="m40,0l79,79l0,79l40,0xe" fillcolor="#333333" stroked="t" o:allowincell="f" style="position:absolute;left:2028;top:2620;width:78;height:78;mso-wrap-style:none;v-text-anchor:middle;mso-position-horizontal-relative:char">
                  <v:fill o:detectmouseclick="t" type="solid" color2="#cccccc"/>
                  <v:stroke color="#333333" weight="9360" joinstyle="round" endcap="flat"/>
                  <w10:wrap type="none"/>
                </v:shape>
                <v:shape id="shape_0" coordsize="79,79" path="m39,0l79,79l0,79l39,0xe" fillcolor="#333333" stroked="t" o:allowincell="f" style="position:absolute;left:2777;top:2633;width:78;height:78;mso-wrap-style:none;v-text-anchor:middle;mso-position-horizontal-relative:char">
                  <v:fill o:detectmouseclick="t" type="solid" color2="#cccccc"/>
                  <v:stroke color="#333333" weight="9360" joinstyle="round" endcap="flat"/>
                  <w10:wrap type="none"/>
                </v:shape>
                <v:shape id="shape_0" coordsize="79,79" path="m39,0l79,79l0,79l39,0xe" fillcolor="#333333" stroked="t" o:allowincell="f" style="position:absolute;left:3526;top:2558;width:78;height:78;mso-wrap-style:none;v-text-anchor:middle;mso-position-horizontal-relative:char">
                  <v:fill o:detectmouseclick="t" type="solid" color2="#cccccc"/>
                  <v:stroke color="#333333" weight="9360" joinstyle="round" endcap="flat"/>
                  <w10:wrap type="none"/>
                </v:shape>
                <v:shape id="shape_0" coordsize="79,79" path="m39,0l79,79l0,79l39,0xe" fillcolor="#333333" stroked="t" o:allowincell="f" style="position:absolute;left:4275;top:2656;width:78;height:78;mso-wrap-style:none;v-text-anchor:middle;mso-position-horizontal-relative:char">
                  <v:fill o:detectmouseclick="t" type="solid" color2="#cccccc"/>
                  <v:stroke color="#333333" weight="9360" joinstyle="round" endcap="flat"/>
                  <w10:wrap type="none"/>
                </v:shape>
                <v:shape id="shape_0" coordsize="79,78" path="m40,0l79,78l0,78l40,0xe" fillcolor="#333333" stroked="t" o:allowincell="f" style="position:absolute;left:5023;top:3206;width:78;height:77;mso-wrap-style:none;v-text-anchor:middle;mso-position-horizontal-relative:char">
                  <v:fill o:detectmouseclick="t" type="solid" color2="#cccccc"/>
                  <v:stroke color="#333333" weight="9360" joinstyle="round" endcap="flat"/>
                  <w10:wrap type="none"/>
                </v:shape>
                <v:shape id="shape_0" coordsize="79,79" path="m40,0l79,79l0,79l40,0xe" fillcolor="#333333" stroked="t" o:allowincell="f" style="position:absolute;left:5770;top:3815;width:78;height:78;mso-wrap-style:none;v-text-anchor:middle;mso-position-horizontal-relative:char">
                  <v:fill o:detectmouseclick="t" type="solid" color2="#cccccc"/>
                  <v:stroke color="#333333" weight="9360" joinstyle="round" endcap="flat"/>
                  <w10:wrap type="none"/>
                </v:shape>
                <v:shape id="shape_0" coordsize="79,79" path="m40,0l79,79l0,79l40,0xe" fillcolor="#333333" stroked="t" o:allowincell="f" style="position:absolute;left:6519;top:3575;width:78;height:78;mso-wrap-style:none;v-text-anchor:middle;mso-position-horizontal-relative:char">
                  <v:fill o:detectmouseclick="t" type="solid" color2="#cccccc"/>
                  <v:stroke color="#333333" weight="9360" joinstyle="round" endcap="flat"/>
                  <w10:wrap type="none"/>
                </v:shape>
                <v:shape id="shape_0" coordsize="79,78" path="m39,0l79,78l0,78l39,0xe" fillcolor="#333333" stroked="t" o:allowincell="f" style="position:absolute;left:7268;top:3281;width:78;height:77;mso-wrap-style:none;v-text-anchor:middle;mso-position-horizontal-relative:char">
                  <v:fill o:detectmouseclick="t" type="solid" color2="#cccccc"/>
                  <v:stroke color="#333333" weight="9360" joinstyle="round" endcap="flat"/>
                  <w10:wrap type="none"/>
                </v:shape>
                <v:shape id="shape_0" coordsize="79,79" path="m39,0l79,79l0,79l39,0xe" fillcolor="#333333" stroked="t" o:allowincell="f" style="position:absolute;left:8017;top:3408;width:78;height:78;mso-wrap-style:none;v-text-anchor:middle;mso-position-horizontal-relative:char">
                  <v:fill o:detectmouseclick="t" type="solid" color2="#cccccc"/>
                  <v:stroke color="#333333" weight="9360" joinstyle="round" endcap="flat"/>
                  <w10:wrap type="none"/>
                </v:shape>
                <v:shape id="shape_0" coordsize="79,79" path="m39,0l79,79l0,79l39,0xe" fillcolor="#333333" stroked="t" o:allowincell="f" style="position:absolute;left:8766;top:3909;width:78;height:78;mso-wrap-style:none;v-text-anchor:middle;mso-position-horizontal-relative:char">
                  <v:fill o:detectmouseclick="t" type="solid" color2="#cccccc"/>
                  <v:stroke color="#333333" weight="9360" joinstyle="round" endcap="flat"/>
                  <w10:wrap type="none"/>
                </v:shape>
                <v:rect id="shape_0" fillcolor="white" stroked="t" o:allowincell="f" style="position:absolute;left:1279;top:1863;width:77;height:75;mso-wrap-style:none;v-text-anchor:middle;mso-position-horizontal-relative:char">
                  <v:fill o:detectmouseclick="t" type="solid" color2="black"/>
                  <v:stroke color="#333333" weight="9360" joinstyle="miter" endcap="flat"/>
                  <w10:wrap type="none"/>
                </v:rect>
                <v:rect id="shape_0" fillcolor="white" stroked="t" o:allowincell="f" style="position:absolute;left:2028;top:2059;width:76;height:76;mso-wrap-style:none;v-text-anchor:middle;mso-position-horizontal-relative:char">
                  <v:fill o:detectmouseclick="t" type="solid" color2="black"/>
                  <v:stroke color="#333333" weight="9360" joinstyle="miter" endcap="flat"/>
                  <w10:wrap type="none"/>
                </v:rect>
                <v:rect id="shape_0" fillcolor="white" stroked="t" o:allowincell="f" style="position:absolute;left:2777;top:2558;width:76;height:76;mso-wrap-style:none;v-text-anchor:middle;mso-position-horizontal-relative:char">
                  <v:fill o:detectmouseclick="t" type="solid" color2="black"/>
                  <v:stroke color="#333333" weight="9360" joinstyle="miter" endcap="flat"/>
                  <w10:wrap type="none"/>
                </v:rect>
                <v:rect id="shape_0" fillcolor="white" stroked="t" o:allowincell="f" style="position:absolute;left:3526;top:2174;width:76;height:76;mso-wrap-style:none;v-text-anchor:middle;mso-position-horizontal-relative:char">
                  <v:fill o:detectmouseclick="t" type="solid" color2="black"/>
                  <v:stroke color="#333333" weight="9360" joinstyle="miter" endcap="flat"/>
                  <w10:wrap type="none"/>
                </v:rect>
                <v:rect id="shape_0" fillcolor="white" stroked="t" o:allowincell="f" style="position:absolute;left:4275;top:2592;width:76;height:76;mso-wrap-style:none;v-text-anchor:middle;mso-position-horizontal-relative:char">
                  <v:fill o:detectmouseclick="t" type="solid" color2="black"/>
                  <v:stroke color="#333333" weight="9360" joinstyle="miter" endcap="flat"/>
                  <w10:wrap type="none"/>
                </v:rect>
                <v:rect id="shape_0" fillcolor="white" stroked="t" o:allowincell="f" style="position:absolute;left:5023;top:2857;width:77;height:76;mso-wrap-style:none;v-text-anchor:middle;mso-position-horizontal-relative:char">
                  <v:fill o:detectmouseclick="t" type="solid" color2="black"/>
                  <v:stroke color="#333333" weight="9360" joinstyle="miter" endcap="flat"/>
                  <w10:wrap type="none"/>
                </v:rect>
                <v:rect id="shape_0" fillcolor="white" stroked="t" o:allowincell="f" style="position:absolute;left:5770;top:2898;width:76;height:76;mso-wrap-style:none;v-text-anchor:middle;mso-position-horizontal-relative:char">
                  <v:fill o:detectmouseclick="t" type="solid" color2="black"/>
                  <v:stroke color="#333333" weight="9360" joinstyle="miter" endcap="flat"/>
                  <w10:wrap type="none"/>
                </v:rect>
                <v:rect id="shape_0" fillcolor="white" stroked="t" o:allowincell="f" style="position:absolute;left:6519;top:3114;width:76;height:75;mso-wrap-style:none;v-text-anchor:middle;mso-position-horizontal-relative:char">
                  <v:fill o:detectmouseclick="t" type="solid" color2="black"/>
                  <v:stroke color="#333333" weight="9360" joinstyle="miter" endcap="flat"/>
                  <w10:wrap type="none"/>
                </v:rect>
                <v:rect id="shape_0" fillcolor="white" stroked="t" o:allowincell="f" style="position:absolute;left:7268;top:2630;width:76;height:76;mso-wrap-style:none;v-text-anchor:middle;mso-position-horizontal-relative:char">
                  <v:fill o:detectmouseclick="t" type="solid" color2="black"/>
                  <v:stroke color="#333333" weight="9360" joinstyle="miter" endcap="flat"/>
                  <w10:wrap type="none"/>
                </v:rect>
                <v:rect id="shape_0" fillcolor="white" stroked="t" o:allowincell="f" style="position:absolute;left:8017;top:2887;width:76;height:76;mso-wrap-style:none;v-text-anchor:middle;mso-position-horizontal-relative:char">
                  <v:fill o:detectmouseclick="t" type="solid" color2="black"/>
                  <v:stroke color="#333333" weight="9360" joinstyle="miter" endcap="flat"/>
                  <w10:wrap type="none"/>
                </v:rect>
                <v:rect id="shape_0" fillcolor="white" stroked="t" o:allowincell="f" style="position:absolute;left:8766;top:2782;width:76;height:76;mso-wrap-style:none;v-text-anchor:middle;mso-position-horizontal-relative:char">
                  <v:fill o:detectmouseclick="t" type="solid" color2="black"/>
                  <v:stroke color="#333333" weight="9360" joinstyle="miter" endcap="flat"/>
                  <w10:wrap type="none"/>
                </v:rect>
                <v:oval id="shape_0" fillcolor="white" stroked="t" o:allowincell="f" style="position:absolute;left:1279;top:2408;width:77;height:76;mso-wrap-style:none;v-text-anchor:middle;mso-position-horizontal-relative:char">
                  <v:fill o:detectmouseclick="t" type="solid" color2="black"/>
                  <v:stroke color="#333333" weight="9360" joinstyle="miter" endcap="flat"/>
                  <w10:wrap type="none"/>
                </v:oval>
                <v:oval id="shape_0" fillcolor="white" stroked="t" o:allowincell="f" style="position:absolute;left:2028;top:2258;width:76;height:76;mso-wrap-style:none;v-text-anchor:middle;mso-position-horizontal-relative:char">
                  <v:fill o:detectmouseclick="t" type="solid" color2="black"/>
                  <v:stroke color="#333333" weight="9360" joinstyle="miter" endcap="flat"/>
                  <w10:wrap type="none"/>
                </v:oval>
                <v:oval id="shape_0" fillcolor="white" stroked="t" o:allowincell="f" style="position:absolute;left:2777;top:2307;width:76;height:76;mso-wrap-style:none;v-text-anchor:middle;mso-position-horizontal-relative:char">
                  <v:fill o:detectmouseclick="t" type="solid" color2="black"/>
                  <v:stroke color="#333333" weight="9360" joinstyle="miter" endcap="flat"/>
                  <w10:wrap type="none"/>
                </v:oval>
                <v:oval id="shape_0" fillcolor="white" stroked="t" o:allowincell="f" style="position:absolute;left:3526;top:2470;width:76;height:76;mso-wrap-style:none;v-text-anchor:middle;mso-position-horizontal-relative:char">
                  <v:fill o:detectmouseclick="t" type="solid" color2="black"/>
                  <v:stroke color="#333333" weight="9360" joinstyle="miter" endcap="flat"/>
                  <w10:wrap type="none"/>
                </v:oval>
                <v:oval id="shape_0" fillcolor="white" stroked="t" o:allowincell="f" style="position:absolute;left:4275;top:2560;width:76;height:76;mso-wrap-style:none;v-text-anchor:middle;mso-position-horizontal-relative:char">
                  <v:fill o:detectmouseclick="t" type="solid" color2="black"/>
                  <v:stroke color="#333333" weight="9360" joinstyle="miter" endcap="flat"/>
                  <w10:wrap type="none"/>
                </v:oval>
                <v:oval id="shape_0" fillcolor="white" stroked="t" o:allowincell="f" style="position:absolute;left:5023;top:2900;width:77;height:76;mso-wrap-style:none;v-text-anchor:middle;mso-position-horizontal-relative:char">
                  <v:fill o:detectmouseclick="t" type="solid" color2="black"/>
                  <v:stroke color="#333333" weight="9360" joinstyle="miter" endcap="flat"/>
                  <w10:wrap type="none"/>
                </v:oval>
                <v:oval id="shape_0" fillcolor="white" stroked="t" o:allowincell="f" style="position:absolute;left:5770;top:2663;width:76;height:76;mso-wrap-style:none;v-text-anchor:middle;mso-position-horizontal-relative:char">
                  <v:fill o:detectmouseclick="t" type="solid" color2="black"/>
                  <v:stroke color="#333333" weight="9360" joinstyle="miter" endcap="flat"/>
                  <w10:wrap type="none"/>
                </v:oval>
                <v:oval id="shape_0" fillcolor="white" stroked="t" o:allowincell="f" style="position:absolute;left:6519;top:2999;width:76;height:76;mso-wrap-style:none;v-text-anchor:middle;mso-position-horizontal-relative:char">
                  <v:fill o:detectmouseclick="t" type="solid" color2="black"/>
                  <v:stroke color="#333333" weight="9360" joinstyle="miter" endcap="flat"/>
                  <w10:wrap type="none"/>
                </v:oval>
                <v:oval id="shape_0" fillcolor="white" stroked="t" o:allowincell="f" style="position:absolute;left:7268;top:2870;width:76;height:76;mso-wrap-style:none;v-text-anchor:middle;mso-position-horizontal-relative:char">
                  <v:fill o:detectmouseclick="t" type="solid" color2="black"/>
                  <v:stroke color="#333333" weight="9360" joinstyle="miter" endcap="flat"/>
                  <w10:wrap type="none"/>
                </v:oval>
                <v:oval id="shape_0" fillcolor="white" stroked="t" o:allowincell="f" style="position:absolute;left:8017;top:3172;width:76;height:76;mso-wrap-style:none;v-text-anchor:middle;mso-position-horizontal-relative:char">
                  <v:fill o:detectmouseclick="t" type="solid" color2="black"/>
                  <v:stroke color="#333333" weight="9360" joinstyle="miter" endcap="flat"/>
                  <w10:wrap type="none"/>
                </v:oval>
                <v:oval id="shape_0" fillcolor="white" stroked="t" o:allowincell="f" style="position:absolute;left:8766;top:3177;width:76;height:76;mso-wrap-style:none;v-text-anchor:middle;mso-position-horizontal-relative:char">
                  <v:fill o:detectmouseclick="t" type="solid" color2="black"/>
                  <v:stroke color="#333333" weight="9360" joinstyle="miter" endcap="flat"/>
                  <w10:wrap type="none"/>
                </v:oval>
                <v:shape id="shape_0" stroked="f" o:allowincell="f" style="position:absolute;left:4296;top:218;width:108;height:276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81;top:4383;width:357;height:36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GB" w:bidi="ar-SA"/>
                          </w:rPr>
                          <w:t>225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81;top:3663;width:357;height:36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GB" w:bidi="ar-SA"/>
                          </w:rPr>
                          <w:t>250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81;top:2943;width:357;height:36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GB" w:bidi="ar-SA"/>
                          </w:rPr>
                          <w:t>275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81;top:2221;width:357;height:36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GB" w:bidi="ar-SA"/>
                          </w:rPr>
                          <w:t>300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81;top:1501;width:357;height:36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GB" w:bidi="ar-SA"/>
                          </w:rPr>
                          <w:t>325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81;top:780;width:357;height:36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GB" w:bidi="ar-SA"/>
                          </w:rPr>
                          <w:t>350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274;top:4607;width:90;height:18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GB" w:bidi="ar-SA"/>
                          </w:rPr>
                          <w:t>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022;top:4607;width:90;height:18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GB" w:bidi="ar-SA"/>
                          </w:rPr>
                          <w:t>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729;top:4607;width:179;height:36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GB" w:bidi="ar-SA"/>
                          </w:rPr>
                          <w:t>1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478;top:4607;width:179;height:36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GB" w:bidi="ar-SA"/>
                          </w:rPr>
                          <w:t>2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227;top:4607;width:179;height:36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GB" w:bidi="ar-SA"/>
                          </w:rPr>
                          <w:t>3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975;top:4607;width:179;height:36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GB" w:bidi="ar-SA"/>
                          </w:rPr>
                          <w:t>4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765;top:4607;width:90;height:18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GB" w:bidi="ar-SA"/>
                          </w:rPr>
                          <w:t>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471;top:4607;width:179;height:36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GB" w:bidi="ar-SA"/>
                          </w:rPr>
                          <w:t>1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220;top:4607;width:179;height:36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GB" w:bidi="ar-SA"/>
                          </w:rPr>
                          <w:t>3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969;top:4607;width:179;height:36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GB" w:bidi="ar-SA"/>
                          </w:rPr>
                          <w:t>4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717;top:4607;width:179;height:36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GB" w:bidi="ar-SA"/>
                          </w:rPr>
                          <w:t>6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688;top:4869;width:755;height:36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bCs/>
                            <w:rFonts w:ascii="Arial" w:hAnsi="Arial" w:eastAsia="Times New Roman" w:cs="Arial"/>
                            <w:color w:val="000000"/>
                            <w:lang w:val="en-GB" w:bidi="ar-SA"/>
                          </w:rPr>
                          <w:t>Time(Min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19;top:2101;width:677;height:675;mso-wrap-style:none;v-text-anchor:top;rotation:270;mso-position-horizontal-relative:char" type="_x0000_t202">
                  <v:textbox style="mso-layout-flow-alt:bottom-to-top"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bCs/>
                            <w:rFonts w:ascii="Arial" w:hAnsi="Arial" w:eastAsia="Times New Roman" w:cs="Arial"/>
                            <w:color w:val="000000"/>
                            <w:lang w:val="en-GB" w:bidi="ar-SA"/>
                          </w:rPr>
                          <w:t>mm Hg/s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3245,5316" to="3559,5316" stroked="t" o:allowincell="f" style="position:absolute;mso-position-horizontal-relative:char">
                  <v:stroke color="#333333" weight="9360" joinstyle="miter" endcap="flat"/>
                  <v:fill o:detectmouseclick="t" on="false"/>
                  <w10:wrap type="none"/>
                </v:line>
                <v:shape id="shape_0" coordsize="79,79" path="m40,0l79,79l0,79l40,0xe" fillcolor="#333333" stroked="t" o:allowincell="f" style="position:absolute;left:3362;top:5276;width:78;height:78;mso-wrap-style:none;v-text-anchor:middle;mso-position-horizontal-relative:char">
                  <v:fill o:detectmouseclick="t" type="solid" color2="#cccccc"/>
                  <v:stroke color="#333333" weight="9360" joinstyle="round" endcap="flat"/>
                  <w10:wrap type="none"/>
                </v:shape>
                <v:shape id="shape_0" stroked="f" o:allowincell="f" style="position:absolute;left:3594;top:5231;width:721;height:36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GB" w:bidi="ar-SA"/>
                          </w:rPr>
                          <w:t>Control IR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4958,5316" to="5271,5316" stroked="t" o:allowincell="f" style="position:absolute;mso-position-horizontal-relative:char">
                  <v:stroke color="#333333" weight="9360" joinstyle="miter" endcap="flat"/>
                  <v:fill o:detectmouseclick="t" on="false"/>
                  <w10:wrap type="none"/>
                </v:line>
                <v:rect id="shape_0" fillcolor="white" stroked="t" o:allowincell="f" style="position:absolute;left:5074;top:5276;width:76;height:76;mso-wrap-style:none;v-text-anchor:middle;mso-position-horizontal-relative:char">
                  <v:fill o:detectmouseclick="t" type="solid" color2="black"/>
                  <v:stroke color="#333333" weight="9360" joinstyle="miter" endcap="flat"/>
                  <w10:wrap type="none"/>
                </v:rect>
                <v:shape id="shape_0" stroked="f" o:allowincell="f" style="position:absolute;left:5306;top:5231;width:365;height:36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GB" w:bidi="ar-SA"/>
                          </w:rPr>
                          <w:t>Cl-IR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6323,5316" to="6637,5316" stroked="t" o:allowincell="f" style="position:absolute;mso-position-horizontal-relative:char">
                  <v:stroke color="#333333" weight="9360" joinstyle="miter" endcap="flat"/>
                  <v:fill o:detectmouseclick="t" on="false"/>
                  <w10:wrap type="none"/>
                </v:line>
                <v:oval id="shape_0" fillcolor="white" stroked="t" o:allowincell="f" style="position:absolute;left:6440;top:5276;width:76;height:76;mso-wrap-style:none;v-text-anchor:middle;mso-position-horizontal-relative:char">
                  <v:fill o:detectmouseclick="t" type="solid" color2="black"/>
                  <v:stroke color="#333333" weight="9360" joinstyle="miter" endcap="flat"/>
                  <w10:wrap type="none"/>
                </v:oval>
                <v:shape id="shape_0" stroked="f" o:allowincell="f" style="position:absolute;left:6672;top:5231;width:419;height:36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GB" w:bidi="ar-SA"/>
                          </w:rPr>
                          <w:t>Os-IR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16384,400" path="m334,175l16051,175c16065,175,16076,187,16076,200c16076,214,16065,225,16051,225l334,225c320,225,309,214,309,200c309,187,320,175,334,175xm400,400l0,200l400,0l400,400xm15984,0l16384,200l15984,400l15984,0xe" fillcolor="black" stroked="t" o:allowincell="f" style="position:absolute;left:1269;top:4197;width:3852;height:93;mso-wrap-style:none;v-text-anchor:middle;mso-position-horizontal-relative:char">
                  <v:fill o:detectmouseclick="t" type="solid" color2="white"/>
                  <v:stroke color="black" weight="1440" joinstyle="bevel" endcap="flat"/>
                  <w10:wrap type="none"/>
                </v:shape>
                <v:shape id="shape_0" coordsize="7772,200" path="m167,88l7606,88c7613,88,7618,94,7618,100c7618,107,7613,113,7606,113l167,113c160,113,155,107,155,100c155,94,160,88,167,88xm200,200l0,100l200,0l200,200xm7572,0l7772,100l7572,200l7572,0xe" fillcolor="black" stroked="t" o:allowincell="f" style="position:absolute;left:5196;top:4197;width:3654;height:93;mso-wrap-style:none;v-text-anchor:middle;mso-position-horizontal-relative:char">
                  <v:fill o:detectmouseclick="t" type="solid" color2="white"/>
                  <v:stroke color="black" weight="1440" joinstyle="bevel" endcap="flat"/>
                  <w10:wrap type="none"/>
                </v:shape>
                <v:shape id="shape_0" stroked="f" o:allowincell="f" style="position:absolute;left:2843;top:3681;width:62;height:25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Arial" w:hAnsi="Arial" w:eastAsia="Times New Roman" w:cs="Arial"/>
                            <w:color w:val="000000"/>
                            <w:lang w:val="en-GB" w:bidi="ar-SA"/>
                          </w:rPr>
                          <w:t>I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820;top:3681;width:160;height:25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Arial" w:hAnsi="Arial" w:eastAsia="Times New Roman" w:cs="Arial"/>
                            <w:color w:val="000000"/>
                            <w:lang w:val="en-GB" w:bidi="ar-SA"/>
                          </w:rPr>
                          <w:t>R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793;top:1920;width:87;height:25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2"/>
                            <w:b/>
                            <w:szCs w:val="22"/>
                            <w:bCs/>
                            <w:rFonts w:ascii="Arial" w:hAnsi="Arial" w:eastAsia="Times New Roman" w:cs="Arial"/>
                            <w:color w:val="000000"/>
                            <w:lang w:val="en-GB" w:bidi="ar-SA"/>
                          </w:rPr>
                          <w:t>*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spacing w:lineRule="auto" w:line="360"/>
        <w:jc w:val="both"/>
        <w:rPr/>
      </w:pPr>
      <w:r>
        <w:rPr/>
      </w:r>
    </w:p>
    <w:p>
      <w:pPr>
        <w:pStyle w:val="Heading2"/>
        <w:rPr/>
      </w:pPr>
      <w:r>
        <w:rPr/>
      </w:r>
    </w:p>
    <w:p>
      <w:pPr>
        <w:pStyle w:val="Heading2"/>
        <w:rPr/>
      </w:pPr>
      <w:r>
        <w:rPr/>
      </w:r>
    </w:p>
    <w:p>
      <w:pPr>
        <w:pStyle w:val="Heading2"/>
        <w:rPr/>
      </w:pPr>
      <w:r>
        <w:rPr/>
        <w:t xml:space="preserve">Graph 5  </w:t>
      </w:r>
    </w:p>
    <w:p>
      <w:pPr>
        <w:pStyle w:val="Heading2"/>
        <w:rPr>
          <w:lang w:val="en-US" w:eastAsia="en-US"/>
        </w:rPr>
      </w:pPr>
      <w:r>
        <w:rPr>
          <w:lang w:val="en-US" w:eastAsia="en-US"/>
        </w:rPr>
        <mc:AlternateContent>
          <mc:Choice Requires="wpg">
            <w:drawing>
              <wp:inline distT="0" distB="0" distL="0" distR="0">
                <wp:extent cx="5943600" cy="3560445"/>
                <wp:effectExtent l="0" t="0" r="0" b="0"/>
                <wp:docPr id="5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943600" cy="3560400"/>
                          <a:chOff x="0" y="0"/>
                          <a:chExt cx="5943600" cy="3560400"/>
                        </a:xfrm>
                      </wpg:grpSpPr>
                      <wps:wsp>
                        <wps:cNvSpPr/>
                        <wps:nvSpPr>
                          <wps:cNvPr id="4" name=""/>
                          <wps:cNvSpPr/>
                        </wps:nvSpPr>
                        <wps:spPr>
                          <a:xfrm>
                            <a:off x="0" y="0"/>
                            <a:ext cx="5943600" cy="35604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/>
                        <wps:spPr>
                          <a:xfrm>
                            <a:off x="434880" y="520560"/>
                            <a:ext cx="5393520" cy="231912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34880" y="520560"/>
                            <a:ext cx="5393520" cy="2319120"/>
                          </a:xfrm>
                          <a:prstGeom prst="rect">
                            <a:avLst/>
                          </a:prstGeom>
                          <a:noFill/>
                          <a:ln w="9360">
                            <a:solidFill>
                              <a:srgbClr val="ffffff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34880" y="520560"/>
                            <a:ext cx="720" cy="23191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05000" y="2839680"/>
                            <a:ext cx="29880" cy="7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05000" y="2066400"/>
                            <a:ext cx="29880" cy="7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05000" y="1293480"/>
                            <a:ext cx="29880" cy="7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05000" y="520560"/>
                            <a:ext cx="29880" cy="7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34880" y="2839680"/>
                            <a:ext cx="5393520" cy="7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434880" y="2839680"/>
                            <a:ext cx="720" cy="2916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924480" y="2839680"/>
                            <a:ext cx="720" cy="2916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1415520" y="2839680"/>
                            <a:ext cx="720" cy="2916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1905480" y="2839680"/>
                            <a:ext cx="720" cy="2916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396520" y="2839680"/>
                            <a:ext cx="720" cy="2916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886120" y="2839680"/>
                            <a:ext cx="720" cy="2916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377520" y="2839680"/>
                            <a:ext cx="720" cy="2916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867120" y="2839680"/>
                            <a:ext cx="720" cy="2916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4358160" y="2839680"/>
                            <a:ext cx="720" cy="2916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4848120" y="2839680"/>
                            <a:ext cx="720" cy="2916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5339160" y="2839680"/>
                            <a:ext cx="720" cy="2916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5828760" y="2839680"/>
                            <a:ext cx="720" cy="2916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680040" y="983520"/>
                            <a:ext cx="4904280" cy="14306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4105" h="1201">
                                <a:moveTo>
                                  <a:pt x="0" y="1201"/>
                                </a:moveTo>
                                <a:lnTo>
                                  <a:pt x="411" y="747"/>
                                </a:lnTo>
                                <a:lnTo>
                                  <a:pt x="821" y="455"/>
                                </a:lnTo>
                                <a:lnTo>
                                  <a:pt x="1232" y="390"/>
                                </a:lnTo>
                                <a:lnTo>
                                  <a:pt x="1642" y="341"/>
                                </a:lnTo>
                                <a:lnTo>
                                  <a:pt x="2053" y="0"/>
                                </a:lnTo>
                                <a:lnTo>
                                  <a:pt x="2463" y="292"/>
                                </a:lnTo>
                                <a:lnTo>
                                  <a:pt x="2873" y="617"/>
                                </a:lnTo>
                                <a:lnTo>
                                  <a:pt x="3284" y="747"/>
                                </a:lnTo>
                                <a:lnTo>
                                  <a:pt x="3694" y="812"/>
                                </a:lnTo>
                                <a:lnTo>
                                  <a:pt x="4105" y="779"/>
                                </a:lnTo>
                              </a:path>
                            </a:pathLst>
                          </a:custGeom>
                          <a:noFill/>
                          <a:ln w="9360">
                            <a:solidFill>
                              <a:srgbClr val="333333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680040" y="2336760"/>
                            <a:ext cx="720" cy="7740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654840" y="2336760"/>
                            <a:ext cx="51480" cy="7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1171080" y="1718280"/>
                            <a:ext cx="720" cy="15444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145520" y="1719000"/>
                            <a:ext cx="51480" cy="7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1660680" y="1409040"/>
                            <a:ext cx="720" cy="11700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635840" y="1409040"/>
                            <a:ext cx="51480" cy="7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151360" y="1370880"/>
                            <a:ext cx="720" cy="7740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126520" y="1370880"/>
                            <a:ext cx="51480" cy="7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641680" y="1274400"/>
                            <a:ext cx="720" cy="11556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616120" y="1274400"/>
                            <a:ext cx="51480" cy="7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132360" y="829800"/>
                            <a:ext cx="720" cy="1537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107520" y="829800"/>
                            <a:ext cx="50760" cy="7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621960" y="1216080"/>
                            <a:ext cx="720" cy="11556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597120" y="1216080"/>
                            <a:ext cx="51480" cy="7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4112280" y="1641600"/>
                            <a:ext cx="720" cy="7740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086720" y="1641600"/>
                            <a:ext cx="51480" cy="7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4602960" y="1680120"/>
                            <a:ext cx="720" cy="19224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578480" y="1680840"/>
                            <a:ext cx="50760" cy="7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5092560" y="1795680"/>
                            <a:ext cx="720" cy="15480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068080" y="1795680"/>
                            <a:ext cx="51480" cy="7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5584320" y="1873080"/>
                            <a:ext cx="720" cy="3816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558760" y="1873080"/>
                            <a:ext cx="51480" cy="7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680040" y="1641600"/>
                            <a:ext cx="4904280" cy="6573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4105" h="552">
                                <a:moveTo>
                                  <a:pt x="0" y="552"/>
                                </a:moveTo>
                                <a:lnTo>
                                  <a:pt x="411" y="422"/>
                                </a:lnTo>
                                <a:lnTo>
                                  <a:pt x="821" y="325"/>
                                </a:lnTo>
                                <a:lnTo>
                                  <a:pt x="1232" y="357"/>
                                </a:lnTo>
                                <a:lnTo>
                                  <a:pt x="1642" y="292"/>
                                </a:lnTo>
                                <a:lnTo>
                                  <a:pt x="2053" y="0"/>
                                </a:lnTo>
                                <a:lnTo>
                                  <a:pt x="2463" y="130"/>
                                </a:lnTo>
                                <a:lnTo>
                                  <a:pt x="2873" y="162"/>
                                </a:lnTo>
                                <a:lnTo>
                                  <a:pt x="3284" y="357"/>
                                </a:lnTo>
                                <a:lnTo>
                                  <a:pt x="3694" y="292"/>
                                </a:lnTo>
                                <a:lnTo>
                                  <a:pt x="4105" y="292"/>
                                </a:lnTo>
                              </a:path>
                            </a:pathLst>
                          </a:custGeom>
                          <a:noFill/>
                          <a:ln w="9360">
                            <a:solidFill>
                              <a:srgbClr val="333333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680040" y="2221200"/>
                            <a:ext cx="720" cy="7740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654840" y="2221200"/>
                            <a:ext cx="51480" cy="7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1171080" y="2104560"/>
                            <a:ext cx="720" cy="3924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145520" y="2104560"/>
                            <a:ext cx="51480" cy="7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1660680" y="1911240"/>
                            <a:ext cx="720" cy="11700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635840" y="1911240"/>
                            <a:ext cx="51480" cy="7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151360" y="1911240"/>
                            <a:ext cx="720" cy="15480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126520" y="1911240"/>
                            <a:ext cx="51480" cy="7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641680" y="1911240"/>
                            <a:ext cx="720" cy="7740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616120" y="1911240"/>
                            <a:ext cx="51480" cy="7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132360" y="1526040"/>
                            <a:ext cx="720" cy="11556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107520" y="1526040"/>
                            <a:ext cx="50760" cy="7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621960" y="1680120"/>
                            <a:ext cx="720" cy="11484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597120" y="1680840"/>
                            <a:ext cx="51480" cy="7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4112280" y="1757160"/>
                            <a:ext cx="720" cy="7740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086720" y="1757160"/>
                            <a:ext cx="51480" cy="7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4602960" y="2028240"/>
                            <a:ext cx="720" cy="3816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578480" y="2028240"/>
                            <a:ext cx="50760" cy="7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5092560" y="1873080"/>
                            <a:ext cx="720" cy="11556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068080" y="1873080"/>
                            <a:ext cx="51480" cy="7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5584320" y="1911240"/>
                            <a:ext cx="720" cy="7740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558760" y="1911240"/>
                            <a:ext cx="51480" cy="7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680040" y="1331640"/>
                            <a:ext cx="4904280" cy="8121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4105" h="682">
                                <a:moveTo>
                                  <a:pt x="0" y="682"/>
                                </a:moveTo>
                                <a:lnTo>
                                  <a:pt x="411" y="487"/>
                                </a:lnTo>
                                <a:lnTo>
                                  <a:pt x="821" y="455"/>
                                </a:lnTo>
                                <a:lnTo>
                                  <a:pt x="1232" y="260"/>
                                </a:lnTo>
                                <a:lnTo>
                                  <a:pt x="1642" y="195"/>
                                </a:lnTo>
                                <a:lnTo>
                                  <a:pt x="2053" y="0"/>
                                </a:lnTo>
                                <a:lnTo>
                                  <a:pt x="2463" y="357"/>
                                </a:lnTo>
                                <a:lnTo>
                                  <a:pt x="2873" y="390"/>
                                </a:lnTo>
                                <a:lnTo>
                                  <a:pt x="3284" y="455"/>
                                </a:lnTo>
                                <a:lnTo>
                                  <a:pt x="3694" y="520"/>
                                </a:lnTo>
                                <a:lnTo>
                                  <a:pt x="4105" y="487"/>
                                </a:lnTo>
                              </a:path>
                            </a:pathLst>
                          </a:custGeom>
                          <a:noFill/>
                          <a:ln w="9360">
                            <a:solidFill>
                              <a:srgbClr val="333333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680040" y="2066400"/>
                            <a:ext cx="720" cy="7740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654840" y="2066400"/>
                            <a:ext cx="51480" cy="7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1171080" y="1795680"/>
                            <a:ext cx="720" cy="11556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145520" y="1795680"/>
                            <a:ext cx="51480" cy="7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1660680" y="1756440"/>
                            <a:ext cx="720" cy="11628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635840" y="1757160"/>
                            <a:ext cx="51480" cy="7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151360" y="1563840"/>
                            <a:ext cx="720" cy="7740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126520" y="1563840"/>
                            <a:ext cx="51480" cy="7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641680" y="1448280"/>
                            <a:ext cx="720" cy="11556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616120" y="1448280"/>
                            <a:ext cx="51480" cy="7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132360" y="1255320"/>
                            <a:ext cx="720" cy="763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107520" y="1255320"/>
                            <a:ext cx="50760" cy="7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621960" y="1641600"/>
                            <a:ext cx="720" cy="11556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597120" y="1641600"/>
                            <a:ext cx="51480" cy="7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4112280" y="1602720"/>
                            <a:ext cx="720" cy="19224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086720" y="1603440"/>
                            <a:ext cx="51480" cy="7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4602960" y="1718280"/>
                            <a:ext cx="720" cy="15444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578480" y="1719000"/>
                            <a:ext cx="50760" cy="7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5092560" y="1833840"/>
                            <a:ext cx="720" cy="11628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068080" y="1834560"/>
                            <a:ext cx="51480" cy="7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5584320" y="1718280"/>
                            <a:ext cx="720" cy="19224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558760" y="1719000"/>
                            <a:ext cx="51480" cy="7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654840" y="2389680"/>
                            <a:ext cx="50040" cy="496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79" h="78">
                                <a:moveTo>
                                  <a:pt x="40" y="0"/>
                                </a:moveTo>
                                <a:lnTo>
                                  <a:pt x="79" y="78"/>
                                </a:lnTo>
                                <a:lnTo>
                                  <a:pt x="0" y="78"/>
                                </a:lnTo>
                                <a:lnTo>
                                  <a:pt x="4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333333"/>
                          </a:solidFill>
                          <a:ln w="9360">
                            <a:solidFill>
                              <a:srgbClr val="333333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145520" y="1848600"/>
                            <a:ext cx="50040" cy="500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79" h="79">
                                <a:moveTo>
                                  <a:pt x="40" y="0"/>
                                </a:moveTo>
                                <a:lnTo>
                                  <a:pt x="79" y="79"/>
                                </a:lnTo>
                                <a:lnTo>
                                  <a:pt x="0" y="79"/>
                                </a:lnTo>
                                <a:lnTo>
                                  <a:pt x="4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333333"/>
                          </a:solidFill>
                          <a:ln w="9360">
                            <a:solidFill>
                              <a:srgbClr val="333333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635840" y="1500480"/>
                            <a:ext cx="50040" cy="500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79" h="79">
                                <a:moveTo>
                                  <a:pt x="39" y="0"/>
                                </a:moveTo>
                                <a:lnTo>
                                  <a:pt x="79" y="79"/>
                                </a:lnTo>
                                <a:lnTo>
                                  <a:pt x="0" y="79"/>
                                </a:lnTo>
                                <a:lnTo>
                                  <a:pt x="39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333333"/>
                          </a:solidFill>
                          <a:ln w="9360">
                            <a:solidFill>
                              <a:srgbClr val="333333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126520" y="1423080"/>
                            <a:ext cx="50040" cy="500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79" h="79">
                                <a:moveTo>
                                  <a:pt x="39" y="0"/>
                                </a:moveTo>
                                <a:lnTo>
                                  <a:pt x="79" y="79"/>
                                </a:lnTo>
                                <a:lnTo>
                                  <a:pt x="0" y="79"/>
                                </a:lnTo>
                                <a:lnTo>
                                  <a:pt x="39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333333"/>
                          </a:solidFill>
                          <a:ln w="9360">
                            <a:solidFill>
                              <a:srgbClr val="333333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616120" y="1365120"/>
                            <a:ext cx="50040" cy="496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79" h="78">
                                <a:moveTo>
                                  <a:pt x="40" y="0"/>
                                </a:moveTo>
                                <a:lnTo>
                                  <a:pt x="79" y="78"/>
                                </a:lnTo>
                                <a:lnTo>
                                  <a:pt x="0" y="78"/>
                                </a:lnTo>
                                <a:lnTo>
                                  <a:pt x="4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333333"/>
                          </a:solidFill>
                          <a:ln w="9360">
                            <a:solidFill>
                              <a:srgbClr val="333333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107520" y="958680"/>
                            <a:ext cx="50040" cy="500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79" h="79">
                                <a:moveTo>
                                  <a:pt x="39" y="0"/>
                                </a:moveTo>
                                <a:lnTo>
                                  <a:pt x="79" y="79"/>
                                </a:lnTo>
                                <a:lnTo>
                                  <a:pt x="0" y="79"/>
                                </a:lnTo>
                                <a:lnTo>
                                  <a:pt x="39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333333"/>
                          </a:solidFill>
                          <a:ln w="9360">
                            <a:solidFill>
                              <a:srgbClr val="333333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597120" y="1306800"/>
                            <a:ext cx="50040" cy="496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79" h="78">
                                <a:moveTo>
                                  <a:pt x="39" y="0"/>
                                </a:moveTo>
                                <a:lnTo>
                                  <a:pt x="79" y="78"/>
                                </a:lnTo>
                                <a:lnTo>
                                  <a:pt x="0" y="78"/>
                                </a:lnTo>
                                <a:lnTo>
                                  <a:pt x="39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333333"/>
                          </a:solidFill>
                          <a:ln w="9360">
                            <a:solidFill>
                              <a:srgbClr val="333333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086720" y="1693440"/>
                            <a:ext cx="50040" cy="500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79" h="79">
                                <a:moveTo>
                                  <a:pt x="40" y="0"/>
                                </a:moveTo>
                                <a:lnTo>
                                  <a:pt x="79" y="79"/>
                                </a:lnTo>
                                <a:lnTo>
                                  <a:pt x="0" y="79"/>
                                </a:lnTo>
                                <a:lnTo>
                                  <a:pt x="4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333333"/>
                          </a:solidFill>
                          <a:ln w="9360">
                            <a:solidFill>
                              <a:srgbClr val="333333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578480" y="1848600"/>
                            <a:ext cx="50040" cy="500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79" h="79">
                                <a:moveTo>
                                  <a:pt x="39" y="0"/>
                                </a:moveTo>
                                <a:lnTo>
                                  <a:pt x="79" y="79"/>
                                </a:lnTo>
                                <a:lnTo>
                                  <a:pt x="0" y="79"/>
                                </a:lnTo>
                                <a:lnTo>
                                  <a:pt x="39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333333"/>
                          </a:solidFill>
                          <a:ln w="9360">
                            <a:solidFill>
                              <a:srgbClr val="333333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068080" y="1926000"/>
                            <a:ext cx="50040" cy="500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79" h="79">
                                <a:moveTo>
                                  <a:pt x="39" y="0"/>
                                </a:moveTo>
                                <a:lnTo>
                                  <a:pt x="79" y="79"/>
                                </a:lnTo>
                                <a:lnTo>
                                  <a:pt x="0" y="79"/>
                                </a:lnTo>
                                <a:lnTo>
                                  <a:pt x="39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333333"/>
                          </a:solidFill>
                          <a:ln w="9360">
                            <a:solidFill>
                              <a:srgbClr val="333333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558760" y="1886760"/>
                            <a:ext cx="50040" cy="500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79" h="79">
                                <a:moveTo>
                                  <a:pt x="40" y="0"/>
                                </a:moveTo>
                                <a:lnTo>
                                  <a:pt x="79" y="79"/>
                                </a:lnTo>
                                <a:lnTo>
                                  <a:pt x="0" y="79"/>
                                </a:lnTo>
                                <a:lnTo>
                                  <a:pt x="4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333333"/>
                          </a:solidFill>
                          <a:ln w="9360">
                            <a:solidFill>
                              <a:srgbClr val="333333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654840" y="2273760"/>
                            <a:ext cx="48960" cy="489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333333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145520" y="2118960"/>
                            <a:ext cx="48960" cy="489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333333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635840" y="2003400"/>
                            <a:ext cx="48960" cy="489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333333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126520" y="2041560"/>
                            <a:ext cx="48960" cy="489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333333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616120" y="1964160"/>
                            <a:ext cx="48960" cy="489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333333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107520" y="1616040"/>
                            <a:ext cx="48960" cy="489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333333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597120" y="1770840"/>
                            <a:ext cx="48960" cy="489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333333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086720" y="1809000"/>
                            <a:ext cx="48960" cy="489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333333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578480" y="2041560"/>
                            <a:ext cx="48960" cy="489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333333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068080" y="1964160"/>
                            <a:ext cx="48960" cy="489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333333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558760" y="1964160"/>
                            <a:ext cx="48960" cy="489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333333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654840" y="2118960"/>
                            <a:ext cx="48960" cy="48960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333333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145520" y="1886760"/>
                            <a:ext cx="48960" cy="48960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333333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635840" y="1848600"/>
                            <a:ext cx="48960" cy="48960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333333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126520" y="1616040"/>
                            <a:ext cx="48960" cy="48960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333333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616120" y="1538640"/>
                            <a:ext cx="48960" cy="48960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333333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107520" y="1306800"/>
                            <a:ext cx="48960" cy="48960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333333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597120" y="1731600"/>
                            <a:ext cx="48960" cy="48960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333333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086720" y="1770840"/>
                            <a:ext cx="48960" cy="48960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333333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578480" y="1848600"/>
                            <a:ext cx="48960" cy="48960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333333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068080" y="1926000"/>
                            <a:ext cx="48960" cy="48960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333333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558760" y="1886760"/>
                            <a:ext cx="48960" cy="48960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333333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728080" y="138600"/>
                            <a:ext cx="69120" cy="176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304920" y="2782440"/>
                            <a:ext cx="57960" cy="11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GB" w:bidi="ar-SA"/>
                                </w:rPr>
                                <w:t>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04920" y="2009160"/>
                            <a:ext cx="57960" cy="11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GB" w:bidi="ar-SA"/>
                                </w:rPr>
                                <w:t>4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04920" y="1236240"/>
                            <a:ext cx="57960" cy="11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GB" w:bidi="ar-SA"/>
                                </w:rPr>
                                <w:t>6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04920" y="463680"/>
                            <a:ext cx="57960" cy="11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GB" w:bidi="ar-SA"/>
                                </w:rPr>
                                <w:t>8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650880" y="2924280"/>
                            <a:ext cx="57960" cy="11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GB" w:bidi="ar-SA"/>
                                </w:rPr>
                                <w:t>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142280" y="2924280"/>
                            <a:ext cx="57960" cy="11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GB" w:bidi="ar-SA"/>
                                </w:rPr>
                                <w:t>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605240" y="2924280"/>
                            <a:ext cx="11448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GB" w:bidi="ar-SA"/>
                                </w:rPr>
                                <w:t>1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096280" y="2924280"/>
                            <a:ext cx="11448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GB" w:bidi="ar-SA"/>
                                </w:rPr>
                                <w:t>2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585880" y="2924280"/>
                            <a:ext cx="11448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GB" w:bidi="ar-SA"/>
                                </w:rPr>
                                <w:t>3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077280" y="2924280"/>
                            <a:ext cx="11448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GB" w:bidi="ar-SA"/>
                                </w:rPr>
                                <w:t>4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593520" y="2924280"/>
                            <a:ext cx="57960" cy="11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GB" w:bidi="ar-SA"/>
                                </w:rPr>
                                <w:t>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056480" y="2924280"/>
                            <a:ext cx="11448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GB" w:bidi="ar-SA"/>
                                </w:rPr>
                                <w:t>1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547880" y="2924280"/>
                            <a:ext cx="11448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GB" w:bidi="ar-SA"/>
                                </w:rPr>
                                <w:t>3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037480" y="2924280"/>
                            <a:ext cx="11448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GB" w:bidi="ar-SA"/>
                                </w:rPr>
                                <w:t>4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528160" y="2924280"/>
                            <a:ext cx="11448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GB" w:bidi="ar-SA"/>
                                </w:rPr>
                                <w:t>6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881800" y="3090600"/>
                            <a:ext cx="50796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bCs/>
                                  <w:rFonts w:ascii="Arial" w:hAnsi="Arial" w:eastAsia="Times New Roman" w:cs="Arial"/>
                                  <w:color w:val="000000"/>
                                  <w:lang w:val="en-GB" w:bidi="ar-SA"/>
                                </w:rPr>
                                <w:t>Time (Min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 rot="16200000">
                            <a:off x="138600" y="1401840"/>
                            <a:ext cx="345600" cy="3448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bCs/>
                                  <w:rFonts w:ascii="Arial" w:hAnsi="Arial" w:eastAsia="Times New Roman" w:cs="Arial"/>
                                  <w:color w:val="000000"/>
                                  <w:lang w:val="en-GB" w:bidi="ar-SA"/>
                                </w:rPr>
                                <w:t>mm Hg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801440" y="3380040"/>
                            <a:ext cx="199440" cy="7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333333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875960" y="3355200"/>
                            <a:ext cx="50040" cy="500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79" h="79">
                                <a:moveTo>
                                  <a:pt x="39" y="0"/>
                                </a:moveTo>
                                <a:lnTo>
                                  <a:pt x="79" y="79"/>
                                </a:lnTo>
                                <a:lnTo>
                                  <a:pt x="0" y="79"/>
                                </a:lnTo>
                                <a:lnTo>
                                  <a:pt x="39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333333"/>
                          </a:solidFill>
                          <a:ln w="9360">
                            <a:solidFill>
                              <a:srgbClr val="333333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023200" y="3326760"/>
                            <a:ext cx="45864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GB" w:bidi="ar-SA"/>
                                </w:rPr>
                                <w:t>Control IR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896200" y="3380040"/>
                            <a:ext cx="199440" cy="7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333333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970000" y="3355200"/>
                            <a:ext cx="48960" cy="489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333333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117240" y="3326760"/>
                            <a:ext cx="23256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GB" w:bidi="ar-SA"/>
                                </w:rPr>
                                <w:t>Cl-IR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770640" y="3380040"/>
                            <a:ext cx="199440" cy="7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333333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844440" y="3355200"/>
                            <a:ext cx="49680" cy="48960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333333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992400" y="3326760"/>
                            <a:ext cx="26676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GB" w:bidi="ar-SA"/>
                                </w:rPr>
                                <w:t>Os-IR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704160" y="2720880"/>
                            <a:ext cx="2481480" cy="597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6616" h="400">
                                <a:moveTo>
                                  <a:pt x="334" y="175"/>
                                </a:moveTo>
                                <a:lnTo>
                                  <a:pt x="16283" y="175"/>
                                </a:lnTo>
                                <a:cubicBezTo>
                                  <a:pt x="16297" y="175"/>
                                  <a:pt x="16308" y="187"/>
                                  <a:pt x="16308" y="200"/>
                                </a:cubicBezTo>
                                <a:cubicBezTo>
                                  <a:pt x="16308" y="214"/>
                                  <a:pt x="16297" y="225"/>
                                  <a:pt x="16283" y="225"/>
                                </a:cubicBezTo>
                                <a:lnTo>
                                  <a:pt x="334" y="225"/>
                                </a:lnTo>
                                <a:cubicBezTo>
                                  <a:pt x="320" y="225"/>
                                  <a:pt x="309" y="214"/>
                                  <a:pt x="309" y="200"/>
                                </a:cubicBezTo>
                                <a:cubicBezTo>
                                  <a:pt x="309" y="187"/>
                                  <a:pt x="320" y="175"/>
                                  <a:pt x="334" y="175"/>
                                </a:cubicBezTo>
                                <a:close/>
                                <a:moveTo>
                                  <a:pt x="400" y="400"/>
                                </a:moveTo>
                                <a:lnTo>
                                  <a:pt x="0" y="200"/>
                                </a:lnTo>
                                <a:lnTo>
                                  <a:pt x="400" y="0"/>
                                </a:lnTo>
                                <a:lnTo>
                                  <a:pt x="400" y="400"/>
                                </a:lnTo>
                                <a:close/>
                                <a:moveTo>
                                  <a:pt x="16216" y="0"/>
                                </a:moveTo>
                                <a:lnTo>
                                  <a:pt x="16616" y="200"/>
                                </a:lnTo>
                                <a:lnTo>
                                  <a:pt x="16216" y="400"/>
                                </a:lnTo>
                                <a:lnTo>
                                  <a:pt x="1621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1440">
                            <a:solidFill>
                              <a:srgbClr val="000000"/>
                            </a:solidFill>
                            <a:beve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223800" y="2720880"/>
                            <a:ext cx="2368080" cy="597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7928" h="200">
                                <a:moveTo>
                                  <a:pt x="167" y="88"/>
                                </a:moveTo>
                                <a:lnTo>
                                  <a:pt x="7762" y="88"/>
                                </a:lnTo>
                                <a:cubicBezTo>
                                  <a:pt x="7769" y="88"/>
                                  <a:pt x="7774" y="94"/>
                                  <a:pt x="7774" y="100"/>
                                </a:cubicBezTo>
                                <a:cubicBezTo>
                                  <a:pt x="7774" y="107"/>
                                  <a:pt x="7769" y="113"/>
                                  <a:pt x="7762" y="113"/>
                                </a:cubicBezTo>
                                <a:lnTo>
                                  <a:pt x="167" y="113"/>
                                </a:lnTo>
                                <a:cubicBezTo>
                                  <a:pt x="160" y="113"/>
                                  <a:pt x="155" y="107"/>
                                  <a:pt x="155" y="100"/>
                                </a:cubicBezTo>
                                <a:cubicBezTo>
                                  <a:pt x="155" y="94"/>
                                  <a:pt x="160" y="88"/>
                                  <a:pt x="167" y="88"/>
                                </a:cubicBezTo>
                                <a:close/>
                                <a:moveTo>
                                  <a:pt x="200" y="200"/>
                                </a:moveTo>
                                <a:lnTo>
                                  <a:pt x="0" y="100"/>
                                </a:lnTo>
                                <a:lnTo>
                                  <a:pt x="200" y="0"/>
                                </a:lnTo>
                                <a:lnTo>
                                  <a:pt x="200" y="200"/>
                                </a:lnTo>
                                <a:close/>
                                <a:moveTo>
                                  <a:pt x="7728" y="0"/>
                                </a:moveTo>
                                <a:lnTo>
                                  <a:pt x="7928" y="100"/>
                                </a:lnTo>
                                <a:lnTo>
                                  <a:pt x="7728" y="200"/>
                                </a:lnTo>
                                <a:lnTo>
                                  <a:pt x="7728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1440">
                            <a:solidFill>
                              <a:srgbClr val="000000"/>
                            </a:solidFill>
                            <a:beve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003400" y="2410920"/>
                            <a:ext cx="39960" cy="1612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Arial" w:hAnsi="Arial" w:eastAsia="Times New Roman" w:cs="Arial"/>
                                  <w:color w:val="000000"/>
                                  <w:lang w:val="en-GB" w:bidi="ar-SA"/>
                                </w:rPr>
                                <w:t>I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320000" y="2410920"/>
                            <a:ext cx="102240" cy="1612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Arial" w:hAnsi="Arial" w:eastAsia="Times New Roman" w:cs="Arial"/>
                                  <w:color w:val="000000"/>
                                  <w:lang w:val="en-GB" w:bidi="ar-SA"/>
                                </w:rPr>
                                <w:t>R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108960" y="1781640"/>
                            <a:ext cx="134640" cy="262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b/>
                                  <w:szCs w:val="18"/>
                                  <w:bCs/>
                                  <w:rFonts w:ascii="Arial" w:hAnsi="Arial" w:eastAsia="Times New Roman" w:cs="Arial"/>
                                  <w:color w:val="000000"/>
                                  <w:lang w:val="en-GB" w:bidi="ar-SA"/>
                                </w:rPr>
                                <w:t>***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519000" y="1947600"/>
                            <a:ext cx="198000" cy="262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b/>
                                  <w:szCs w:val="18"/>
                                  <w:bCs/>
                                  <w:rFonts w:ascii="Arial" w:hAnsi="Arial" w:eastAsia="Times New Roman" w:cs="Arial"/>
                                  <w:color w:val="000000"/>
                                  <w:lang w:val="en-GB" w:bidi="ar-SA"/>
                                </w:rPr>
                                <w:t xml:space="preserve">  ***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128680" y="2160360"/>
                            <a:ext cx="134640" cy="262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b/>
                                  <w:szCs w:val="18"/>
                                  <w:bCs/>
                                  <w:rFonts w:ascii="Arial" w:hAnsi="Arial" w:eastAsia="Times New Roman" w:cs="Arial"/>
                                  <w:color w:val="000000"/>
                                  <w:lang w:val="en-GB" w:bidi="ar-SA"/>
                                </w:rPr>
                                <w:t>***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578600" y="2165400"/>
                            <a:ext cx="134640" cy="262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Arial" w:hAnsi="Arial" w:eastAsia="Times New Roman" w:cs="Arial"/>
                                  <w:color w:val="000000"/>
                                  <w:lang w:val="en-GB" w:bidi="ar-SA"/>
                                </w:rPr>
                                <w:t>***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607480" y="2115360"/>
                            <a:ext cx="109080" cy="262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b/>
                                  <w:szCs w:val="18"/>
                                  <w:bCs/>
                                  <w:rFonts w:ascii="Arial" w:hAnsi="Arial" w:eastAsia="Times New Roman" w:cs="Arial"/>
                                  <w:color w:val="000000"/>
                                  <w:lang w:val="en-GB" w:bidi="ar-SA"/>
                                </w:rPr>
                                <w:t xml:space="preserve">  *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628280" y="1640160"/>
                            <a:ext cx="8064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bCs/>
                                  <w:rFonts w:ascii="Arial" w:hAnsi="Arial" w:eastAsia="Times New Roman" w:cs="Arial"/>
                                  <w:color w:val="000000"/>
                                  <w:lang w:val="en-GB" w:bidi="ar-SA"/>
                                </w:rPr>
                                <w:t>**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088800" y="1156320"/>
                            <a:ext cx="122040" cy="262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b/>
                                  <w:szCs w:val="18"/>
                                  <w:bCs/>
                                  <w:rFonts w:ascii="Arial" w:hAnsi="Arial" w:eastAsia="Times New Roman" w:cs="Arial"/>
                                  <w:color w:val="000000"/>
                                  <w:lang w:val="en-GB" w:bidi="ar-SA"/>
                                </w:rPr>
                                <w:t xml:space="preserve"> **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468pt;height:280.35pt" coordorigin="0,0" coordsize="9360,5607">
                <v:rect id="shape_0" stroked="f" o:allowincell="f" style="position:absolute;left:0;top:0;width:9359;height:5606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rect id="shape_0" fillcolor="white" stroked="f" o:allowincell="f" style="position:absolute;left:685;top:820;width:8493;height:3651;mso-wrap-style:none;v-text-anchor:middle;mso-position-horizontal-relative:char">
                  <v:fill o:detectmouseclick="t" type="solid" color2="black"/>
                  <v:stroke color="#3465a4" joinstyle="round" endcap="flat"/>
                  <w10:wrap type="none"/>
                </v:rect>
                <v:rect id="shape_0" stroked="t" o:allowincell="f" style="position:absolute;left:685;top:820;width:8493;height:3651;mso-wrap-style:none;v-text-anchor:middle;mso-position-horizontal-relative:char">
                  <v:fill o:detectmouseclick="t" on="false"/>
                  <v:stroke color="white" weight="9360" joinstyle="miter" endcap="flat"/>
                  <w10:wrap type="none"/>
                </v:rect>
                <v:line id="shape_0" from="685,820" to="685,4471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line id="shape_0" from="638,4472" to="684,4472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line id="shape_0" from="638,3254" to="684,3254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line id="shape_0" from="638,2037" to="684,2037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line id="shape_0" from="638,820" to="684,820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line id="shape_0" from="685,4472" to="9178,4472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line id="shape_0" from="685,4472" to="685,4517" stroked="t" o:allowincell="f" style="position:absolute;flip:y;mso-position-horizontal-relative:char">
                  <v:stroke color="black" joinstyle="miter" endcap="flat"/>
                  <v:fill o:detectmouseclick="t" on="false"/>
                  <w10:wrap type="none"/>
                </v:line>
                <v:line id="shape_0" from="1456,4472" to="1456,4517" stroked="t" o:allowincell="f" style="position:absolute;flip:y;mso-position-horizontal-relative:char">
                  <v:stroke color="black" joinstyle="miter" endcap="flat"/>
                  <v:fill o:detectmouseclick="t" on="false"/>
                  <w10:wrap type="none"/>
                </v:line>
                <v:line id="shape_0" from="2229,4472" to="2229,4517" stroked="t" o:allowincell="f" style="position:absolute;flip:y;mso-position-horizontal-relative:char">
                  <v:stroke color="black" joinstyle="miter" endcap="flat"/>
                  <v:fill o:detectmouseclick="t" on="false"/>
                  <w10:wrap type="none"/>
                </v:line>
                <v:line id="shape_0" from="3001,4472" to="3001,4517" stroked="t" o:allowincell="f" style="position:absolute;flip:y;mso-position-horizontal-relative:char">
                  <v:stroke color="black" joinstyle="miter" endcap="flat"/>
                  <v:fill o:detectmouseclick="t" on="false"/>
                  <w10:wrap type="none"/>
                </v:line>
                <v:line id="shape_0" from="3774,4472" to="3774,4517" stroked="t" o:allowincell="f" style="position:absolute;flip:y;mso-position-horizontal-relative:char">
                  <v:stroke color="black" joinstyle="miter" endcap="flat"/>
                  <v:fill o:detectmouseclick="t" on="false"/>
                  <w10:wrap type="none"/>
                </v:line>
                <v:line id="shape_0" from="4545,4472" to="4545,4517" stroked="t" o:allowincell="f" style="position:absolute;flip:y;mso-position-horizontal-relative:char">
                  <v:stroke color="black" joinstyle="miter" endcap="flat"/>
                  <v:fill o:detectmouseclick="t" on="false"/>
                  <w10:wrap type="none"/>
                </v:line>
                <v:line id="shape_0" from="5319,4472" to="5319,4517" stroked="t" o:allowincell="f" style="position:absolute;flip:y;mso-position-horizontal-relative:char">
                  <v:stroke color="black" joinstyle="miter" endcap="flat"/>
                  <v:fill o:detectmouseclick="t" on="false"/>
                  <w10:wrap type="none"/>
                </v:line>
                <v:line id="shape_0" from="6090,4472" to="6090,4517" stroked="t" o:allowincell="f" style="position:absolute;flip:y;mso-position-horizontal-relative:char">
                  <v:stroke color="black" joinstyle="miter" endcap="flat"/>
                  <v:fill o:detectmouseclick="t" on="false"/>
                  <w10:wrap type="none"/>
                </v:line>
                <v:line id="shape_0" from="6863,4472" to="6863,4517" stroked="t" o:allowincell="f" style="position:absolute;flip:y;mso-position-horizontal-relative:char">
                  <v:stroke color="black" joinstyle="miter" endcap="flat"/>
                  <v:fill o:detectmouseclick="t" on="false"/>
                  <w10:wrap type="none"/>
                </v:line>
                <v:line id="shape_0" from="7635,4472" to="7635,4517" stroked="t" o:allowincell="f" style="position:absolute;flip:y;mso-position-horizontal-relative:char">
                  <v:stroke color="black" joinstyle="miter" endcap="flat"/>
                  <v:fill o:detectmouseclick="t" on="false"/>
                  <w10:wrap type="none"/>
                </v:line>
                <v:line id="shape_0" from="8408,4472" to="8408,4517" stroked="t" o:allowincell="f" style="position:absolute;flip:y;mso-position-horizontal-relative:char">
                  <v:stroke color="black" joinstyle="miter" endcap="flat"/>
                  <v:fill o:detectmouseclick="t" on="false"/>
                  <w10:wrap type="none"/>
                </v:line>
                <v:line id="shape_0" from="9179,4472" to="9179,4517" stroked="t" o:allowincell="f" style="position:absolute;flip:y;mso-position-horizontal-relative:char">
                  <v:stroke color="black" joinstyle="miter" endcap="flat"/>
                  <v:fill o:detectmouseclick="t" on="false"/>
                  <w10:wrap type="none"/>
                </v:line>
                <v:shape id="shape_0" coordsize="4105,1201" path="m0,1201l411,747l821,455l1232,390l1642,341l2053,0l2463,292l2873,617l3284,747l3694,812l4105,779e" stroked="t" o:allowincell="f" style="position:absolute;left:1071;top:1549;width:7722;height:2252;mso-wrap-style:none;v-text-anchor:middle;mso-position-horizontal-relative:char">
                  <v:fill o:detectmouseclick="t" on="false"/>
                  <v:stroke color="#333333" weight="9360" joinstyle="round" endcap="flat"/>
                  <w10:wrap type="none"/>
                </v:shape>
                <v:line id="shape_0" from="1071,3680" to="1071,3801" stroked="t" o:allowincell="f" style="position:absolute;flip:y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1031,3680" to="1111,3680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1844,2706" to="1844,2948" stroked="t" o:allowincell="f" style="position:absolute;flip:y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1804,2707" to="1884,2707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2615,2219" to="2615,2402" stroked="t" o:allowincell="f" style="position:absolute;flip:y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2576,2219" to="2656,2219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3388,2159" to="3388,2280" stroked="t" o:allowincell="f" style="position:absolute;flip:y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3349,2159" to="3429,2159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4160,2007" to="4160,2188" stroked="t" o:allowincell="f" style="position:absolute;flip:y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4120,2007" to="4200,2007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4933,1307" to="4933,1548" stroked="t" o:allowincell="f" style="position:absolute;flip:y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4894,1307" to="4973,1307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5704,1915" to="5704,2096" stroked="t" o:allowincell="f" style="position:absolute;flip:y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5665,1915" to="5745,1915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6476,2585" to="6476,2706" stroked="t" o:allowincell="f" style="position:absolute;flip:y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6436,2585" to="6516,2585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7249,2646" to="7249,2948" stroked="t" o:allowincell="f" style="position:absolute;flip:y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7210,2647" to="7289,2647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8020,2828" to="8020,3071" stroked="t" o:allowincell="f" style="position:absolute;flip:y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7981,2828" to="8061,2828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8794,2950" to="8794,3009" stroked="t" o:allowincell="f" style="position:absolute;flip:y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8754,2950" to="8834,2950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shape id="shape_0" coordsize="4105,552" path="m0,552l411,422l821,325l1232,357l1642,292l2053,0l2463,130l2873,162l3284,357l3694,292l4105,292e" stroked="t" o:allowincell="f" style="position:absolute;left:1071;top:2585;width:7722;height:1034;mso-wrap-style:none;v-text-anchor:middle;mso-position-horizontal-relative:char">
                  <v:fill o:detectmouseclick="t" on="false"/>
                  <v:stroke color="#333333" weight="9360" joinstyle="round" endcap="flat"/>
                  <w10:wrap type="none"/>
                </v:shape>
                <v:line id="shape_0" from="1071,3498" to="1071,3619" stroked="t" o:allowincell="f" style="position:absolute;flip:y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1031,3498" to="1111,3498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1844,3314" to="1844,3375" stroked="t" o:allowincell="f" style="position:absolute;flip:y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1804,3314" to="1884,3314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2615,3010" to="2615,3193" stroked="t" o:allowincell="f" style="position:absolute;flip:y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2576,3010" to="2656,3010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3388,3010" to="3388,3253" stroked="t" o:allowincell="f" style="position:absolute;flip:y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3349,3010" to="3429,3010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4160,3010" to="4160,3131" stroked="t" o:allowincell="f" style="position:absolute;flip:y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4120,3010" to="4200,3010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4933,2403" to="4933,2584" stroked="t" o:allowincell="f" style="position:absolute;flip:y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4894,2403" to="4973,2403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5704,2646" to="5704,2826" stroked="t" o:allowincell="f" style="position:absolute;flip:y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5665,2647" to="5745,2647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6476,2767" to="6476,2888" stroked="t" o:allowincell="f" style="position:absolute;flip:y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6436,2767" to="6516,2767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7249,3194" to="7249,3253" stroked="t" o:allowincell="f" style="position:absolute;flip:y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7210,3194" to="7289,3194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8020,2950" to="8020,3131" stroked="t" o:allowincell="f" style="position:absolute;flip:y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7981,2950" to="8061,2950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8794,3010" to="8794,3131" stroked="t" o:allowincell="f" style="position:absolute;flip:y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8754,3010" to="8834,3010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shape id="shape_0" coordsize="4105,682" path="m0,682l411,487l821,455l1232,260l1642,195l2053,0l2463,357l2873,390l3284,455l3694,520l4105,487e" stroked="t" o:allowincell="f" style="position:absolute;left:1071;top:2097;width:7722;height:1278;mso-wrap-style:none;v-text-anchor:middle;mso-position-horizontal-relative:char">
                  <v:fill o:detectmouseclick="t" on="false"/>
                  <v:stroke color="#333333" weight="9360" joinstyle="round" endcap="flat"/>
                  <w10:wrap type="none"/>
                </v:shape>
                <v:line id="shape_0" from="1071,3254" to="1071,3375" stroked="t" o:allowincell="f" style="position:absolute;flip:y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1031,3254" to="1111,3254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1844,2828" to="1844,3009" stroked="t" o:allowincell="f" style="position:absolute;flip:y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1804,2828" to="1884,2828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2615,2766" to="2615,2948" stroked="t" o:allowincell="f" style="position:absolute;flip:y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2576,2767" to="2656,2767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3388,2463" to="3388,2584" stroked="t" o:allowincell="f" style="position:absolute;flip:y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3349,2463" to="3429,2463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4160,2281" to="4160,2462" stroked="t" o:allowincell="f" style="position:absolute;flip:y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4120,2281" to="4200,2281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4933,1977" to="4933,2096" stroked="t" o:allowincell="f" style="position:absolute;flip:y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4894,1977" to="4973,1977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5704,2585" to="5704,2766" stroked="t" o:allowincell="f" style="position:absolute;flip:y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5665,2585" to="5745,2585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6476,2524" to="6476,2826" stroked="t" o:allowincell="f" style="position:absolute;flip:y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6436,2525" to="6516,2525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7249,2706" to="7249,2948" stroked="t" o:allowincell="f" style="position:absolute;flip:y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7210,2707" to="7289,2707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8020,2888" to="8020,3070" stroked="t" o:allowincell="f" style="position:absolute;flip:y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7981,2889" to="8061,2889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8794,2706" to="8794,3008" stroked="t" o:allowincell="f" style="position:absolute;flip:y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8754,2707" to="8834,2707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shape id="shape_0" coordsize="79,78" path="m40,0l79,78l0,78l40,0xe" fillcolor="#333333" stroked="t" o:allowincell="f" style="position:absolute;left:1031;top:3763;width:78;height:77;mso-wrap-style:none;v-text-anchor:middle;mso-position-horizontal-relative:char">
                  <v:fill o:detectmouseclick="t" type="solid" color2="#cccccc"/>
                  <v:stroke color="#333333" weight="9360" joinstyle="round" endcap="flat"/>
                  <w10:wrap type="none"/>
                </v:shape>
                <v:shape id="shape_0" coordsize="79,79" path="m40,0l79,79l0,79l40,0xe" fillcolor="#333333" stroked="t" o:allowincell="f" style="position:absolute;left:1804;top:2911;width:78;height:78;mso-wrap-style:none;v-text-anchor:middle;mso-position-horizontal-relative:char">
                  <v:fill o:detectmouseclick="t" type="solid" color2="#cccccc"/>
                  <v:stroke color="#333333" weight="9360" joinstyle="round" endcap="flat"/>
                  <w10:wrap type="none"/>
                </v:shape>
                <v:shape id="shape_0" coordsize="79,79" path="m39,0l79,79l0,79l39,0xe" fillcolor="#333333" stroked="t" o:allowincell="f" style="position:absolute;left:2576;top:2363;width:78;height:78;mso-wrap-style:none;v-text-anchor:middle;mso-position-horizontal-relative:char">
                  <v:fill o:detectmouseclick="t" type="solid" color2="#cccccc"/>
                  <v:stroke color="#333333" weight="9360" joinstyle="round" endcap="flat"/>
                  <w10:wrap type="none"/>
                </v:shape>
                <v:shape id="shape_0" coordsize="79,79" path="m39,0l79,79l0,79l39,0xe" fillcolor="#333333" stroked="t" o:allowincell="f" style="position:absolute;left:3349;top:2241;width:78;height:78;mso-wrap-style:none;v-text-anchor:middle;mso-position-horizontal-relative:char">
                  <v:fill o:detectmouseclick="t" type="solid" color2="#cccccc"/>
                  <v:stroke color="#333333" weight="9360" joinstyle="round" endcap="flat"/>
                  <w10:wrap type="none"/>
                </v:shape>
                <v:shape id="shape_0" coordsize="79,78" path="m40,0l79,78l0,78l40,0xe" fillcolor="#333333" stroked="t" o:allowincell="f" style="position:absolute;left:4120;top:2150;width:78;height:77;mso-wrap-style:none;v-text-anchor:middle;mso-position-horizontal-relative:char">
                  <v:fill o:detectmouseclick="t" type="solid" color2="#cccccc"/>
                  <v:stroke color="#333333" weight="9360" joinstyle="round" endcap="flat"/>
                  <w10:wrap type="none"/>
                </v:shape>
                <v:shape id="shape_0" coordsize="79,79" path="m39,0l79,79l0,79l39,0xe" fillcolor="#333333" stroked="t" o:allowincell="f" style="position:absolute;left:4894;top:1510;width:78;height:78;mso-wrap-style:none;v-text-anchor:middle;mso-position-horizontal-relative:char">
                  <v:fill o:detectmouseclick="t" type="solid" color2="#cccccc"/>
                  <v:stroke color="#333333" weight="9360" joinstyle="round" endcap="flat"/>
                  <w10:wrap type="none"/>
                </v:shape>
                <v:shape id="shape_0" coordsize="79,78" path="m39,0l79,78l0,78l39,0xe" fillcolor="#333333" stroked="t" o:allowincell="f" style="position:absolute;left:5665;top:2058;width:78;height:77;mso-wrap-style:none;v-text-anchor:middle;mso-position-horizontal-relative:char">
                  <v:fill o:detectmouseclick="t" type="solid" color2="#cccccc"/>
                  <v:stroke color="#333333" weight="9360" joinstyle="round" endcap="flat"/>
                  <w10:wrap type="none"/>
                </v:shape>
                <v:shape id="shape_0" coordsize="79,79" path="m40,0l79,79l0,79l40,0xe" fillcolor="#333333" stroked="t" o:allowincell="f" style="position:absolute;left:6436;top:2667;width:78;height:78;mso-wrap-style:none;v-text-anchor:middle;mso-position-horizontal-relative:char">
                  <v:fill o:detectmouseclick="t" type="solid" color2="#cccccc"/>
                  <v:stroke color="#333333" weight="9360" joinstyle="round" endcap="flat"/>
                  <w10:wrap type="none"/>
                </v:shape>
                <v:shape id="shape_0" coordsize="79,79" path="m39,0l79,79l0,79l39,0xe" fillcolor="#333333" stroked="t" o:allowincell="f" style="position:absolute;left:7210;top:2911;width:78;height:78;mso-wrap-style:none;v-text-anchor:middle;mso-position-horizontal-relative:char">
                  <v:fill o:detectmouseclick="t" type="solid" color2="#cccccc"/>
                  <v:stroke color="#333333" weight="9360" joinstyle="round" endcap="flat"/>
                  <w10:wrap type="none"/>
                </v:shape>
                <v:shape id="shape_0" coordsize="79,79" path="m39,0l79,79l0,79l39,0xe" fillcolor="#333333" stroked="t" o:allowincell="f" style="position:absolute;left:7981;top:3033;width:78;height:78;mso-wrap-style:none;v-text-anchor:middle;mso-position-horizontal-relative:char">
                  <v:fill o:detectmouseclick="t" type="solid" color2="#cccccc"/>
                  <v:stroke color="#333333" weight="9360" joinstyle="round" endcap="flat"/>
                  <w10:wrap type="none"/>
                </v:shape>
                <v:shape id="shape_0" coordsize="79,79" path="m40,0l79,79l0,79l40,0xe" fillcolor="#333333" stroked="t" o:allowincell="f" style="position:absolute;left:8754;top:2971;width:78;height:78;mso-wrap-style:none;v-text-anchor:middle;mso-position-horizontal-relative:char">
                  <v:fill o:detectmouseclick="t" type="solid" color2="#cccccc"/>
                  <v:stroke color="#333333" weight="9360" joinstyle="round" endcap="flat"/>
                  <w10:wrap type="none"/>
                </v:shape>
                <v:rect id="shape_0" fillcolor="white" stroked="t" o:allowincell="f" style="position:absolute;left:1031;top:3581;width:76;height:76;mso-wrap-style:none;v-text-anchor:middle;mso-position-horizontal-relative:char">
                  <v:fill o:detectmouseclick="t" type="solid" color2="black"/>
                  <v:stroke color="#333333" weight="9360" joinstyle="miter" endcap="flat"/>
                  <w10:wrap type="none"/>
                </v:rect>
                <v:rect id="shape_0" fillcolor="white" stroked="t" o:allowincell="f" style="position:absolute;left:1804;top:3337;width:76;height:76;mso-wrap-style:none;v-text-anchor:middle;mso-position-horizontal-relative:char">
                  <v:fill o:detectmouseclick="t" type="solid" color2="black"/>
                  <v:stroke color="#333333" weight="9360" joinstyle="miter" endcap="flat"/>
                  <w10:wrap type="none"/>
                </v:rect>
                <v:rect id="shape_0" fillcolor="white" stroked="t" o:allowincell="f" style="position:absolute;left:2576;top:3155;width:76;height:76;mso-wrap-style:none;v-text-anchor:middle;mso-position-horizontal-relative:char">
                  <v:fill o:detectmouseclick="t" type="solid" color2="black"/>
                  <v:stroke color="#333333" weight="9360" joinstyle="miter" endcap="flat"/>
                  <w10:wrap type="none"/>
                </v:rect>
                <v:rect id="shape_0" fillcolor="white" stroked="t" o:allowincell="f" style="position:absolute;left:3349;top:3215;width:76;height:76;mso-wrap-style:none;v-text-anchor:middle;mso-position-horizontal-relative:char">
                  <v:fill o:detectmouseclick="t" type="solid" color2="black"/>
                  <v:stroke color="#333333" weight="9360" joinstyle="miter" endcap="flat"/>
                  <w10:wrap type="none"/>
                </v:rect>
                <v:rect id="shape_0" fillcolor="white" stroked="t" o:allowincell="f" style="position:absolute;left:4120;top:3093;width:76;height:76;mso-wrap-style:none;v-text-anchor:middle;mso-position-horizontal-relative:char">
                  <v:fill o:detectmouseclick="t" type="solid" color2="black"/>
                  <v:stroke color="#333333" weight="9360" joinstyle="miter" endcap="flat"/>
                  <w10:wrap type="none"/>
                </v:rect>
                <v:rect id="shape_0" fillcolor="white" stroked="t" o:allowincell="f" style="position:absolute;left:4894;top:2545;width:76;height:76;mso-wrap-style:none;v-text-anchor:middle;mso-position-horizontal-relative:char">
                  <v:fill o:detectmouseclick="t" type="solid" color2="black"/>
                  <v:stroke color="#333333" weight="9360" joinstyle="miter" endcap="flat"/>
                  <w10:wrap type="none"/>
                </v:rect>
                <v:rect id="shape_0" fillcolor="white" stroked="t" o:allowincell="f" style="position:absolute;left:5665;top:2789;width:76;height:76;mso-wrap-style:none;v-text-anchor:middle;mso-position-horizontal-relative:char">
                  <v:fill o:detectmouseclick="t" type="solid" color2="black"/>
                  <v:stroke color="#333333" weight="9360" joinstyle="miter" endcap="flat"/>
                  <w10:wrap type="none"/>
                </v:rect>
                <v:rect id="shape_0" fillcolor="white" stroked="t" o:allowincell="f" style="position:absolute;left:6436;top:2849;width:76;height:76;mso-wrap-style:none;v-text-anchor:middle;mso-position-horizontal-relative:char">
                  <v:fill o:detectmouseclick="t" type="solid" color2="black"/>
                  <v:stroke color="#333333" weight="9360" joinstyle="miter" endcap="flat"/>
                  <w10:wrap type="none"/>
                </v:rect>
                <v:rect id="shape_0" fillcolor="white" stroked="t" o:allowincell="f" style="position:absolute;left:7210;top:3215;width:76;height:76;mso-wrap-style:none;v-text-anchor:middle;mso-position-horizontal-relative:char">
                  <v:fill o:detectmouseclick="t" type="solid" color2="black"/>
                  <v:stroke color="#333333" weight="9360" joinstyle="miter" endcap="flat"/>
                  <w10:wrap type="none"/>
                </v:rect>
                <v:rect id="shape_0" fillcolor="white" stroked="t" o:allowincell="f" style="position:absolute;left:7981;top:3093;width:76;height:76;mso-wrap-style:none;v-text-anchor:middle;mso-position-horizontal-relative:char">
                  <v:fill o:detectmouseclick="t" type="solid" color2="black"/>
                  <v:stroke color="#333333" weight="9360" joinstyle="miter" endcap="flat"/>
                  <w10:wrap type="none"/>
                </v:rect>
                <v:rect id="shape_0" fillcolor="white" stroked="t" o:allowincell="f" style="position:absolute;left:8754;top:3093;width:76;height:76;mso-wrap-style:none;v-text-anchor:middle;mso-position-horizontal-relative:char">
                  <v:fill o:detectmouseclick="t" type="solid" color2="black"/>
                  <v:stroke color="#333333" weight="9360" joinstyle="miter" endcap="flat"/>
                  <w10:wrap type="none"/>
                </v:rect>
                <v:oval id="shape_0" fillcolor="white" stroked="t" o:allowincell="f" style="position:absolute;left:1031;top:3337;width:76;height:76;mso-wrap-style:none;v-text-anchor:middle;mso-position-horizontal-relative:char">
                  <v:fill o:detectmouseclick="t" type="solid" color2="black"/>
                  <v:stroke color="#333333" weight="9360" joinstyle="miter" endcap="flat"/>
                  <w10:wrap type="none"/>
                </v:oval>
                <v:oval id="shape_0" fillcolor="white" stroked="t" o:allowincell="f" style="position:absolute;left:1804;top:2971;width:76;height:76;mso-wrap-style:none;v-text-anchor:middle;mso-position-horizontal-relative:char">
                  <v:fill o:detectmouseclick="t" type="solid" color2="black"/>
                  <v:stroke color="#333333" weight="9360" joinstyle="miter" endcap="flat"/>
                  <w10:wrap type="none"/>
                </v:oval>
                <v:oval id="shape_0" fillcolor="white" stroked="t" o:allowincell="f" style="position:absolute;left:2576;top:2911;width:76;height:76;mso-wrap-style:none;v-text-anchor:middle;mso-position-horizontal-relative:char">
                  <v:fill o:detectmouseclick="t" type="solid" color2="black"/>
                  <v:stroke color="#333333" weight="9360" joinstyle="miter" endcap="flat"/>
                  <w10:wrap type="none"/>
                </v:oval>
                <v:oval id="shape_0" fillcolor="white" stroked="t" o:allowincell="f" style="position:absolute;left:3349;top:2545;width:76;height:76;mso-wrap-style:none;v-text-anchor:middle;mso-position-horizontal-relative:char">
                  <v:fill o:detectmouseclick="t" type="solid" color2="black"/>
                  <v:stroke color="#333333" weight="9360" joinstyle="miter" endcap="flat"/>
                  <w10:wrap type="none"/>
                </v:oval>
                <v:oval id="shape_0" fillcolor="white" stroked="t" o:allowincell="f" style="position:absolute;left:4120;top:2423;width:76;height:76;mso-wrap-style:none;v-text-anchor:middle;mso-position-horizontal-relative:char">
                  <v:fill o:detectmouseclick="t" type="solid" color2="black"/>
                  <v:stroke color="#333333" weight="9360" joinstyle="miter" endcap="flat"/>
                  <w10:wrap type="none"/>
                </v:oval>
                <v:oval id="shape_0" fillcolor="white" stroked="t" o:allowincell="f" style="position:absolute;left:4894;top:2058;width:76;height:76;mso-wrap-style:none;v-text-anchor:middle;mso-position-horizontal-relative:char">
                  <v:fill o:detectmouseclick="t" type="solid" color2="black"/>
                  <v:stroke color="#333333" weight="9360" joinstyle="miter" endcap="flat"/>
                  <w10:wrap type="none"/>
                </v:oval>
                <v:oval id="shape_0" fillcolor="white" stroked="t" o:allowincell="f" style="position:absolute;left:5665;top:2727;width:76;height:76;mso-wrap-style:none;v-text-anchor:middle;mso-position-horizontal-relative:char">
                  <v:fill o:detectmouseclick="t" type="solid" color2="black"/>
                  <v:stroke color="#333333" weight="9360" joinstyle="miter" endcap="flat"/>
                  <w10:wrap type="none"/>
                </v:oval>
                <v:oval id="shape_0" fillcolor="white" stroked="t" o:allowincell="f" style="position:absolute;left:6436;top:2789;width:76;height:76;mso-wrap-style:none;v-text-anchor:middle;mso-position-horizontal-relative:char">
                  <v:fill o:detectmouseclick="t" type="solid" color2="black"/>
                  <v:stroke color="#333333" weight="9360" joinstyle="miter" endcap="flat"/>
                  <w10:wrap type="none"/>
                </v:oval>
                <v:oval id="shape_0" fillcolor="white" stroked="t" o:allowincell="f" style="position:absolute;left:7210;top:2911;width:76;height:76;mso-wrap-style:none;v-text-anchor:middle;mso-position-horizontal-relative:char">
                  <v:fill o:detectmouseclick="t" type="solid" color2="black"/>
                  <v:stroke color="#333333" weight="9360" joinstyle="miter" endcap="flat"/>
                  <w10:wrap type="none"/>
                </v:oval>
                <v:oval id="shape_0" fillcolor="white" stroked="t" o:allowincell="f" style="position:absolute;left:7981;top:3033;width:76;height:76;mso-wrap-style:none;v-text-anchor:middle;mso-position-horizontal-relative:char">
                  <v:fill o:detectmouseclick="t" type="solid" color2="black"/>
                  <v:stroke color="#333333" weight="9360" joinstyle="miter" endcap="flat"/>
                  <w10:wrap type="none"/>
                </v:oval>
                <v:oval id="shape_0" fillcolor="white" stroked="t" o:allowincell="f" style="position:absolute;left:8754;top:2971;width:76;height:76;mso-wrap-style:none;v-text-anchor:middle;mso-position-horizontal-relative:char">
                  <v:fill o:detectmouseclick="t" type="solid" color2="black"/>
                  <v:stroke color="#333333" weight="9360" joinstyle="miter" endcap="flat"/>
                  <w10:wrap type="none"/>
                </v:oval>
                <v:shape id="shape_0" stroked="f" o:allowincell="f" style="position:absolute;left:4296;top:218;width:108;height:276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80;top:4382;width:90;height:18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GB" w:bidi="ar-SA"/>
                          </w:rPr>
                          <w:t>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80;top:3164;width:90;height:18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GB" w:bidi="ar-SA"/>
                          </w:rPr>
                          <w:t>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80;top:1947;width:90;height:18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GB" w:bidi="ar-SA"/>
                          </w:rPr>
                          <w:t>6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80;top:730;width:90;height:18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GB" w:bidi="ar-SA"/>
                          </w:rPr>
                          <w:t>8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025;top:4605;width:90;height:18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GB" w:bidi="ar-SA"/>
                          </w:rPr>
                          <w:t>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799;top:4605;width:90;height:18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GB" w:bidi="ar-SA"/>
                          </w:rPr>
                          <w:t>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528;top:4605;width:179;height:36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GB" w:bidi="ar-SA"/>
                          </w:rPr>
                          <w:t>1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301;top:4605;width:179;height:36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GB" w:bidi="ar-SA"/>
                          </w:rPr>
                          <w:t>2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072;top:4605;width:179;height:36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GB" w:bidi="ar-SA"/>
                          </w:rPr>
                          <w:t>3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846;top:4605;width:179;height:36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GB" w:bidi="ar-SA"/>
                          </w:rPr>
                          <w:t>4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659;top:4605;width:90;height:18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GB" w:bidi="ar-SA"/>
                          </w:rPr>
                          <w:t>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388;top:4605;width:179;height:36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GB" w:bidi="ar-SA"/>
                          </w:rPr>
                          <w:t>1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162;top:4605;width:179;height:36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GB" w:bidi="ar-SA"/>
                          </w:rPr>
                          <w:t>3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933;top:4605;width:179;height:36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GB" w:bidi="ar-SA"/>
                          </w:rPr>
                          <w:t>4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706;top:4605;width:179;height:36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GB" w:bidi="ar-SA"/>
                          </w:rPr>
                          <w:t>6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538;top:4867;width:799;height:36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bCs/>
                            <w:rFonts w:ascii="Arial" w:hAnsi="Arial" w:eastAsia="Times New Roman" w:cs="Arial"/>
                            <w:color w:val="000000"/>
                            <w:lang w:val="en-GB" w:bidi="ar-SA"/>
                          </w:rPr>
                          <w:t>Time (Min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19;top:2207;width:543;height:542;mso-wrap-style:none;v-text-anchor:top;rotation:270;mso-position-horizontal-relative:char" type="_x0000_t202">
                  <v:textbox style="mso-layout-flow-alt:bottom-to-top"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bCs/>
                            <w:rFonts w:ascii="Arial" w:hAnsi="Arial" w:eastAsia="Times New Roman" w:cs="Arial"/>
                            <w:color w:val="000000"/>
                            <w:lang w:val="en-GB" w:bidi="ar-SA"/>
                          </w:rPr>
                          <w:t>mm Hg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2837,5323" to="3150,5323" stroked="t" o:allowincell="f" style="position:absolute;mso-position-horizontal-relative:char">
                  <v:stroke color="#333333" weight="9360" joinstyle="miter" endcap="flat"/>
                  <v:fill o:detectmouseclick="t" on="false"/>
                  <w10:wrap type="none"/>
                </v:line>
                <v:shape id="shape_0" coordsize="79,79" path="m39,0l79,79l0,79l39,0xe" fillcolor="#333333" stroked="t" o:allowincell="f" style="position:absolute;left:2954;top:5284;width:78;height:78;mso-wrap-style:none;v-text-anchor:middle;mso-position-horizontal-relative:char">
                  <v:fill o:detectmouseclick="t" type="solid" color2="#cccccc"/>
                  <v:stroke color="#333333" weight="9360" joinstyle="round" endcap="flat"/>
                  <w10:wrap type="none"/>
                </v:shape>
                <v:shape id="shape_0" stroked="f" o:allowincell="f" style="position:absolute;left:3186;top:5239;width:721;height:36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GB" w:bidi="ar-SA"/>
                          </w:rPr>
                          <w:t>Control IR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4561,5323" to="4874,5323" stroked="t" o:allowincell="f" style="position:absolute;mso-position-horizontal-relative:char">
                  <v:stroke color="#333333" weight="9360" joinstyle="miter" endcap="flat"/>
                  <v:fill o:detectmouseclick="t" on="false"/>
                  <w10:wrap type="none"/>
                </v:line>
                <v:rect id="shape_0" fillcolor="white" stroked="t" o:allowincell="f" style="position:absolute;left:4677;top:5284;width:76;height:76;mso-wrap-style:none;v-text-anchor:middle;mso-position-horizontal-relative:char">
                  <v:fill o:detectmouseclick="t" type="solid" color2="black"/>
                  <v:stroke color="#333333" weight="9360" joinstyle="miter" endcap="flat"/>
                  <w10:wrap type="none"/>
                </v:rect>
                <v:shape id="shape_0" stroked="f" o:allowincell="f" style="position:absolute;left:4909;top:5239;width:365;height:36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GB" w:bidi="ar-SA"/>
                          </w:rPr>
                          <w:t>Cl-IR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5938,5323" to="6251,5323" stroked="t" o:allowincell="f" style="position:absolute;mso-position-horizontal-relative:char">
                  <v:stroke color="#333333" weight="9360" joinstyle="miter" endcap="flat"/>
                  <v:fill o:detectmouseclick="t" on="false"/>
                  <w10:wrap type="none"/>
                </v:line>
                <v:oval id="shape_0" fillcolor="white" stroked="t" o:allowincell="f" style="position:absolute;left:6054;top:5284;width:77;height:76;mso-wrap-style:none;v-text-anchor:middle;mso-position-horizontal-relative:char">
                  <v:fill o:detectmouseclick="t" type="solid" color2="black"/>
                  <v:stroke color="#333333" weight="9360" joinstyle="miter" endcap="flat"/>
                  <w10:wrap type="none"/>
                </v:oval>
                <v:shape id="shape_0" stroked="f" o:allowincell="f" style="position:absolute;left:6287;top:5239;width:419;height:36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GB" w:bidi="ar-SA"/>
                          </w:rPr>
                          <w:t>Os-IR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16616,400" path="m334,175l16283,175c16297,175,16308,187,16308,200c16308,214,16297,225,16283,225l334,225c320,225,309,214,309,200c309,187,320,175,334,175xm400,400l0,200l400,0l400,400xm16216,0l16616,200l16216,400l16216,0xe" fillcolor="black" stroked="t" o:allowincell="f" style="position:absolute;left:1109;top:4285;width:3907;height:93;mso-wrap-style:none;v-text-anchor:middle;mso-position-horizontal-relative:char">
                  <v:fill o:detectmouseclick="t" type="solid" color2="white"/>
                  <v:stroke color="black" weight="1440" joinstyle="bevel" endcap="flat"/>
                  <w10:wrap type="none"/>
                </v:shape>
                <v:shape id="shape_0" coordsize="7928,200" path="m167,88l7762,88c7769,88,7774,94,7774,100c7774,107,7769,113,7762,113l167,113c160,113,155,107,155,100c155,94,160,88,167,88xm200,200l0,100l200,0l200,200xm7728,0l7928,100l7728,200l7728,0xe" fillcolor="black" stroked="t" o:allowincell="f" style="position:absolute;left:5077;top:4285;width:3728;height:93;mso-wrap-style:none;v-text-anchor:middle;mso-position-horizontal-relative:char">
                  <v:fill o:detectmouseclick="t" type="solid" color2="white"/>
                  <v:stroke color="black" weight="1440" joinstyle="bevel" endcap="flat"/>
                  <w10:wrap type="none"/>
                </v:shape>
                <v:shape id="shape_0" stroked="f" o:allowincell="f" style="position:absolute;left:3155;top:3797;width:62;height:25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Arial" w:hAnsi="Arial" w:eastAsia="Times New Roman" w:cs="Arial"/>
                            <w:color w:val="000000"/>
                            <w:lang w:val="en-GB" w:bidi="ar-SA"/>
                          </w:rPr>
                          <w:t>I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803;top:3797;width:160;height:25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Arial" w:hAnsi="Arial" w:eastAsia="Times New Roman" w:cs="Arial"/>
                            <w:color w:val="000000"/>
                            <w:lang w:val="en-GB" w:bidi="ar-SA"/>
                          </w:rPr>
                          <w:t>R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896;top:2806;width:211;height:41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b/>
                            <w:szCs w:val="18"/>
                            <w:bCs/>
                            <w:rFonts w:ascii="Arial" w:hAnsi="Arial" w:eastAsia="Times New Roman" w:cs="Arial"/>
                            <w:color w:val="000000"/>
                            <w:lang w:val="en-GB" w:bidi="ar-SA"/>
                          </w:rPr>
                          <w:t>***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542;top:3067;width:311;height:41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b/>
                            <w:szCs w:val="18"/>
                            <w:bCs/>
                            <w:rFonts w:ascii="Arial" w:hAnsi="Arial" w:eastAsia="Times New Roman" w:cs="Arial"/>
                            <w:color w:val="000000"/>
                            <w:lang w:val="en-GB" w:bidi="ar-SA"/>
                          </w:rPr>
                          <w:t xml:space="preserve">  ***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352;top:3402;width:211;height:41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b/>
                            <w:szCs w:val="18"/>
                            <w:bCs/>
                            <w:rFonts w:ascii="Arial" w:hAnsi="Arial" w:eastAsia="Times New Roman" w:cs="Arial"/>
                            <w:color w:val="000000"/>
                            <w:lang w:val="en-GB" w:bidi="ar-SA"/>
                          </w:rPr>
                          <w:t>***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486;top:3410;width:211;height:41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Arial" w:hAnsi="Arial" w:eastAsia="Times New Roman" w:cs="Arial"/>
                            <w:color w:val="000000"/>
                            <w:lang w:val="en-GB" w:bidi="ar-SA"/>
                          </w:rPr>
                          <w:t>***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106;top:3331;width:171;height:41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b/>
                            <w:szCs w:val="18"/>
                            <w:bCs/>
                            <w:rFonts w:ascii="Arial" w:hAnsi="Arial" w:eastAsia="Times New Roman" w:cs="Arial"/>
                            <w:color w:val="000000"/>
                            <w:lang w:val="en-GB" w:bidi="ar-SA"/>
                          </w:rPr>
                          <w:t xml:space="preserve">  *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564;top:2583;width:126;height:36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bCs/>
                            <w:rFonts w:ascii="Arial" w:hAnsi="Arial" w:eastAsia="Times New Roman" w:cs="Arial"/>
                            <w:color w:val="000000"/>
                            <w:lang w:val="en-GB" w:bidi="ar-SA"/>
                          </w:rPr>
                          <w:t>**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864;top:1821;width:191;height:41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b/>
                            <w:szCs w:val="18"/>
                            <w:bCs/>
                            <w:rFonts w:ascii="Arial" w:hAnsi="Arial" w:eastAsia="Times New Roman" w:cs="Arial"/>
                            <w:color w:val="000000"/>
                            <w:lang w:val="en-GB" w:bidi="ar-SA"/>
                          </w:rPr>
                          <w:t xml:space="preserve"> **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Heading2"/>
        <w:rPr/>
      </w:pPr>
      <w:r>
        <w:rPr/>
      </w:r>
    </w:p>
    <w:p>
      <w:pPr>
        <w:pStyle w:val="Heading2"/>
        <w:rPr/>
      </w:pPr>
      <w:r>
        <w:rPr/>
      </w:r>
    </w:p>
    <w:p>
      <w:pPr>
        <w:pStyle w:val="Heading2"/>
        <w:rPr/>
      </w:pPr>
      <w:r>
        <w:rPr/>
      </w:r>
    </w:p>
    <w:p>
      <w:pPr>
        <w:pStyle w:val="Heading2"/>
        <w:rPr/>
      </w:pPr>
      <w:r>
        <w:rPr/>
      </w:r>
    </w:p>
    <w:p>
      <w:pPr>
        <w:pStyle w:val="Heading2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sz w:val="22"/>
      <w:szCs w:val="28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2-01T11:31:00Z</dcterms:created>
  <dc:creator>drmohanty</dc:creator>
  <dc:description/>
  <dc:language>en-US</dc:language>
  <cp:lastModifiedBy>drmohanty</cp:lastModifiedBy>
  <dcterms:modified xsi:type="dcterms:W3CDTF">2006-02-01T11:34:00Z</dcterms:modified>
  <cp:revision>2</cp:revision>
  <dc:subject/>
  <dc:title>Graph 1  </dc:title>
</cp:coreProperties>
</file>